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A288A5" w14:textId="52E03014" w:rsidR="005C4F21" w:rsidRPr="00736453" w:rsidRDefault="00034E51" w:rsidP="005C4F21">
      <w:pPr>
        <w:spacing w:after="0"/>
        <w:rPr>
          <w:rFonts w:ascii="Arial" w:eastAsia="Calibri" w:hAnsi="Arial" w:cs="Arial"/>
          <w:b/>
          <w:bCs/>
          <w:sz w:val="22"/>
          <w:szCs w:val="22"/>
        </w:rPr>
      </w:pPr>
      <w:r w:rsidRPr="00736453">
        <w:rPr>
          <w:rFonts w:ascii="Arial" w:eastAsia="Calibri" w:hAnsi="Arial" w:cs="Arial"/>
          <w:b/>
          <w:bCs/>
          <w:sz w:val="22"/>
          <w:szCs w:val="22"/>
        </w:rPr>
        <w:t>Appendix A</w:t>
      </w:r>
    </w:p>
    <w:tbl>
      <w:tblPr>
        <w:tblpPr w:leftFromText="180" w:rightFromText="180" w:vertAnchor="text" w:horzAnchor="margin" w:tblpY="577"/>
        <w:tblOverlap w:val="neve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280"/>
        <w:gridCol w:w="3849"/>
        <w:gridCol w:w="4231"/>
      </w:tblGrid>
      <w:tr w:rsidR="005C4F21" w:rsidRPr="00736453" w14:paraId="76F864A6" w14:textId="77777777" w:rsidTr="005C4F21">
        <w:trPr>
          <w:trHeight w:val="454"/>
        </w:trPr>
        <w:tc>
          <w:tcPr>
            <w:tcW w:w="5000" w:type="pct"/>
            <w:gridSpan w:val="3"/>
            <w:tcBorders>
              <w:top w:val="nil"/>
              <w:left w:val="nil"/>
              <w:right w:val="nil"/>
            </w:tcBorders>
            <w:vAlign w:val="center"/>
          </w:tcPr>
          <w:p w14:paraId="0BFFFF78" w14:textId="4E15F59C" w:rsidR="005C4F21" w:rsidRPr="00736453" w:rsidRDefault="005C4F21" w:rsidP="005C4F21">
            <w:pPr>
              <w:spacing w:after="0" w:line="240" w:lineRule="auto"/>
              <w:rPr>
                <w:rFonts w:ascii="Arial" w:eastAsia="Calibri" w:hAnsi="Arial" w:cs="Arial"/>
                <w:b/>
                <w:kern w:val="0"/>
                <w:sz w:val="22"/>
                <w:szCs w:val="22"/>
                <w14:ligatures w14:val="none"/>
              </w:rPr>
            </w:pPr>
            <w:r w:rsidRPr="00736453">
              <w:rPr>
                <w:rFonts w:ascii="Arial" w:eastAsia="Calibri" w:hAnsi="Arial" w:cs="Arial"/>
                <w:sz w:val="22"/>
                <w:szCs w:val="22"/>
              </w:rPr>
              <w:t>Table 1. Focus Group Discussion Guide for Recipients</w:t>
            </w:r>
            <w:r w:rsidRPr="00736453">
              <w:rPr>
                <w:rFonts w:ascii="Arial" w:eastAsia="Calibri" w:hAnsi="Arial" w:cs="Arial"/>
                <w:sz w:val="22"/>
                <w:szCs w:val="22"/>
              </w:rPr>
              <w:t xml:space="preserve"> of TB Care</w:t>
            </w:r>
          </w:p>
        </w:tc>
      </w:tr>
      <w:tr w:rsidR="005C4F21" w:rsidRPr="00736453" w14:paraId="2DFD9EBA" w14:textId="77777777" w:rsidTr="005C4F21">
        <w:trPr>
          <w:trHeight w:val="454"/>
        </w:trPr>
        <w:tc>
          <w:tcPr>
            <w:tcW w:w="684" w:type="pct"/>
            <w:vAlign w:val="center"/>
          </w:tcPr>
          <w:p w14:paraId="70617467" w14:textId="77777777" w:rsidR="00034E51" w:rsidRPr="00736453" w:rsidRDefault="00034E51" w:rsidP="005C4F21">
            <w:pPr>
              <w:spacing w:after="0" w:line="240" w:lineRule="auto"/>
              <w:rPr>
                <w:rFonts w:ascii="Arial" w:eastAsia="Calibri" w:hAnsi="Arial" w:cs="Arial"/>
                <w:b/>
                <w:kern w:val="0"/>
                <w:sz w:val="22"/>
                <w:szCs w:val="22"/>
                <w14:ligatures w14:val="none"/>
              </w:rPr>
            </w:pPr>
            <w:r w:rsidRPr="00736453">
              <w:rPr>
                <w:rFonts w:ascii="Arial" w:eastAsia="Calibri" w:hAnsi="Arial" w:cs="Arial"/>
                <w:b/>
                <w:kern w:val="0"/>
                <w:sz w:val="22"/>
                <w:szCs w:val="22"/>
                <w14:ligatures w14:val="none"/>
              </w:rPr>
              <w:t>TOOL 1</w:t>
            </w:r>
          </w:p>
        </w:tc>
        <w:tc>
          <w:tcPr>
            <w:tcW w:w="2056" w:type="pct"/>
            <w:vAlign w:val="center"/>
          </w:tcPr>
          <w:p w14:paraId="65BB8AB4" w14:textId="77777777" w:rsidR="00034E51" w:rsidRPr="00736453" w:rsidRDefault="00034E51" w:rsidP="005C4F21">
            <w:pPr>
              <w:spacing w:after="0" w:line="240" w:lineRule="auto"/>
              <w:rPr>
                <w:rFonts w:ascii="Arial" w:eastAsia="Calibri" w:hAnsi="Arial" w:cs="Arial"/>
                <w:b/>
                <w:kern w:val="0"/>
                <w:sz w:val="22"/>
                <w:szCs w:val="22"/>
                <w14:ligatures w14:val="none"/>
              </w:rPr>
            </w:pPr>
            <w:r w:rsidRPr="00736453">
              <w:rPr>
                <w:rFonts w:ascii="Arial" w:eastAsia="Calibri" w:hAnsi="Arial" w:cs="Arial"/>
                <w:b/>
                <w:kern w:val="0"/>
                <w:sz w:val="22"/>
                <w:szCs w:val="22"/>
                <w14:ligatures w14:val="none"/>
              </w:rPr>
              <w:t>Narrative invitation</w:t>
            </w:r>
          </w:p>
        </w:tc>
        <w:tc>
          <w:tcPr>
            <w:tcW w:w="2259" w:type="pct"/>
            <w:vAlign w:val="center"/>
          </w:tcPr>
          <w:p w14:paraId="66C4FBD2" w14:textId="77777777" w:rsidR="00034E51" w:rsidRPr="00736453" w:rsidRDefault="00034E51" w:rsidP="005C4F21">
            <w:pPr>
              <w:spacing w:after="0" w:line="240" w:lineRule="auto"/>
              <w:rPr>
                <w:rFonts w:ascii="Arial" w:eastAsia="Calibri" w:hAnsi="Arial" w:cs="Arial"/>
                <w:b/>
                <w:kern w:val="0"/>
                <w:sz w:val="22"/>
                <w:szCs w:val="22"/>
                <w14:ligatures w14:val="none"/>
              </w:rPr>
            </w:pPr>
            <w:r w:rsidRPr="00736453">
              <w:rPr>
                <w:rFonts w:ascii="Arial" w:eastAsia="Calibri" w:hAnsi="Arial" w:cs="Arial"/>
                <w:b/>
                <w:kern w:val="0"/>
                <w:sz w:val="22"/>
                <w:szCs w:val="22"/>
                <w14:ligatures w14:val="none"/>
              </w:rPr>
              <w:t>Further questions</w:t>
            </w:r>
          </w:p>
        </w:tc>
      </w:tr>
      <w:tr w:rsidR="005C4F21" w:rsidRPr="00736453" w14:paraId="59F54956" w14:textId="77777777" w:rsidTr="005C4F21">
        <w:trPr>
          <w:trHeight w:val="1448"/>
        </w:trPr>
        <w:tc>
          <w:tcPr>
            <w:tcW w:w="684" w:type="pct"/>
            <w:vAlign w:val="center"/>
          </w:tcPr>
          <w:p w14:paraId="75BF0D93" w14:textId="77777777" w:rsidR="00034E51" w:rsidRPr="00736453" w:rsidRDefault="00034E51" w:rsidP="00741684">
            <w:pPr>
              <w:spacing w:after="0" w:line="240" w:lineRule="auto"/>
              <w:rPr>
                <w:rFonts w:ascii="Arial" w:eastAsia="Calibri" w:hAnsi="Arial" w:cs="Arial"/>
                <w:kern w:val="0"/>
                <w:sz w:val="22"/>
                <w:szCs w:val="22"/>
                <w14:ligatures w14:val="none"/>
              </w:rPr>
            </w:pPr>
          </w:p>
        </w:tc>
        <w:tc>
          <w:tcPr>
            <w:tcW w:w="4316" w:type="pct"/>
            <w:gridSpan w:val="2"/>
            <w:vAlign w:val="center"/>
          </w:tcPr>
          <w:p w14:paraId="3D78AF99" w14:textId="77777777" w:rsidR="00034E51" w:rsidRPr="00736453" w:rsidRDefault="00034E51" w:rsidP="00741684">
            <w:pPr>
              <w:spacing w:after="0" w:line="240" w:lineRule="auto"/>
              <w:rPr>
                <w:rFonts w:ascii="Arial" w:eastAsia="Calibri" w:hAnsi="Arial" w:cs="Arial"/>
                <w:b/>
                <w:bCs/>
                <w:kern w:val="0"/>
                <w:sz w:val="22"/>
                <w:szCs w:val="22"/>
                <w14:ligatures w14:val="none"/>
              </w:rPr>
            </w:pPr>
            <w:r w:rsidRPr="00736453">
              <w:rPr>
                <w:rFonts w:ascii="Arial" w:eastAsia="Calibri" w:hAnsi="Arial" w:cs="Arial"/>
                <w:b/>
                <w:kern w:val="0"/>
                <w:sz w:val="22"/>
                <w:szCs w:val="22"/>
                <w14:ligatures w14:val="none"/>
              </w:rPr>
              <w:t xml:space="preserve">Thank you very much for taking your time to participate in this group discussion. With this group discussion, we aim to get a clearer picture about important information on the impacts of climate change on health, particularly TB care and treatment, and would help identify the most pressing needs for the community. </w:t>
            </w:r>
            <w:r w:rsidRPr="00736453">
              <w:rPr>
                <w:rFonts w:ascii="Arial" w:eastAsia="Calibri" w:hAnsi="Arial" w:cs="Arial"/>
                <w:b/>
                <w:bCs/>
                <w:kern w:val="0"/>
                <w:sz w:val="22"/>
                <w:szCs w:val="22"/>
                <w14:ligatures w14:val="none"/>
              </w:rPr>
              <w:t xml:space="preserve">You may all have different views about this, but I’d like to remind you that there are no right or wrong answers and that I’d like to hear </w:t>
            </w:r>
            <w:proofErr w:type="gramStart"/>
            <w:r w:rsidRPr="00736453">
              <w:rPr>
                <w:rFonts w:ascii="Arial" w:eastAsia="Calibri" w:hAnsi="Arial" w:cs="Arial"/>
                <w:b/>
                <w:bCs/>
                <w:kern w:val="0"/>
                <w:sz w:val="22"/>
                <w:szCs w:val="22"/>
                <w14:ligatures w14:val="none"/>
              </w:rPr>
              <w:t>all of</w:t>
            </w:r>
            <w:proofErr w:type="gramEnd"/>
            <w:r w:rsidRPr="00736453">
              <w:rPr>
                <w:rFonts w:ascii="Arial" w:eastAsia="Calibri" w:hAnsi="Arial" w:cs="Arial"/>
                <w:b/>
                <w:bCs/>
                <w:kern w:val="0"/>
                <w:sz w:val="22"/>
                <w:szCs w:val="22"/>
                <w14:ligatures w14:val="none"/>
              </w:rPr>
              <w:t xml:space="preserve"> your opinions, so feel free to each tell me what you think.</w:t>
            </w:r>
          </w:p>
        </w:tc>
      </w:tr>
      <w:tr w:rsidR="005C4F21" w:rsidRPr="00736453" w14:paraId="39E45973" w14:textId="77777777" w:rsidTr="005C4F21">
        <w:trPr>
          <w:trHeight w:val="567"/>
        </w:trPr>
        <w:tc>
          <w:tcPr>
            <w:tcW w:w="684" w:type="pct"/>
            <w:vAlign w:val="center"/>
          </w:tcPr>
          <w:p w14:paraId="320B5065" w14:textId="77777777" w:rsidR="00034E51" w:rsidRPr="00736453" w:rsidRDefault="00034E51" w:rsidP="00741684">
            <w:pPr>
              <w:spacing w:after="0" w:line="240" w:lineRule="auto"/>
              <w:rPr>
                <w:rFonts w:ascii="Arial" w:eastAsia="Calibri" w:hAnsi="Arial" w:cs="Arial"/>
                <w:kern w:val="0"/>
                <w:sz w:val="22"/>
                <w:szCs w:val="22"/>
                <w14:ligatures w14:val="none"/>
              </w:rPr>
            </w:pPr>
            <w:r w:rsidRPr="00736453">
              <w:rPr>
                <w:rFonts w:ascii="Arial" w:eastAsia="Calibri" w:hAnsi="Arial" w:cs="Arial"/>
                <w:kern w:val="0"/>
                <w:sz w:val="22"/>
                <w:szCs w:val="22"/>
                <w14:ligatures w14:val="none"/>
              </w:rPr>
              <w:t>1.1</w:t>
            </w:r>
          </w:p>
        </w:tc>
        <w:tc>
          <w:tcPr>
            <w:tcW w:w="2056" w:type="pct"/>
            <w:vAlign w:val="center"/>
          </w:tcPr>
          <w:p w14:paraId="6DA8F17A" w14:textId="77777777" w:rsidR="00034E51" w:rsidRPr="00736453" w:rsidRDefault="00034E51" w:rsidP="00736453">
            <w:pPr>
              <w:spacing w:after="0" w:line="240" w:lineRule="auto"/>
              <w:ind w:right="-199"/>
              <w:rPr>
                <w:rFonts w:ascii="Arial" w:eastAsia="Calibri" w:hAnsi="Arial" w:cs="Arial"/>
                <w:b/>
                <w:bCs/>
                <w:kern w:val="0"/>
                <w:sz w:val="22"/>
                <w:szCs w:val="22"/>
                <w14:ligatures w14:val="none"/>
              </w:rPr>
            </w:pPr>
            <w:r w:rsidRPr="00736453">
              <w:rPr>
                <w:rFonts w:ascii="Arial" w:eastAsia="Calibri" w:hAnsi="Arial" w:cs="Arial"/>
                <w:b/>
                <w:bCs/>
                <w:kern w:val="0"/>
                <w:sz w:val="22"/>
                <w:szCs w:val="22"/>
                <w14:ligatures w14:val="none"/>
              </w:rPr>
              <w:t>Can you share your experiences or thoughts on how climate change, such as drought, flooding, or increased temperatures, has impacted your health and overall wellbeing?</w:t>
            </w:r>
          </w:p>
        </w:tc>
        <w:tc>
          <w:tcPr>
            <w:tcW w:w="2259" w:type="pct"/>
            <w:vAlign w:val="center"/>
          </w:tcPr>
          <w:p w14:paraId="0544C4BE" w14:textId="77777777" w:rsidR="00034E51" w:rsidRPr="00736453" w:rsidRDefault="00034E51" w:rsidP="00736453">
            <w:pPr>
              <w:numPr>
                <w:ilvl w:val="0"/>
                <w:numId w:val="1"/>
              </w:numPr>
              <w:tabs>
                <w:tab w:val="clear" w:pos="720"/>
                <w:tab w:val="num" w:pos="531"/>
              </w:tabs>
              <w:spacing w:after="0" w:line="240" w:lineRule="auto"/>
              <w:ind w:left="351"/>
              <w:jc w:val="both"/>
              <w:rPr>
                <w:rFonts w:ascii="Arial" w:eastAsia="Calibri" w:hAnsi="Arial" w:cs="Arial"/>
                <w:i/>
                <w:iCs/>
                <w:kern w:val="0"/>
                <w:sz w:val="22"/>
                <w:szCs w:val="22"/>
                <w14:ligatures w14:val="none"/>
              </w:rPr>
            </w:pPr>
            <w:r w:rsidRPr="00736453">
              <w:rPr>
                <w:rFonts w:ascii="Arial" w:eastAsia="Calibri" w:hAnsi="Arial" w:cs="Arial"/>
                <w:i/>
                <w:iCs/>
                <w:kern w:val="0"/>
                <w:sz w:val="22"/>
                <w:szCs w:val="22"/>
                <w14:ligatures w14:val="none"/>
              </w:rPr>
              <w:t>Have you noticed any changes in your ability to access TB treatment, healthcare services, or medications due to extreme weather events or changing climate patterns?</w:t>
            </w:r>
          </w:p>
          <w:p w14:paraId="3A3C6465" w14:textId="77777777" w:rsidR="00034E51" w:rsidRPr="00736453" w:rsidRDefault="00034E51" w:rsidP="00736453">
            <w:pPr>
              <w:numPr>
                <w:ilvl w:val="0"/>
                <w:numId w:val="6"/>
              </w:numPr>
              <w:tabs>
                <w:tab w:val="num" w:pos="531"/>
              </w:tabs>
              <w:spacing w:after="0" w:line="240" w:lineRule="auto"/>
              <w:ind w:left="351"/>
              <w:jc w:val="both"/>
              <w:rPr>
                <w:rFonts w:ascii="Arial" w:eastAsia="Calibri" w:hAnsi="Arial" w:cs="Arial"/>
                <w:i/>
                <w:iCs/>
                <w:kern w:val="0"/>
                <w:sz w:val="22"/>
                <w:szCs w:val="22"/>
                <w14:ligatures w14:val="none"/>
              </w:rPr>
            </w:pPr>
            <w:r w:rsidRPr="00736453">
              <w:rPr>
                <w:rFonts w:ascii="Arial" w:eastAsia="Calibri" w:hAnsi="Arial" w:cs="Arial"/>
                <w:i/>
                <w:iCs/>
                <w:kern w:val="0"/>
                <w:sz w:val="22"/>
                <w:szCs w:val="22"/>
                <w14:ligatures w14:val="none"/>
              </w:rPr>
              <w:t>What challenges have you faced in following your TB treatment regimen (e.g., taking medication regularly, completing the full course of treatment) because of climate change like food shortages, transportation issues, or access to healthcare facilities?</w:t>
            </w:r>
          </w:p>
        </w:tc>
      </w:tr>
      <w:tr w:rsidR="005C4F21" w:rsidRPr="00736453" w14:paraId="41DAB7E8" w14:textId="77777777" w:rsidTr="005C4F21">
        <w:trPr>
          <w:trHeight w:val="567"/>
        </w:trPr>
        <w:tc>
          <w:tcPr>
            <w:tcW w:w="684" w:type="pct"/>
            <w:vAlign w:val="center"/>
          </w:tcPr>
          <w:p w14:paraId="084853B1" w14:textId="77777777" w:rsidR="00034E51" w:rsidRPr="00736453" w:rsidRDefault="00034E51" w:rsidP="00741684">
            <w:pPr>
              <w:spacing w:after="0" w:line="240" w:lineRule="auto"/>
              <w:rPr>
                <w:rFonts w:ascii="Arial" w:eastAsia="Calibri" w:hAnsi="Arial" w:cs="Arial"/>
                <w:kern w:val="0"/>
                <w:sz w:val="22"/>
                <w:szCs w:val="22"/>
                <w14:ligatures w14:val="none"/>
              </w:rPr>
            </w:pPr>
            <w:r w:rsidRPr="00736453">
              <w:rPr>
                <w:rFonts w:ascii="Arial" w:eastAsia="Calibri" w:hAnsi="Arial" w:cs="Arial"/>
                <w:kern w:val="0"/>
                <w:sz w:val="22"/>
                <w:szCs w:val="22"/>
                <w14:ligatures w14:val="none"/>
              </w:rPr>
              <w:t>1.2</w:t>
            </w:r>
          </w:p>
        </w:tc>
        <w:tc>
          <w:tcPr>
            <w:tcW w:w="2056" w:type="pct"/>
            <w:vAlign w:val="center"/>
          </w:tcPr>
          <w:p w14:paraId="59BF68A5" w14:textId="77777777" w:rsidR="00034E51" w:rsidRPr="00736453" w:rsidRDefault="00034E51" w:rsidP="00736453">
            <w:pPr>
              <w:spacing w:after="0" w:line="240" w:lineRule="auto"/>
              <w:ind w:right="-199"/>
              <w:rPr>
                <w:rFonts w:ascii="Arial" w:eastAsia="Calibri" w:hAnsi="Arial" w:cs="Arial"/>
                <w:b/>
                <w:bCs/>
                <w:kern w:val="0"/>
                <w:sz w:val="22"/>
                <w:szCs w:val="22"/>
                <w14:ligatures w14:val="none"/>
              </w:rPr>
            </w:pPr>
            <w:r w:rsidRPr="00736453">
              <w:rPr>
                <w:rFonts w:ascii="Arial" w:eastAsia="Calibri" w:hAnsi="Arial" w:cs="Arial"/>
                <w:b/>
                <w:bCs/>
                <w:kern w:val="0"/>
                <w:sz w:val="22"/>
                <w:szCs w:val="22"/>
                <w14:ligatures w14:val="none"/>
              </w:rPr>
              <w:t>What are the key barriers related to climate change that has prevented you from consistently accessing healthcare for TB?</w:t>
            </w:r>
          </w:p>
          <w:p w14:paraId="1F1E5663" w14:textId="77777777" w:rsidR="00034E51" w:rsidRPr="00736453" w:rsidRDefault="00034E51" w:rsidP="00736453">
            <w:pPr>
              <w:spacing w:after="0" w:line="240" w:lineRule="auto"/>
              <w:ind w:left="720" w:right="-199"/>
              <w:rPr>
                <w:rFonts w:ascii="Arial" w:eastAsia="Calibri" w:hAnsi="Arial" w:cs="Arial"/>
                <w:b/>
                <w:bCs/>
                <w:kern w:val="0"/>
                <w:sz w:val="22"/>
                <w:szCs w:val="22"/>
                <w14:ligatures w14:val="none"/>
              </w:rPr>
            </w:pPr>
          </w:p>
          <w:p w14:paraId="69E4E2A3" w14:textId="77777777" w:rsidR="00034E51" w:rsidRPr="00736453" w:rsidRDefault="00034E51" w:rsidP="00736453">
            <w:pPr>
              <w:spacing w:after="0" w:line="240" w:lineRule="auto"/>
              <w:ind w:left="360" w:right="-199"/>
              <w:rPr>
                <w:rFonts w:ascii="Arial" w:eastAsia="Calibri" w:hAnsi="Arial" w:cs="Arial"/>
                <w:b/>
                <w:bCs/>
                <w:kern w:val="0"/>
                <w:sz w:val="22"/>
                <w:szCs w:val="22"/>
                <w14:ligatures w14:val="none"/>
              </w:rPr>
            </w:pPr>
          </w:p>
        </w:tc>
        <w:tc>
          <w:tcPr>
            <w:tcW w:w="2259" w:type="pct"/>
            <w:vAlign w:val="center"/>
          </w:tcPr>
          <w:p w14:paraId="0CD77CC8" w14:textId="77777777" w:rsidR="00034E51" w:rsidRPr="00736453" w:rsidRDefault="00034E51" w:rsidP="00736453">
            <w:pPr>
              <w:numPr>
                <w:ilvl w:val="0"/>
                <w:numId w:val="6"/>
              </w:numPr>
              <w:tabs>
                <w:tab w:val="num" w:pos="531"/>
              </w:tabs>
              <w:spacing w:after="0" w:line="240" w:lineRule="auto"/>
              <w:ind w:left="351"/>
              <w:rPr>
                <w:rFonts w:ascii="Arial" w:eastAsia="Calibri" w:hAnsi="Arial" w:cs="Arial"/>
                <w:i/>
                <w:iCs/>
                <w:kern w:val="0"/>
                <w:sz w:val="22"/>
                <w:szCs w:val="22"/>
                <w14:ligatures w14:val="none"/>
              </w:rPr>
            </w:pPr>
            <w:r w:rsidRPr="00736453">
              <w:rPr>
                <w:rFonts w:ascii="Arial" w:eastAsia="Calibri" w:hAnsi="Arial" w:cs="Arial"/>
                <w:i/>
                <w:iCs/>
                <w:kern w:val="0"/>
                <w:sz w:val="22"/>
                <w:szCs w:val="22"/>
                <w14:ligatures w14:val="none"/>
              </w:rPr>
              <w:t>Have you experienced any difficulties accessing TB medications, either due to supply issues or transportation problems related to climate disruptions? If yes, how did this affect your treatment?</w:t>
            </w:r>
          </w:p>
        </w:tc>
      </w:tr>
      <w:tr w:rsidR="005C4F21" w:rsidRPr="00736453" w14:paraId="6EC66E29" w14:textId="77777777" w:rsidTr="005C4F21">
        <w:trPr>
          <w:trHeight w:val="567"/>
        </w:trPr>
        <w:tc>
          <w:tcPr>
            <w:tcW w:w="684" w:type="pct"/>
            <w:vAlign w:val="center"/>
          </w:tcPr>
          <w:p w14:paraId="7ECE2268" w14:textId="77777777" w:rsidR="00034E51" w:rsidRPr="00736453" w:rsidRDefault="00034E51" w:rsidP="00741684">
            <w:pPr>
              <w:spacing w:after="0" w:line="240" w:lineRule="auto"/>
              <w:rPr>
                <w:rFonts w:ascii="Arial" w:eastAsia="Calibri" w:hAnsi="Arial" w:cs="Arial"/>
                <w:kern w:val="0"/>
                <w:sz w:val="22"/>
                <w:szCs w:val="22"/>
                <w14:ligatures w14:val="none"/>
              </w:rPr>
            </w:pPr>
            <w:r w:rsidRPr="00736453">
              <w:rPr>
                <w:rFonts w:ascii="Arial" w:eastAsia="Calibri" w:hAnsi="Arial" w:cs="Arial"/>
                <w:kern w:val="0"/>
                <w:sz w:val="22"/>
                <w:szCs w:val="22"/>
                <w14:ligatures w14:val="none"/>
              </w:rPr>
              <w:t>1.3</w:t>
            </w:r>
          </w:p>
        </w:tc>
        <w:tc>
          <w:tcPr>
            <w:tcW w:w="2056" w:type="pct"/>
            <w:vAlign w:val="center"/>
          </w:tcPr>
          <w:p w14:paraId="516E73CE" w14:textId="77777777" w:rsidR="00034E51" w:rsidRPr="00736453" w:rsidRDefault="00034E51" w:rsidP="00736453">
            <w:pPr>
              <w:spacing w:after="0" w:line="240" w:lineRule="auto"/>
              <w:ind w:right="-199"/>
              <w:rPr>
                <w:rFonts w:ascii="Arial" w:eastAsia="Calibri" w:hAnsi="Arial" w:cs="Arial"/>
                <w:kern w:val="0"/>
                <w:sz w:val="22"/>
                <w:szCs w:val="22"/>
                <w14:ligatures w14:val="none"/>
              </w:rPr>
            </w:pPr>
            <w:r w:rsidRPr="00736453">
              <w:rPr>
                <w:rFonts w:ascii="Arial" w:eastAsia="Calibri" w:hAnsi="Arial" w:cs="Arial"/>
                <w:b/>
                <w:bCs/>
                <w:kern w:val="0"/>
                <w:sz w:val="22"/>
                <w:szCs w:val="22"/>
                <w14:ligatures w14:val="none"/>
              </w:rPr>
              <w:t>How has climate change made it difficult for you to afford TB treatment or the costs associated with healthcare (e.g., transport to the clinic, user fees)?</w:t>
            </w:r>
          </w:p>
          <w:p w14:paraId="155D8A18" w14:textId="77777777" w:rsidR="00034E51" w:rsidRPr="00736453" w:rsidRDefault="00034E51" w:rsidP="00736453">
            <w:pPr>
              <w:spacing w:after="0" w:line="240" w:lineRule="auto"/>
              <w:ind w:right="-199"/>
              <w:rPr>
                <w:rFonts w:ascii="Arial" w:eastAsia="Calibri" w:hAnsi="Arial" w:cs="Arial"/>
                <w:kern w:val="0"/>
                <w:sz w:val="22"/>
                <w:szCs w:val="22"/>
                <w14:ligatures w14:val="none"/>
              </w:rPr>
            </w:pPr>
          </w:p>
        </w:tc>
        <w:tc>
          <w:tcPr>
            <w:tcW w:w="2259" w:type="pct"/>
            <w:vAlign w:val="center"/>
          </w:tcPr>
          <w:p w14:paraId="40876F8B" w14:textId="77777777" w:rsidR="00034E51" w:rsidRPr="00736453" w:rsidRDefault="00034E51" w:rsidP="00736453">
            <w:pPr>
              <w:numPr>
                <w:ilvl w:val="0"/>
                <w:numId w:val="7"/>
              </w:numPr>
              <w:tabs>
                <w:tab w:val="num" w:pos="531"/>
              </w:tabs>
              <w:spacing w:after="0" w:line="240" w:lineRule="auto"/>
              <w:ind w:left="351"/>
              <w:rPr>
                <w:rFonts w:ascii="Arial" w:eastAsia="Calibri" w:hAnsi="Arial" w:cs="Arial"/>
                <w:i/>
                <w:iCs/>
                <w:kern w:val="0"/>
                <w:sz w:val="22"/>
                <w:szCs w:val="22"/>
                <w14:ligatures w14:val="none"/>
              </w:rPr>
            </w:pPr>
            <w:r w:rsidRPr="00736453">
              <w:rPr>
                <w:rFonts w:ascii="Arial" w:eastAsia="Calibri" w:hAnsi="Arial" w:cs="Arial"/>
                <w:i/>
                <w:iCs/>
                <w:kern w:val="0"/>
                <w:sz w:val="22"/>
                <w:szCs w:val="22"/>
                <w14:ligatures w14:val="none"/>
              </w:rPr>
              <w:t>Have you had to make difficult choices between spending money on your TB treatment or meeting other basic needs (such as food, water, rentals) because of climate-related challenges?</w:t>
            </w:r>
          </w:p>
          <w:p w14:paraId="26CF0383" w14:textId="77777777" w:rsidR="00034E51" w:rsidRPr="00736453" w:rsidRDefault="00034E51" w:rsidP="00736453">
            <w:pPr>
              <w:numPr>
                <w:ilvl w:val="0"/>
                <w:numId w:val="7"/>
              </w:numPr>
              <w:tabs>
                <w:tab w:val="num" w:pos="531"/>
              </w:tabs>
              <w:spacing w:after="0" w:line="240" w:lineRule="auto"/>
              <w:ind w:left="351"/>
              <w:rPr>
                <w:rFonts w:ascii="Arial" w:eastAsia="Calibri" w:hAnsi="Arial" w:cs="Arial"/>
                <w:kern w:val="0"/>
                <w:sz w:val="22"/>
                <w:szCs w:val="22"/>
                <w14:ligatures w14:val="none"/>
              </w:rPr>
            </w:pPr>
            <w:r w:rsidRPr="00736453">
              <w:rPr>
                <w:rFonts w:ascii="Arial" w:eastAsia="Calibri" w:hAnsi="Arial" w:cs="Arial"/>
                <w:i/>
                <w:iCs/>
                <w:kern w:val="0"/>
                <w:sz w:val="22"/>
                <w:szCs w:val="22"/>
                <w14:ligatures w14:val="none"/>
              </w:rPr>
              <w:t>What are some of the social impacts of climate change that you feel are affecting your ability to manage your TB treatment and overall health?</w:t>
            </w:r>
          </w:p>
        </w:tc>
      </w:tr>
      <w:tr w:rsidR="005C4F21" w:rsidRPr="00736453" w14:paraId="3393B976" w14:textId="77777777" w:rsidTr="005C4F21">
        <w:trPr>
          <w:trHeight w:val="567"/>
        </w:trPr>
        <w:tc>
          <w:tcPr>
            <w:tcW w:w="684" w:type="pct"/>
            <w:vAlign w:val="center"/>
          </w:tcPr>
          <w:p w14:paraId="4D7D163A" w14:textId="77777777" w:rsidR="00034E51" w:rsidRPr="00736453" w:rsidRDefault="00034E51" w:rsidP="00741684">
            <w:pPr>
              <w:spacing w:after="0" w:line="240" w:lineRule="auto"/>
              <w:rPr>
                <w:rFonts w:ascii="Arial" w:eastAsia="Calibri" w:hAnsi="Arial" w:cs="Arial"/>
                <w:kern w:val="0"/>
                <w:sz w:val="22"/>
                <w:szCs w:val="22"/>
                <w14:ligatures w14:val="none"/>
              </w:rPr>
            </w:pPr>
            <w:r w:rsidRPr="00736453">
              <w:rPr>
                <w:rFonts w:ascii="Arial" w:eastAsia="Calibri" w:hAnsi="Arial" w:cs="Arial"/>
                <w:kern w:val="0"/>
                <w:sz w:val="22"/>
                <w:szCs w:val="22"/>
                <w14:ligatures w14:val="none"/>
              </w:rPr>
              <w:t>1.4</w:t>
            </w:r>
          </w:p>
        </w:tc>
        <w:tc>
          <w:tcPr>
            <w:tcW w:w="2056" w:type="pct"/>
            <w:vAlign w:val="center"/>
          </w:tcPr>
          <w:p w14:paraId="3EDC255A" w14:textId="77777777" w:rsidR="00034E51" w:rsidRPr="00736453" w:rsidRDefault="00034E51" w:rsidP="00736453">
            <w:pPr>
              <w:spacing w:after="0" w:line="240" w:lineRule="auto"/>
              <w:jc w:val="both"/>
              <w:rPr>
                <w:rFonts w:ascii="Arial" w:eastAsia="Calibri" w:hAnsi="Arial" w:cs="Arial"/>
                <w:kern w:val="0"/>
                <w:sz w:val="22"/>
                <w:szCs w:val="22"/>
                <w14:ligatures w14:val="none"/>
              </w:rPr>
            </w:pPr>
            <w:r w:rsidRPr="00736453">
              <w:rPr>
                <w:rFonts w:ascii="Arial" w:eastAsia="Calibri" w:hAnsi="Arial" w:cs="Arial"/>
                <w:b/>
                <w:bCs/>
                <w:kern w:val="0"/>
                <w:sz w:val="22"/>
                <w:szCs w:val="22"/>
                <w14:ligatures w14:val="none"/>
              </w:rPr>
              <w:t xml:space="preserve">How has the changing climate (e.g., drought, erratic rainfall) affected the availability of food in your community? How has this impacted your health, especially </w:t>
            </w:r>
            <w:r w:rsidRPr="00736453">
              <w:rPr>
                <w:rFonts w:ascii="Arial" w:eastAsia="Calibri" w:hAnsi="Arial" w:cs="Arial"/>
                <w:b/>
                <w:bCs/>
                <w:kern w:val="0"/>
                <w:sz w:val="22"/>
                <w:szCs w:val="22"/>
                <w14:ligatures w14:val="none"/>
              </w:rPr>
              <w:lastRenderedPageBreak/>
              <w:t>your ability to maintain a healthy diet during TB treatment?</w:t>
            </w:r>
          </w:p>
          <w:p w14:paraId="077E7CF2" w14:textId="77777777" w:rsidR="00736453" w:rsidRPr="00736453" w:rsidRDefault="00736453" w:rsidP="00736453">
            <w:pPr>
              <w:spacing w:after="0" w:line="240" w:lineRule="auto"/>
              <w:jc w:val="both"/>
              <w:rPr>
                <w:rFonts w:ascii="Arial" w:eastAsia="Calibri" w:hAnsi="Arial" w:cs="Arial"/>
                <w:b/>
                <w:bCs/>
                <w:kern w:val="0"/>
                <w:sz w:val="22"/>
                <w:szCs w:val="22"/>
                <w14:ligatures w14:val="none"/>
              </w:rPr>
            </w:pPr>
          </w:p>
          <w:p w14:paraId="1E91C1B1" w14:textId="7BDA79C5" w:rsidR="00034E51" w:rsidRPr="00736453" w:rsidRDefault="00034E51" w:rsidP="00736453">
            <w:pPr>
              <w:spacing w:after="0" w:line="240" w:lineRule="auto"/>
              <w:jc w:val="both"/>
              <w:rPr>
                <w:rFonts w:ascii="Arial" w:eastAsia="Calibri" w:hAnsi="Arial" w:cs="Arial"/>
                <w:kern w:val="0"/>
                <w:sz w:val="22"/>
                <w:szCs w:val="22"/>
                <w14:ligatures w14:val="none"/>
              </w:rPr>
            </w:pPr>
            <w:r w:rsidRPr="00736453">
              <w:rPr>
                <w:rFonts w:ascii="Arial" w:eastAsia="Calibri" w:hAnsi="Arial" w:cs="Arial"/>
                <w:b/>
                <w:bCs/>
                <w:kern w:val="0"/>
                <w:sz w:val="22"/>
                <w:szCs w:val="22"/>
                <w14:ligatures w14:val="none"/>
              </w:rPr>
              <w:t>What support do you think would be most helpful to ensure that TB patients in your community have consistent access to food and nutrition, especially during climate change?</w:t>
            </w:r>
          </w:p>
        </w:tc>
        <w:tc>
          <w:tcPr>
            <w:tcW w:w="2259" w:type="pct"/>
            <w:vAlign w:val="center"/>
          </w:tcPr>
          <w:p w14:paraId="58C06E87" w14:textId="77777777" w:rsidR="00034E51" w:rsidRPr="00736453" w:rsidRDefault="00034E51" w:rsidP="00736453">
            <w:pPr>
              <w:numPr>
                <w:ilvl w:val="0"/>
                <w:numId w:val="2"/>
              </w:numPr>
              <w:tabs>
                <w:tab w:val="num" w:pos="531"/>
              </w:tabs>
              <w:spacing w:after="0" w:line="240" w:lineRule="auto"/>
              <w:ind w:left="351"/>
              <w:jc w:val="both"/>
              <w:rPr>
                <w:rFonts w:ascii="Arial" w:eastAsia="Calibri" w:hAnsi="Arial" w:cs="Arial"/>
                <w:kern w:val="0"/>
                <w:sz w:val="22"/>
                <w:szCs w:val="22"/>
                <w14:ligatures w14:val="none"/>
              </w:rPr>
            </w:pPr>
            <w:r w:rsidRPr="00736453">
              <w:rPr>
                <w:rFonts w:ascii="Arial" w:eastAsia="Calibri" w:hAnsi="Arial" w:cs="Arial"/>
                <w:kern w:val="0"/>
                <w:sz w:val="22"/>
                <w:szCs w:val="22"/>
                <w14:ligatures w14:val="none"/>
              </w:rPr>
              <w:lastRenderedPageBreak/>
              <w:t>Have there been any instances where you were unable to access adequate nutrition while on TB treatment due to climate-related challenges (e.g., food shortages, rising food prices, or poor harvests)?</w:t>
            </w:r>
          </w:p>
          <w:p w14:paraId="695D18F7" w14:textId="77777777" w:rsidR="00034E51" w:rsidRPr="00736453" w:rsidRDefault="00034E51" w:rsidP="00736453">
            <w:pPr>
              <w:tabs>
                <w:tab w:val="num" w:pos="531"/>
              </w:tabs>
              <w:spacing w:after="0" w:line="240" w:lineRule="auto"/>
              <w:ind w:left="351"/>
              <w:jc w:val="both"/>
              <w:rPr>
                <w:rFonts w:ascii="Arial" w:eastAsia="Calibri" w:hAnsi="Arial" w:cs="Arial"/>
                <w:kern w:val="0"/>
                <w:sz w:val="22"/>
                <w:szCs w:val="22"/>
                <w14:ligatures w14:val="none"/>
              </w:rPr>
            </w:pPr>
          </w:p>
        </w:tc>
      </w:tr>
      <w:tr w:rsidR="005C4F21" w:rsidRPr="00736453" w14:paraId="77768D3A" w14:textId="77777777" w:rsidTr="005C4F21">
        <w:trPr>
          <w:trHeight w:val="567"/>
        </w:trPr>
        <w:tc>
          <w:tcPr>
            <w:tcW w:w="684" w:type="pct"/>
            <w:vAlign w:val="center"/>
          </w:tcPr>
          <w:p w14:paraId="453EB5C4" w14:textId="77777777" w:rsidR="00034E51" w:rsidRPr="00736453" w:rsidRDefault="00034E51" w:rsidP="00741684">
            <w:pPr>
              <w:spacing w:after="0" w:line="240" w:lineRule="auto"/>
              <w:rPr>
                <w:rFonts w:ascii="Arial" w:eastAsia="Calibri" w:hAnsi="Arial" w:cs="Arial"/>
                <w:kern w:val="0"/>
                <w:sz w:val="22"/>
                <w:szCs w:val="22"/>
                <w14:ligatures w14:val="none"/>
              </w:rPr>
            </w:pPr>
            <w:r w:rsidRPr="00736453">
              <w:rPr>
                <w:rFonts w:ascii="Arial" w:eastAsia="Calibri" w:hAnsi="Arial" w:cs="Arial"/>
                <w:kern w:val="0"/>
                <w:sz w:val="22"/>
                <w:szCs w:val="22"/>
                <w14:ligatures w14:val="none"/>
              </w:rPr>
              <w:lastRenderedPageBreak/>
              <w:t>1.5</w:t>
            </w:r>
          </w:p>
        </w:tc>
        <w:tc>
          <w:tcPr>
            <w:tcW w:w="2056" w:type="pct"/>
            <w:vAlign w:val="center"/>
          </w:tcPr>
          <w:p w14:paraId="70094893" w14:textId="77777777" w:rsidR="00034E51" w:rsidRPr="00736453" w:rsidRDefault="00034E51" w:rsidP="00736453">
            <w:pPr>
              <w:spacing w:after="0" w:line="240" w:lineRule="auto"/>
              <w:jc w:val="both"/>
              <w:rPr>
                <w:rFonts w:ascii="Arial" w:eastAsia="Calibri" w:hAnsi="Arial" w:cs="Arial"/>
                <w:b/>
                <w:bCs/>
                <w:kern w:val="0"/>
                <w:sz w:val="22"/>
                <w:szCs w:val="22"/>
                <w14:ligatures w14:val="none"/>
              </w:rPr>
            </w:pPr>
            <w:r w:rsidRPr="00736453">
              <w:rPr>
                <w:rFonts w:ascii="Arial" w:eastAsia="Calibri" w:hAnsi="Arial" w:cs="Arial"/>
                <w:b/>
                <w:bCs/>
                <w:kern w:val="0"/>
                <w:sz w:val="22"/>
                <w:szCs w:val="22"/>
                <w14:ligatures w14:val="none"/>
              </w:rPr>
              <w:t>What strategies or practices has your community adopted to cope with the effects of climate change, especially in relation to health and TB care?</w:t>
            </w:r>
          </w:p>
        </w:tc>
        <w:tc>
          <w:tcPr>
            <w:tcW w:w="2259" w:type="pct"/>
            <w:vAlign w:val="center"/>
          </w:tcPr>
          <w:p w14:paraId="2F3222A5" w14:textId="77777777" w:rsidR="00034E51" w:rsidRPr="00736453" w:rsidRDefault="00034E51" w:rsidP="00736453">
            <w:pPr>
              <w:numPr>
                <w:ilvl w:val="0"/>
                <w:numId w:val="3"/>
              </w:numPr>
              <w:tabs>
                <w:tab w:val="num" w:pos="531"/>
              </w:tabs>
              <w:spacing w:after="0" w:line="240" w:lineRule="auto"/>
              <w:ind w:left="351"/>
              <w:jc w:val="both"/>
              <w:rPr>
                <w:rFonts w:ascii="Arial" w:eastAsia="Calibri" w:hAnsi="Arial" w:cs="Arial"/>
                <w:i/>
                <w:iCs/>
                <w:kern w:val="0"/>
                <w:sz w:val="22"/>
                <w:szCs w:val="22"/>
                <w14:ligatures w14:val="none"/>
              </w:rPr>
            </w:pPr>
            <w:r w:rsidRPr="00736453">
              <w:rPr>
                <w:rFonts w:ascii="Arial" w:eastAsia="Calibri" w:hAnsi="Arial" w:cs="Arial"/>
                <w:i/>
                <w:iCs/>
                <w:kern w:val="0"/>
                <w:sz w:val="22"/>
                <w:szCs w:val="22"/>
                <w14:ligatures w14:val="none"/>
              </w:rPr>
              <w:t xml:space="preserve">What do you think your community can better adapt to the changing climate </w:t>
            </w:r>
            <w:proofErr w:type="gramStart"/>
            <w:r w:rsidRPr="00736453">
              <w:rPr>
                <w:rFonts w:ascii="Arial" w:eastAsia="Calibri" w:hAnsi="Arial" w:cs="Arial"/>
                <w:i/>
                <w:iCs/>
                <w:kern w:val="0"/>
                <w:sz w:val="22"/>
                <w:szCs w:val="22"/>
                <w14:ligatures w14:val="none"/>
              </w:rPr>
              <w:t>in order to</w:t>
            </w:r>
            <w:proofErr w:type="gramEnd"/>
            <w:r w:rsidRPr="00736453">
              <w:rPr>
                <w:rFonts w:ascii="Arial" w:eastAsia="Calibri" w:hAnsi="Arial" w:cs="Arial"/>
                <w:i/>
                <w:iCs/>
                <w:kern w:val="0"/>
                <w:sz w:val="22"/>
                <w:szCs w:val="22"/>
                <w14:ligatures w14:val="none"/>
              </w:rPr>
              <w:t xml:space="preserve"> ensure better healthcare access for TB patients?</w:t>
            </w:r>
          </w:p>
          <w:p w14:paraId="3167D581" w14:textId="77777777" w:rsidR="00034E51" w:rsidRPr="00736453" w:rsidRDefault="00034E51" w:rsidP="00736453">
            <w:pPr>
              <w:numPr>
                <w:ilvl w:val="0"/>
                <w:numId w:val="3"/>
              </w:numPr>
              <w:tabs>
                <w:tab w:val="num" w:pos="531"/>
              </w:tabs>
              <w:spacing w:after="0" w:line="240" w:lineRule="auto"/>
              <w:ind w:left="351"/>
              <w:jc w:val="both"/>
              <w:rPr>
                <w:rFonts w:ascii="Arial" w:eastAsia="Calibri" w:hAnsi="Arial" w:cs="Arial"/>
                <w:kern w:val="0"/>
                <w:sz w:val="22"/>
                <w:szCs w:val="22"/>
                <w14:ligatures w14:val="none"/>
              </w:rPr>
            </w:pPr>
            <w:r w:rsidRPr="00736453">
              <w:rPr>
                <w:rFonts w:ascii="Arial" w:eastAsia="Calibri" w:hAnsi="Arial" w:cs="Arial"/>
                <w:i/>
                <w:iCs/>
                <w:kern w:val="0"/>
                <w:sz w:val="22"/>
                <w:szCs w:val="22"/>
                <w14:ligatures w14:val="none"/>
              </w:rPr>
              <w:t>What support from the government or health organizations do you think would be most effective in helping TB patients navigate the challenges posed by climate change?</w:t>
            </w:r>
          </w:p>
        </w:tc>
      </w:tr>
      <w:tr w:rsidR="005C4F21" w:rsidRPr="00736453" w14:paraId="1FFBB35E" w14:textId="77777777" w:rsidTr="005C4F21">
        <w:trPr>
          <w:trHeight w:val="567"/>
        </w:trPr>
        <w:tc>
          <w:tcPr>
            <w:tcW w:w="684" w:type="pct"/>
            <w:vAlign w:val="center"/>
          </w:tcPr>
          <w:p w14:paraId="1A14E255" w14:textId="77777777" w:rsidR="00034E51" w:rsidRPr="00736453" w:rsidRDefault="00034E51" w:rsidP="00741684">
            <w:pPr>
              <w:spacing w:after="0" w:line="240" w:lineRule="auto"/>
              <w:rPr>
                <w:rFonts w:ascii="Arial" w:eastAsia="Calibri" w:hAnsi="Arial" w:cs="Arial"/>
                <w:kern w:val="0"/>
                <w:sz w:val="22"/>
                <w:szCs w:val="22"/>
                <w14:ligatures w14:val="none"/>
              </w:rPr>
            </w:pPr>
            <w:r w:rsidRPr="00736453">
              <w:rPr>
                <w:rFonts w:ascii="Arial" w:eastAsia="Calibri" w:hAnsi="Arial" w:cs="Arial"/>
                <w:kern w:val="0"/>
                <w:sz w:val="22"/>
                <w:szCs w:val="22"/>
                <w14:ligatures w14:val="none"/>
              </w:rPr>
              <w:t>2.1</w:t>
            </w:r>
          </w:p>
        </w:tc>
        <w:tc>
          <w:tcPr>
            <w:tcW w:w="2056" w:type="pct"/>
            <w:vAlign w:val="center"/>
          </w:tcPr>
          <w:p w14:paraId="2E3B9EE3" w14:textId="77777777" w:rsidR="00034E51" w:rsidRPr="00736453" w:rsidRDefault="00034E51" w:rsidP="00736453">
            <w:pPr>
              <w:spacing w:after="0" w:line="240" w:lineRule="auto"/>
              <w:jc w:val="both"/>
              <w:rPr>
                <w:rFonts w:ascii="Arial" w:eastAsia="Calibri" w:hAnsi="Arial" w:cs="Arial"/>
                <w:kern w:val="0"/>
                <w:sz w:val="22"/>
                <w:szCs w:val="22"/>
                <w14:ligatures w14:val="none"/>
              </w:rPr>
            </w:pPr>
            <w:r w:rsidRPr="00736453">
              <w:rPr>
                <w:rFonts w:ascii="Arial" w:eastAsia="Calibri" w:hAnsi="Arial" w:cs="Arial"/>
                <w:b/>
                <w:bCs/>
                <w:kern w:val="0"/>
                <w:sz w:val="22"/>
                <w:szCs w:val="22"/>
                <w14:ligatures w14:val="none"/>
              </w:rPr>
              <w:t>Do you think there are specific water and sanitation challenges that need to be addressed to help prevent the spread of TB in your community, especially in the context of climate change?</w:t>
            </w:r>
          </w:p>
        </w:tc>
        <w:tc>
          <w:tcPr>
            <w:tcW w:w="2259" w:type="pct"/>
            <w:vAlign w:val="center"/>
          </w:tcPr>
          <w:p w14:paraId="404B334C" w14:textId="77777777" w:rsidR="00034E51" w:rsidRPr="00736453" w:rsidRDefault="00034E51" w:rsidP="00736453">
            <w:pPr>
              <w:numPr>
                <w:ilvl w:val="0"/>
                <w:numId w:val="4"/>
              </w:numPr>
              <w:tabs>
                <w:tab w:val="num" w:pos="531"/>
              </w:tabs>
              <w:spacing w:after="0" w:line="240" w:lineRule="auto"/>
              <w:ind w:left="351"/>
              <w:rPr>
                <w:rFonts w:ascii="Arial" w:eastAsia="Calibri" w:hAnsi="Arial" w:cs="Arial"/>
                <w:i/>
                <w:iCs/>
                <w:kern w:val="0"/>
                <w:sz w:val="22"/>
                <w:szCs w:val="22"/>
                <w14:ligatures w14:val="none"/>
              </w:rPr>
            </w:pPr>
            <w:r w:rsidRPr="00736453">
              <w:rPr>
                <w:rFonts w:ascii="Arial" w:eastAsia="Calibri" w:hAnsi="Arial" w:cs="Arial"/>
                <w:i/>
                <w:iCs/>
                <w:kern w:val="0"/>
                <w:sz w:val="22"/>
                <w:szCs w:val="22"/>
                <w14:ligatures w14:val="none"/>
              </w:rPr>
              <w:t>How has this affected your ability to manage TB, especially in terms of hygiene and infection control?</w:t>
            </w:r>
          </w:p>
        </w:tc>
      </w:tr>
      <w:tr w:rsidR="005C4F21" w:rsidRPr="00736453" w14:paraId="1BCBB0CE" w14:textId="77777777" w:rsidTr="005C4F21">
        <w:trPr>
          <w:trHeight w:val="1178"/>
        </w:trPr>
        <w:tc>
          <w:tcPr>
            <w:tcW w:w="684" w:type="pct"/>
            <w:vAlign w:val="center"/>
          </w:tcPr>
          <w:p w14:paraId="161CDEF0" w14:textId="77777777" w:rsidR="00034E51" w:rsidRPr="00736453" w:rsidRDefault="00034E51" w:rsidP="00741684">
            <w:pPr>
              <w:spacing w:after="0" w:line="240" w:lineRule="auto"/>
              <w:rPr>
                <w:rFonts w:ascii="Arial" w:eastAsia="Calibri" w:hAnsi="Arial" w:cs="Arial"/>
                <w:kern w:val="0"/>
                <w:sz w:val="22"/>
                <w:szCs w:val="22"/>
                <w14:ligatures w14:val="none"/>
              </w:rPr>
            </w:pPr>
            <w:r w:rsidRPr="00736453">
              <w:rPr>
                <w:rFonts w:ascii="Arial" w:eastAsia="Calibri" w:hAnsi="Arial" w:cs="Arial"/>
                <w:kern w:val="0"/>
                <w:sz w:val="22"/>
                <w:szCs w:val="22"/>
                <w14:ligatures w14:val="none"/>
              </w:rPr>
              <w:t>2.2</w:t>
            </w:r>
          </w:p>
        </w:tc>
        <w:tc>
          <w:tcPr>
            <w:tcW w:w="2056" w:type="pct"/>
            <w:vAlign w:val="center"/>
          </w:tcPr>
          <w:p w14:paraId="6CA16318" w14:textId="1554323C" w:rsidR="00034E51" w:rsidRPr="00736453" w:rsidRDefault="00034E51" w:rsidP="00736453">
            <w:pPr>
              <w:spacing w:after="0" w:line="240" w:lineRule="auto"/>
              <w:rPr>
                <w:rFonts w:ascii="Arial" w:eastAsia="Calibri" w:hAnsi="Arial" w:cs="Arial"/>
                <w:b/>
                <w:bCs/>
                <w:kern w:val="0"/>
                <w:sz w:val="22"/>
                <w:szCs w:val="22"/>
                <w14:ligatures w14:val="none"/>
              </w:rPr>
            </w:pPr>
            <w:r w:rsidRPr="00736453">
              <w:rPr>
                <w:rFonts w:ascii="Arial" w:eastAsia="Calibri" w:hAnsi="Arial" w:cs="Arial"/>
                <w:b/>
                <w:bCs/>
                <w:kern w:val="0"/>
                <w:sz w:val="22"/>
                <w:szCs w:val="22"/>
                <w14:ligatures w14:val="none"/>
              </w:rPr>
              <w:t>What specific government or community-based interventions would help improve the management of TB in your community in the face of climate change?</w:t>
            </w:r>
          </w:p>
        </w:tc>
        <w:tc>
          <w:tcPr>
            <w:tcW w:w="2259" w:type="pct"/>
            <w:vAlign w:val="center"/>
          </w:tcPr>
          <w:p w14:paraId="06637B9F" w14:textId="77777777" w:rsidR="00034E51" w:rsidRPr="00736453" w:rsidRDefault="00034E51" w:rsidP="00736453">
            <w:pPr>
              <w:numPr>
                <w:ilvl w:val="0"/>
                <w:numId w:val="5"/>
              </w:numPr>
              <w:tabs>
                <w:tab w:val="num" w:pos="531"/>
              </w:tabs>
              <w:spacing w:after="0" w:line="240" w:lineRule="auto"/>
              <w:ind w:left="351"/>
              <w:jc w:val="both"/>
              <w:rPr>
                <w:rFonts w:ascii="Arial" w:eastAsia="Calibri" w:hAnsi="Arial" w:cs="Arial"/>
                <w:i/>
                <w:iCs/>
                <w:kern w:val="0"/>
                <w:sz w:val="22"/>
                <w:szCs w:val="22"/>
                <w14:ligatures w14:val="none"/>
              </w:rPr>
            </w:pPr>
            <w:r w:rsidRPr="00736453">
              <w:rPr>
                <w:rFonts w:ascii="Arial" w:eastAsia="Calibri" w:hAnsi="Arial" w:cs="Arial"/>
                <w:i/>
                <w:iCs/>
                <w:kern w:val="0"/>
                <w:sz w:val="22"/>
                <w:szCs w:val="22"/>
                <w14:ligatures w14:val="none"/>
              </w:rPr>
              <w:t>In your opinion, how can health systems in Zimbabwe better prepare for the intersection of climate change and TB care?</w:t>
            </w:r>
          </w:p>
          <w:p w14:paraId="318A2574" w14:textId="77777777" w:rsidR="00034E51" w:rsidRPr="00736453" w:rsidRDefault="00034E51" w:rsidP="00736453">
            <w:pPr>
              <w:numPr>
                <w:ilvl w:val="0"/>
                <w:numId w:val="5"/>
              </w:numPr>
              <w:tabs>
                <w:tab w:val="num" w:pos="531"/>
              </w:tabs>
              <w:spacing w:after="0" w:line="240" w:lineRule="auto"/>
              <w:ind w:left="351"/>
              <w:jc w:val="both"/>
              <w:rPr>
                <w:rFonts w:ascii="Arial" w:eastAsia="Calibri" w:hAnsi="Arial" w:cs="Arial"/>
                <w:i/>
                <w:iCs/>
                <w:kern w:val="0"/>
                <w:sz w:val="22"/>
                <w:szCs w:val="22"/>
                <w14:ligatures w14:val="none"/>
              </w:rPr>
            </w:pPr>
            <w:r w:rsidRPr="00736453">
              <w:rPr>
                <w:rFonts w:ascii="Arial" w:eastAsia="Calibri" w:hAnsi="Arial" w:cs="Arial"/>
                <w:i/>
                <w:iCs/>
                <w:kern w:val="0"/>
                <w:sz w:val="22"/>
                <w:szCs w:val="22"/>
                <w14:ligatures w14:val="none"/>
              </w:rPr>
              <w:t>What role do you think local health workers or community leaders can play in mitigating the impacts of climate change on TB care and treatment?</w:t>
            </w:r>
          </w:p>
        </w:tc>
      </w:tr>
      <w:tr w:rsidR="005C4F21" w:rsidRPr="00736453" w14:paraId="65EFA18C" w14:textId="77777777" w:rsidTr="005C4F21">
        <w:trPr>
          <w:trHeight w:val="567"/>
        </w:trPr>
        <w:tc>
          <w:tcPr>
            <w:tcW w:w="684" w:type="pct"/>
            <w:vAlign w:val="center"/>
          </w:tcPr>
          <w:p w14:paraId="704A8442" w14:textId="77777777" w:rsidR="00034E51" w:rsidRPr="00736453" w:rsidRDefault="00034E51" w:rsidP="00741684">
            <w:pPr>
              <w:spacing w:after="0" w:line="240" w:lineRule="auto"/>
              <w:rPr>
                <w:rFonts w:ascii="Arial" w:eastAsia="Calibri" w:hAnsi="Arial" w:cs="Arial"/>
                <w:kern w:val="0"/>
                <w:sz w:val="22"/>
                <w:szCs w:val="22"/>
                <w14:ligatures w14:val="none"/>
              </w:rPr>
            </w:pPr>
            <w:r w:rsidRPr="00736453">
              <w:rPr>
                <w:rFonts w:ascii="Arial" w:eastAsia="Calibri" w:hAnsi="Arial" w:cs="Arial"/>
                <w:kern w:val="0"/>
                <w:sz w:val="22"/>
                <w:szCs w:val="22"/>
                <w14:ligatures w14:val="none"/>
              </w:rPr>
              <w:t>2.3</w:t>
            </w:r>
          </w:p>
        </w:tc>
        <w:tc>
          <w:tcPr>
            <w:tcW w:w="2056" w:type="pct"/>
            <w:vAlign w:val="center"/>
          </w:tcPr>
          <w:p w14:paraId="75C0C55E" w14:textId="77777777" w:rsidR="00034E51" w:rsidRPr="00736453" w:rsidRDefault="00034E51" w:rsidP="00736453">
            <w:pPr>
              <w:spacing w:after="0" w:line="240" w:lineRule="auto"/>
              <w:rPr>
                <w:rFonts w:ascii="Arial" w:eastAsia="Calibri" w:hAnsi="Arial" w:cs="Arial"/>
                <w:b/>
                <w:bCs/>
                <w:kern w:val="0"/>
                <w:sz w:val="22"/>
                <w:szCs w:val="22"/>
                <w14:ligatures w14:val="none"/>
              </w:rPr>
            </w:pPr>
            <w:r w:rsidRPr="00736453">
              <w:rPr>
                <w:rFonts w:ascii="Arial" w:eastAsia="Calibri" w:hAnsi="Arial" w:cs="Arial"/>
                <w:b/>
                <w:bCs/>
                <w:kern w:val="0"/>
                <w:sz w:val="22"/>
                <w:szCs w:val="22"/>
                <w14:ligatures w14:val="none"/>
              </w:rPr>
              <w:t>How can TB patients and communities in Zimbabwe better prepare for future climate change?</w:t>
            </w:r>
          </w:p>
          <w:p w14:paraId="7F60AED7" w14:textId="77777777" w:rsidR="00034E51" w:rsidRPr="00736453" w:rsidRDefault="00034E51" w:rsidP="00741684">
            <w:pPr>
              <w:spacing w:after="0" w:line="240" w:lineRule="auto"/>
              <w:ind w:left="768"/>
              <w:rPr>
                <w:rFonts w:ascii="Arial" w:eastAsia="Calibri" w:hAnsi="Arial" w:cs="Arial"/>
                <w:b/>
                <w:bCs/>
                <w:kern w:val="0"/>
                <w:sz w:val="22"/>
                <w:szCs w:val="22"/>
                <w14:ligatures w14:val="none"/>
              </w:rPr>
            </w:pPr>
          </w:p>
        </w:tc>
        <w:tc>
          <w:tcPr>
            <w:tcW w:w="2259" w:type="pct"/>
            <w:vAlign w:val="center"/>
          </w:tcPr>
          <w:p w14:paraId="3B206C83" w14:textId="77777777" w:rsidR="00034E51" w:rsidRPr="00736453" w:rsidRDefault="00034E51" w:rsidP="00736453">
            <w:pPr>
              <w:numPr>
                <w:ilvl w:val="0"/>
                <w:numId w:val="5"/>
              </w:numPr>
              <w:tabs>
                <w:tab w:val="num" w:pos="531"/>
              </w:tabs>
              <w:spacing w:after="0" w:line="240" w:lineRule="auto"/>
              <w:ind w:left="351"/>
              <w:jc w:val="both"/>
              <w:rPr>
                <w:rFonts w:ascii="Arial" w:eastAsia="Calibri" w:hAnsi="Arial" w:cs="Arial"/>
                <w:i/>
                <w:iCs/>
                <w:kern w:val="0"/>
                <w:sz w:val="22"/>
                <w:szCs w:val="22"/>
                <w14:ligatures w14:val="none"/>
              </w:rPr>
            </w:pPr>
            <w:r w:rsidRPr="00736453">
              <w:rPr>
                <w:rFonts w:ascii="Arial" w:eastAsia="Calibri" w:hAnsi="Arial" w:cs="Arial"/>
                <w:i/>
                <w:iCs/>
                <w:kern w:val="0"/>
                <w:sz w:val="22"/>
                <w:szCs w:val="22"/>
                <w14:ligatures w14:val="none"/>
              </w:rPr>
              <w:t>What long-term changes would you like to see in your community to better address the health impacts of climate change, particularly for people living with TB?</w:t>
            </w:r>
          </w:p>
        </w:tc>
      </w:tr>
      <w:tr w:rsidR="005C4F21" w:rsidRPr="00736453" w14:paraId="4D1D3D29" w14:textId="77777777" w:rsidTr="005C4F21">
        <w:trPr>
          <w:trHeight w:val="808"/>
        </w:trPr>
        <w:tc>
          <w:tcPr>
            <w:tcW w:w="684" w:type="pct"/>
            <w:vAlign w:val="center"/>
          </w:tcPr>
          <w:p w14:paraId="35156E66" w14:textId="77777777" w:rsidR="00034E51" w:rsidRPr="00736453" w:rsidRDefault="00034E51" w:rsidP="00741684">
            <w:pPr>
              <w:spacing w:after="0" w:line="240" w:lineRule="auto"/>
              <w:rPr>
                <w:rFonts w:ascii="Arial" w:eastAsia="Calibri" w:hAnsi="Arial" w:cs="Arial"/>
                <w:kern w:val="0"/>
                <w:sz w:val="22"/>
                <w:szCs w:val="22"/>
                <w14:ligatures w14:val="none"/>
              </w:rPr>
            </w:pPr>
          </w:p>
        </w:tc>
        <w:tc>
          <w:tcPr>
            <w:tcW w:w="4316" w:type="pct"/>
            <w:gridSpan w:val="2"/>
            <w:vAlign w:val="center"/>
          </w:tcPr>
          <w:p w14:paraId="1239002C" w14:textId="77777777" w:rsidR="00034E51" w:rsidRPr="00736453" w:rsidRDefault="00034E51" w:rsidP="00741684">
            <w:pPr>
              <w:spacing w:after="0" w:line="240" w:lineRule="auto"/>
              <w:rPr>
                <w:rFonts w:ascii="Arial" w:eastAsia="Calibri" w:hAnsi="Arial" w:cs="Arial"/>
                <w:b/>
                <w:kern w:val="0"/>
                <w:sz w:val="22"/>
                <w:szCs w:val="22"/>
                <w14:ligatures w14:val="none"/>
              </w:rPr>
            </w:pPr>
            <w:r w:rsidRPr="00736453">
              <w:rPr>
                <w:rFonts w:ascii="Arial" w:eastAsia="Calibri" w:hAnsi="Arial" w:cs="Arial"/>
                <w:b/>
                <w:kern w:val="0"/>
                <w:sz w:val="22"/>
                <w:szCs w:val="22"/>
                <w14:ligatures w14:val="none"/>
              </w:rPr>
              <w:t>Given our focus, do you have additional information, ideas or suggestions that were not discussed during this discussion that you would like to share with us?</w:t>
            </w:r>
          </w:p>
          <w:p w14:paraId="2FC8458B" w14:textId="77777777" w:rsidR="00034E51" w:rsidRPr="00736453" w:rsidRDefault="00034E51" w:rsidP="00741684">
            <w:pPr>
              <w:spacing w:after="0" w:line="240" w:lineRule="auto"/>
              <w:rPr>
                <w:rFonts w:ascii="Arial" w:eastAsia="Calibri" w:hAnsi="Arial" w:cs="Arial"/>
                <w:b/>
                <w:kern w:val="0"/>
                <w:sz w:val="22"/>
                <w:szCs w:val="22"/>
                <w14:ligatures w14:val="none"/>
              </w:rPr>
            </w:pPr>
          </w:p>
          <w:p w14:paraId="3120A9C2" w14:textId="77777777" w:rsidR="00034E51" w:rsidRPr="00736453" w:rsidRDefault="00034E51" w:rsidP="00741684">
            <w:pPr>
              <w:spacing w:after="0" w:line="240" w:lineRule="auto"/>
              <w:rPr>
                <w:rFonts w:ascii="Arial" w:eastAsia="Calibri" w:hAnsi="Arial" w:cs="Arial"/>
                <w:b/>
                <w:kern w:val="0"/>
                <w:sz w:val="22"/>
                <w:szCs w:val="22"/>
                <w14:ligatures w14:val="none"/>
              </w:rPr>
            </w:pPr>
            <w:r w:rsidRPr="00736453">
              <w:rPr>
                <w:rFonts w:ascii="Arial" w:eastAsia="Calibri" w:hAnsi="Arial" w:cs="Arial"/>
                <w:b/>
                <w:kern w:val="0"/>
                <w:sz w:val="22"/>
                <w:szCs w:val="22"/>
                <w14:ligatures w14:val="none"/>
              </w:rPr>
              <w:t>Thank you all for this discussion!</w:t>
            </w:r>
          </w:p>
        </w:tc>
      </w:tr>
    </w:tbl>
    <w:p w14:paraId="4002200E" w14:textId="5AE94AE4" w:rsidR="00034E51" w:rsidRPr="00736453" w:rsidRDefault="00034E51" w:rsidP="005C4F21">
      <w:pPr>
        <w:rPr>
          <w:rFonts w:ascii="Arial" w:hAnsi="Arial" w:cs="Arial"/>
          <w:sz w:val="22"/>
          <w:szCs w:val="22"/>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256"/>
        <w:gridCol w:w="3783"/>
        <w:gridCol w:w="4321"/>
      </w:tblGrid>
      <w:tr w:rsidR="005C4F21" w:rsidRPr="00736453" w14:paraId="5B1854F9" w14:textId="77777777" w:rsidTr="00736453">
        <w:trPr>
          <w:trHeight w:val="454"/>
        </w:trPr>
        <w:tc>
          <w:tcPr>
            <w:tcW w:w="5000" w:type="pct"/>
            <w:gridSpan w:val="3"/>
            <w:tcBorders>
              <w:top w:val="nil"/>
              <w:left w:val="nil"/>
              <w:right w:val="nil"/>
            </w:tcBorders>
            <w:vAlign w:val="center"/>
          </w:tcPr>
          <w:p w14:paraId="0653E22C" w14:textId="602CB9FC" w:rsidR="005C4F21" w:rsidRPr="00736453" w:rsidRDefault="005C4F21" w:rsidP="00736453">
            <w:pPr>
              <w:tabs>
                <w:tab w:val="left" w:pos="5826"/>
              </w:tabs>
              <w:spacing w:after="0" w:line="240" w:lineRule="auto"/>
              <w:rPr>
                <w:rFonts w:ascii="Arial" w:eastAsia="Calibri" w:hAnsi="Arial" w:cs="Arial"/>
                <w:b/>
                <w:kern w:val="0"/>
                <w:sz w:val="22"/>
                <w:szCs w:val="22"/>
                <w14:ligatures w14:val="none"/>
              </w:rPr>
            </w:pPr>
            <w:r w:rsidRPr="00736453">
              <w:rPr>
                <w:rFonts w:ascii="Arial" w:eastAsia="Calibri" w:hAnsi="Arial" w:cs="Arial"/>
                <w:b/>
                <w:kern w:val="0"/>
                <w:sz w:val="22"/>
                <w:szCs w:val="22"/>
                <w14:ligatures w14:val="none"/>
              </w:rPr>
              <w:t xml:space="preserve">Table 2. </w:t>
            </w:r>
            <w:r w:rsidRPr="00736453">
              <w:rPr>
                <w:rFonts w:ascii="Arial" w:eastAsia="Calibri" w:hAnsi="Arial" w:cs="Arial"/>
                <w:sz w:val="22"/>
                <w:szCs w:val="22"/>
              </w:rPr>
              <w:t>Focus Group Discussion Guide for Recipients</w:t>
            </w:r>
            <w:r w:rsidRPr="00736453">
              <w:rPr>
                <w:rFonts w:ascii="Arial" w:eastAsia="Calibri" w:hAnsi="Arial" w:cs="Arial"/>
                <w:sz w:val="22"/>
                <w:szCs w:val="22"/>
              </w:rPr>
              <w:t xml:space="preserve"> of HIV Care</w:t>
            </w:r>
          </w:p>
        </w:tc>
      </w:tr>
      <w:tr w:rsidR="005C4F21" w:rsidRPr="00736453" w14:paraId="3952C78C" w14:textId="77777777" w:rsidTr="00736453">
        <w:trPr>
          <w:trHeight w:val="454"/>
        </w:trPr>
        <w:tc>
          <w:tcPr>
            <w:tcW w:w="671" w:type="pct"/>
            <w:vAlign w:val="center"/>
          </w:tcPr>
          <w:p w14:paraId="29E1DAA1" w14:textId="77777777" w:rsidR="005C4F21" w:rsidRPr="00736453" w:rsidRDefault="005C4F21" w:rsidP="00741684">
            <w:pPr>
              <w:spacing w:after="0" w:line="240" w:lineRule="auto"/>
              <w:rPr>
                <w:rFonts w:ascii="Arial" w:eastAsia="Calibri" w:hAnsi="Arial" w:cs="Arial"/>
                <w:b/>
                <w:kern w:val="0"/>
                <w:sz w:val="22"/>
                <w:szCs w:val="22"/>
                <w14:ligatures w14:val="none"/>
              </w:rPr>
            </w:pPr>
            <w:r w:rsidRPr="00736453">
              <w:rPr>
                <w:rFonts w:ascii="Arial" w:eastAsia="Calibri" w:hAnsi="Arial" w:cs="Arial"/>
                <w:b/>
                <w:kern w:val="0"/>
                <w:sz w:val="22"/>
                <w:szCs w:val="22"/>
                <w14:ligatures w14:val="none"/>
              </w:rPr>
              <w:t>TOOL 1</w:t>
            </w:r>
          </w:p>
        </w:tc>
        <w:tc>
          <w:tcPr>
            <w:tcW w:w="2021" w:type="pct"/>
            <w:vAlign w:val="center"/>
          </w:tcPr>
          <w:p w14:paraId="588D2E93" w14:textId="77777777" w:rsidR="005C4F21" w:rsidRPr="00736453" w:rsidRDefault="005C4F21" w:rsidP="00741684">
            <w:pPr>
              <w:spacing w:after="0" w:line="240" w:lineRule="auto"/>
              <w:rPr>
                <w:rFonts w:ascii="Arial" w:eastAsia="Calibri" w:hAnsi="Arial" w:cs="Arial"/>
                <w:b/>
                <w:kern w:val="0"/>
                <w:sz w:val="22"/>
                <w:szCs w:val="22"/>
                <w14:ligatures w14:val="none"/>
              </w:rPr>
            </w:pPr>
            <w:r w:rsidRPr="00736453">
              <w:rPr>
                <w:rFonts w:ascii="Arial" w:eastAsia="Calibri" w:hAnsi="Arial" w:cs="Arial"/>
                <w:b/>
                <w:kern w:val="0"/>
                <w:sz w:val="22"/>
                <w:szCs w:val="22"/>
                <w14:ligatures w14:val="none"/>
              </w:rPr>
              <w:t>Narrative invitation</w:t>
            </w:r>
          </w:p>
        </w:tc>
        <w:tc>
          <w:tcPr>
            <w:tcW w:w="2308" w:type="pct"/>
            <w:vAlign w:val="center"/>
          </w:tcPr>
          <w:p w14:paraId="3B40A04F" w14:textId="77777777" w:rsidR="005C4F21" w:rsidRPr="00736453" w:rsidRDefault="005C4F21" w:rsidP="00741684">
            <w:pPr>
              <w:spacing w:after="0" w:line="240" w:lineRule="auto"/>
              <w:rPr>
                <w:rFonts w:ascii="Arial" w:eastAsia="Calibri" w:hAnsi="Arial" w:cs="Arial"/>
                <w:b/>
                <w:kern w:val="0"/>
                <w:sz w:val="22"/>
                <w:szCs w:val="22"/>
                <w14:ligatures w14:val="none"/>
              </w:rPr>
            </w:pPr>
            <w:r w:rsidRPr="00736453">
              <w:rPr>
                <w:rFonts w:ascii="Arial" w:eastAsia="Calibri" w:hAnsi="Arial" w:cs="Arial"/>
                <w:b/>
                <w:kern w:val="0"/>
                <w:sz w:val="22"/>
                <w:szCs w:val="22"/>
                <w14:ligatures w14:val="none"/>
              </w:rPr>
              <w:t>Further questions</w:t>
            </w:r>
          </w:p>
        </w:tc>
      </w:tr>
      <w:tr w:rsidR="005C4F21" w:rsidRPr="00736453" w14:paraId="75AF85F6" w14:textId="77777777" w:rsidTr="00736453">
        <w:trPr>
          <w:trHeight w:val="2312"/>
        </w:trPr>
        <w:tc>
          <w:tcPr>
            <w:tcW w:w="671" w:type="pct"/>
            <w:vAlign w:val="center"/>
          </w:tcPr>
          <w:p w14:paraId="37BE1F53" w14:textId="77777777" w:rsidR="005C4F21" w:rsidRPr="00736453" w:rsidRDefault="005C4F21" w:rsidP="00741684">
            <w:pPr>
              <w:spacing w:after="0" w:line="240" w:lineRule="auto"/>
              <w:rPr>
                <w:rFonts w:ascii="Arial" w:eastAsia="Calibri" w:hAnsi="Arial" w:cs="Arial"/>
                <w:kern w:val="0"/>
                <w:sz w:val="22"/>
                <w:szCs w:val="22"/>
                <w14:ligatures w14:val="none"/>
              </w:rPr>
            </w:pPr>
          </w:p>
        </w:tc>
        <w:tc>
          <w:tcPr>
            <w:tcW w:w="4329" w:type="pct"/>
            <w:gridSpan w:val="2"/>
            <w:vAlign w:val="center"/>
          </w:tcPr>
          <w:p w14:paraId="13C48859" w14:textId="77777777" w:rsidR="005C4F21" w:rsidRPr="00736453" w:rsidRDefault="005C4F21" w:rsidP="00741684">
            <w:pPr>
              <w:spacing w:after="0" w:line="240" w:lineRule="auto"/>
              <w:rPr>
                <w:rFonts w:ascii="Arial" w:eastAsia="Calibri" w:hAnsi="Arial" w:cs="Arial"/>
                <w:b/>
                <w:bCs/>
                <w:kern w:val="0"/>
                <w:sz w:val="22"/>
                <w:szCs w:val="22"/>
                <w14:ligatures w14:val="none"/>
              </w:rPr>
            </w:pPr>
            <w:r w:rsidRPr="00736453">
              <w:rPr>
                <w:rFonts w:ascii="Arial" w:eastAsia="Calibri" w:hAnsi="Arial" w:cs="Arial"/>
                <w:b/>
                <w:kern w:val="0"/>
                <w:sz w:val="22"/>
                <w:szCs w:val="22"/>
                <w14:ligatures w14:val="none"/>
              </w:rPr>
              <w:t xml:space="preserve">Thank you very much for taking your time to participate in this group discussion. With this group discussion, we aim to get a clearer picture about important information on the impacts of climate disruptions on health, particularly HIV care and treatment, and would help identify the most pressing needs for the community. </w:t>
            </w:r>
            <w:r w:rsidRPr="00736453">
              <w:rPr>
                <w:rFonts w:ascii="Arial" w:eastAsia="Calibri" w:hAnsi="Arial" w:cs="Arial"/>
                <w:b/>
                <w:bCs/>
                <w:kern w:val="0"/>
                <w:sz w:val="22"/>
                <w:szCs w:val="22"/>
                <w14:ligatures w14:val="none"/>
              </w:rPr>
              <w:t xml:space="preserve">You may all have different views about this, but I’d like to remind you that there are no right or wrong answers and that I’d like to hear </w:t>
            </w:r>
            <w:proofErr w:type="gramStart"/>
            <w:r w:rsidRPr="00736453">
              <w:rPr>
                <w:rFonts w:ascii="Arial" w:eastAsia="Calibri" w:hAnsi="Arial" w:cs="Arial"/>
                <w:b/>
                <w:bCs/>
                <w:kern w:val="0"/>
                <w:sz w:val="22"/>
                <w:szCs w:val="22"/>
                <w14:ligatures w14:val="none"/>
              </w:rPr>
              <w:t>all of</w:t>
            </w:r>
            <w:proofErr w:type="gramEnd"/>
            <w:r w:rsidRPr="00736453">
              <w:rPr>
                <w:rFonts w:ascii="Arial" w:eastAsia="Calibri" w:hAnsi="Arial" w:cs="Arial"/>
                <w:b/>
                <w:bCs/>
                <w:kern w:val="0"/>
                <w:sz w:val="22"/>
                <w:szCs w:val="22"/>
                <w14:ligatures w14:val="none"/>
              </w:rPr>
              <w:t xml:space="preserve"> your opinions, so feel free to each tell me what you think.</w:t>
            </w:r>
          </w:p>
        </w:tc>
      </w:tr>
      <w:tr w:rsidR="005C4F21" w:rsidRPr="00736453" w14:paraId="7FD9E22F" w14:textId="77777777" w:rsidTr="00736453">
        <w:trPr>
          <w:trHeight w:val="2969"/>
        </w:trPr>
        <w:tc>
          <w:tcPr>
            <w:tcW w:w="671" w:type="pct"/>
            <w:vAlign w:val="center"/>
          </w:tcPr>
          <w:p w14:paraId="69B32115" w14:textId="77777777" w:rsidR="005C4F21" w:rsidRPr="00736453" w:rsidRDefault="005C4F21" w:rsidP="00741684">
            <w:pPr>
              <w:spacing w:after="0" w:line="240" w:lineRule="auto"/>
              <w:rPr>
                <w:rFonts w:ascii="Arial" w:eastAsia="Calibri" w:hAnsi="Arial" w:cs="Arial"/>
                <w:kern w:val="0"/>
                <w:sz w:val="22"/>
                <w:szCs w:val="22"/>
                <w14:ligatures w14:val="none"/>
              </w:rPr>
            </w:pPr>
            <w:r w:rsidRPr="00736453">
              <w:rPr>
                <w:rFonts w:ascii="Arial" w:eastAsia="Calibri" w:hAnsi="Arial" w:cs="Arial"/>
                <w:kern w:val="0"/>
                <w:sz w:val="22"/>
                <w:szCs w:val="22"/>
                <w14:ligatures w14:val="none"/>
              </w:rPr>
              <w:t>1.1</w:t>
            </w:r>
          </w:p>
        </w:tc>
        <w:tc>
          <w:tcPr>
            <w:tcW w:w="2021" w:type="pct"/>
            <w:vAlign w:val="center"/>
          </w:tcPr>
          <w:p w14:paraId="2C54530F" w14:textId="77777777" w:rsidR="005C4F21" w:rsidRPr="00736453" w:rsidRDefault="005C4F21" w:rsidP="00736453">
            <w:pPr>
              <w:spacing w:after="0" w:line="240" w:lineRule="auto"/>
              <w:rPr>
                <w:rFonts w:ascii="Arial" w:eastAsia="Calibri" w:hAnsi="Arial" w:cs="Arial"/>
                <w:b/>
                <w:bCs/>
                <w:kern w:val="0"/>
                <w:sz w:val="22"/>
                <w:szCs w:val="22"/>
                <w14:ligatures w14:val="none"/>
              </w:rPr>
            </w:pPr>
            <w:r w:rsidRPr="00736453">
              <w:rPr>
                <w:rFonts w:ascii="Arial" w:eastAsia="Calibri" w:hAnsi="Arial" w:cs="Arial"/>
                <w:b/>
                <w:bCs/>
                <w:kern w:val="0"/>
                <w:sz w:val="22"/>
                <w:szCs w:val="22"/>
                <w14:ligatures w14:val="none"/>
              </w:rPr>
              <w:t xml:space="preserve">Can you share </w:t>
            </w:r>
            <w:proofErr w:type="gramStart"/>
            <w:r w:rsidRPr="00736453">
              <w:rPr>
                <w:rFonts w:ascii="Arial" w:eastAsia="Calibri" w:hAnsi="Arial" w:cs="Arial"/>
                <w:b/>
                <w:bCs/>
                <w:kern w:val="0"/>
                <w:sz w:val="22"/>
                <w:szCs w:val="22"/>
                <w14:ligatures w14:val="none"/>
              </w:rPr>
              <w:t>any  changes</w:t>
            </w:r>
            <w:proofErr w:type="gramEnd"/>
            <w:r w:rsidRPr="00736453">
              <w:rPr>
                <w:rFonts w:ascii="Arial" w:eastAsia="Calibri" w:hAnsi="Arial" w:cs="Arial"/>
                <w:b/>
                <w:bCs/>
                <w:kern w:val="0"/>
                <w:sz w:val="22"/>
                <w:szCs w:val="22"/>
                <w14:ligatures w14:val="none"/>
              </w:rPr>
              <w:t xml:space="preserve"> you've noticed in the weather in your community? How have these changes impacted your daily life </w:t>
            </w:r>
            <w:proofErr w:type="gramStart"/>
            <w:r w:rsidRPr="00736453">
              <w:rPr>
                <w:rFonts w:ascii="Arial" w:eastAsia="Calibri" w:hAnsi="Arial" w:cs="Arial"/>
                <w:b/>
                <w:bCs/>
                <w:kern w:val="0"/>
                <w:sz w:val="22"/>
                <w:szCs w:val="22"/>
                <w14:ligatures w14:val="none"/>
              </w:rPr>
              <w:t>or  your</w:t>
            </w:r>
            <w:proofErr w:type="gramEnd"/>
            <w:r w:rsidRPr="00736453">
              <w:rPr>
                <w:rFonts w:ascii="Arial" w:eastAsia="Calibri" w:hAnsi="Arial" w:cs="Arial"/>
                <w:b/>
                <w:bCs/>
                <w:kern w:val="0"/>
                <w:sz w:val="22"/>
                <w:szCs w:val="22"/>
                <w14:ligatures w14:val="none"/>
              </w:rPr>
              <w:t xml:space="preserve"> community.?</w:t>
            </w:r>
          </w:p>
        </w:tc>
        <w:tc>
          <w:tcPr>
            <w:tcW w:w="2308" w:type="pct"/>
            <w:vAlign w:val="center"/>
          </w:tcPr>
          <w:p w14:paraId="3A0339D8" w14:textId="77777777" w:rsidR="005C4F21" w:rsidRPr="00736453" w:rsidRDefault="005C4F21" w:rsidP="00741684">
            <w:pPr>
              <w:spacing w:after="0" w:line="240" w:lineRule="auto"/>
              <w:rPr>
                <w:rFonts w:ascii="Arial" w:eastAsia="Calibri" w:hAnsi="Arial" w:cs="Arial"/>
                <w:kern w:val="0"/>
                <w:sz w:val="22"/>
                <w:szCs w:val="22"/>
                <w14:ligatures w14:val="none"/>
              </w:rPr>
            </w:pPr>
          </w:p>
          <w:p w14:paraId="28CEF3AE" w14:textId="77777777" w:rsidR="005C4F21" w:rsidRPr="00736453" w:rsidRDefault="005C4F21" w:rsidP="00741684">
            <w:pPr>
              <w:spacing w:after="0" w:line="240" w:lineRule="auto"/>
              <w:rPr>
                <w:rFonts w:ascii="Arial" w:eastAsia="Calibri" w:hAnsi="Arial" w:cs="Arial"/>
                <w:kern w:val="0"/>
                <w:sz w:val="22"/>
                <w:szCs w:val="22"/>
                <w14:ligatures w14:val="none"/>
              </w:rPr>
            </w:pPr>
          </w:p>
          <w:p w14:paraId="26671661" w14:textId="77777777" w:rsidR="005C4F21" w:rsidRPr="00736453" w:rsidRDefault="005C4F21" w:rsidP="00736453">
            <w:pPr>
              <w:numPr>
                <w:ilvl w:val="0"/>
                <w:numId w:val="1"/>
              </w:numPr>
              <w:tabs>
                <w:tab w:val="clear" w:pos="720"/>
                <w:tab w:val="num" w:pos="427"/>
              </w:tabs>
              <w:spacing w:after="0" w:line="240" w:lineRule="auto"/>
              <w:ind w:left="337"/>
              <w:rPr>
                <w:rFonts w:ascii="Arial" w:eastAsia="Calibri" w:hAnsi="Arial" w:cs="Arial"/>
                <w:i/>
                <w:iCs/>
                <w:kern w:val="0"/>
                <w:sz w:val="22"/>
                <w:szCs w:val="22"/>
                <w14:ligatures w14:val="none"/>
              </w:rPr>
            </w:pPr>
            <w:r w:rsidRPr="00736453">
              <w:rPr>
                <w:rFonts w:ascii="Arial" w:eastAsia="Calibri" w:hAnsi="Arial" w:cs="Arial"/>
                <w:i/>
                <w:iCs/>
                <w:kern w:val="0"/>
                <w:sz w:val="22"/>
                <w:szCs w:val="22"/>
                <w14:ligatures w14:val="none"/>
              </w:rPr>
              <w:t>How do you think these changes in weather have affected your health and the way you manage your HIV care?</w:t>
            </w:r>
          </w:p>
          <w:p w14:paraId="30113761" w14:textId="0B289653" w:rsidR="005C4F21" w:rsidRPr="00736453" w:rsidRDefault="005C4F21" w:rsidP="00736453">
            <w:pPr>
              <w:numPr>
                <w:ilvl w:val="0"/>
                <w:numId w:val="1"/>
              </w:numPr>
              <w:spacing w:after="0" w:line="240" w:lineRule="auto"/>
              <w:ind w:left="337"/>
              <w:rPr>
                <w:rFonts w:ascii="Arial" w:eastAsia="Calibri" w:hAnsi="Arial" w:cs="Arial"/>
                <w:i/>
                <w:iCs/>
                <w:kern w:val="0"/>
                <w:sz w:val="22"/>
                <w:szCs w:val="22"/>
                <w14:ligatures w14:val="none"/>
              </w:rPr>
            </w:pPr>
            <w:r w:rsidRPr="00736453">
              <w:rPr>
                <w:rFonts w:ascii="Arial" w:eastAsia="Calibri" w:hAnsi="Arial" w:cs="Arial"/>
                <w:i/>
                <w:iCs/>
                <w:kern w:val="0"/>
                <w:sz w:val="22"/>
                <w:szCs w:val="22"/>
                <w14:ligatures w14:val="none"/>
              </w:rPr>
              <w:t>Can you share how climate change (e.g., heatwaves, droughts, flooding) has affected the availability of food, water, and other essential resources in your community?</w:t>
            </w:r>
          </w:p>
          <w:p w14:paraId="1F865790" w14:textId="77777777" w:rsidR="005C4F21" w:rsidRPr="00736453" w:rsidRDefault="005C4F21" w:rsidP="00741684">
            <w:pPr>
              <w:spacing w:after="0" w:line="240" w:lineRule="auto"/>
              <w:rPr>
                <w:rFonts w:ascii="Arial" w:eastAsia="Calibri" w:hAnsi="Arial" w:cs="Arial"/>
                <w:kern w:val="0"/>
                <w:sz w:val="22"/>
                <w:szCs w:val="22"/>
                <w14:ligatures w14:val="none"/>
              </w:rPr>
            </w:pPr>
          </w:p>
        </w:tc>
      </w:tr>
      <w:tr w:rsidR="005C4F21" w:rsidRPr="00736453" w14:paraId="21D8B268" w14:textId="77777777" w:rsidTr="00736453">
        <w:trPr>
          <w:trHeight w:val="567"/>
        </w:trPr>
        <w:tc>
          <w:tcPr>
            <w:tcW w:w="671" w:type="pct"/>
            <w:vAlign w:val="center"/>
          </w:tcPr>
          <w:p w14:paraId="64C73216" w14:textId="77777777" w:rsidR="005C4F21" w:rsidRPr="00736453" w:rsidRDefault="005C4F21" w:rsidP="00741684">
            <w:pPr>
              <w:spacing w:after="0" w:line="240" w:lineRule="auto"/>
              <w:rPr>
                <w:rFonts w:ascii="Arial" w:eastAsia="Calibri" w:hAnsi="Arial" w:cs="Arial"/>
                <w:kern w:val="0"/>
                <w:sz w:val="22"/>
                <w:szCs w:val="22"/>
                <w14:ligatures w14:val="none"/>
              </w:rPr>
            </w:pPr>
            <w:r w:rsidRPr="00736453">
              <w:rPr>
                <w:rFonts w:ascii="Arial" w:eastAsia="Calibri" w:hAnsi="Arial" w:cs="Arial"/>
                <w:kern w:val="0"/>
                <w:sz w:val="22"/>
                <w:szCs w:val="22"/>
                <w14:ligatures w14:val="none"/>
              </w:rPr>
              <w:t>1.2</w:t>
            </w:r>
          </w:p>
        </w:tc>
        <w:tc>
          <w:tcPr>
            <w:tcW w:w="2021" w:type="pct"/>
            <w:vAlign w:val="center"/>
          </w:tcPr>
          <w:p w14:paraId="48D97080" w14:textId="77777777" w:rsidR="005C4F21" w:rsidRPr="00736453" w:rsidRDefault="005C4F21" w:rsidP="00736453">
            <w:pPr>
              <w:spacing w:after="0" w:line="240" w:lineRule="auto"/>
              <w:rPr>
                <w:rFonts w:ascii="Arial" w:eastAsia="Calibri" w:hAnsi="Arial" w:cs="Arial"/>
                <w:b/>
                <w:bCs/>
                <w:kern w:val="0"/>
                <w:sz w:val="22"/>
                <w:szCs w:val="22"/>
                <w14:ligatures w14:val="none"/>
              </w:rPr>
            </w:pPr>
            <w:r w:rsidRPr="00736453">
              <w:rPr>
                <w:rFonts w:ascii="Arial" w:eastAsia="Calibri" w:hAnsi="Arial" w:cs="Arial"/>
                <w:b/>
                <w:bCs/>
                <w:kern w:val="0"/>
                <w:sz w:val="22"/>
                <w:szCs w:val="22"/>
                <w14:ligatures w14:val="none"/>
              </w:rPr>
              <w:t xml:space="preserve">What challenges have you encountered in accessing HIV care or treatment during extreme weather events, such as heatwaves, floods, or droughts? </w:t>
            </w:r>
          </w:p>
          <w:p w14:paraId="58BDB7AA" w14:textId="77777777" w:rsidR="005C4F21" w:rsidRPr="00736453" w:rsidRDefault="005C4F21" w:rsidP="00741684">
            <w:pPr>
              <w:spacing w:after="0" w:line="240" w:lineRule="auto"/>
              <w:ind w:left="360"/>
              <w:rPr>
                <w:rFonts w:ascii="Arial" w:eastAsia="Calibri" w:hAnsi="Arial" w:cs="Arial"/>
                <w:b/>
                <w:bCs/>
                <w:kern w:val="0"/>
                <w:sz w:val="22"/>
                <w:szCs w:val="22"/>
                <w14:ligatures w14:val="none"/>
              </w:rPr>
            </w:pPr>
          </w:p>
          <w:p w14:paraId="013BD472" w14:textId="77777777" w:rsidR="005C4F21" w:rsidRPr="00736453" w:rsidRDefault="005C4F21" w:rsidP="00741684">
            <w:pPr>
              <w:spacing w:after="0" w:line="240" w:lineRule="auto"/>
              <w:rPr>
                <w:rFonts w:ascii="Arial" w:eastAsia="Calibri" w:hAnsi="Arial" w:cs="Arial"/>
                <w:b/>
                <w:bCs/>
                <w:kern w:val="0"/>
                <w:sz w:val="22"/>
                <w:szCs w:val="22"/>
                <w14:ligatures w14:val="none"/>
              </w:rPr>
            </w:pPr>
          </w:p>
        </w:tc>
        <w:tc>
          <w:tcPr>
            <w:tcW w:w="2308" w:type="pct"/>
            <w:vAlign w:val="center"/>
          </w:tcPr>
          <w:p w14:paraId="6F51CB2A" w14:textId="77777777" w:rsidR="005C4F21" w:rsidRPr="00736453" w:rsidRDefault="005C4F21" w:rsidP="00741684">
            <w:pPr>
              <w:spacing w:after="0" w:line="240" w:lineRule="auto"/>
              <w:rPr>
                <w:rFonts w:ascii="Arial" w:eastAsia="Calibri" w:hAnsi="Arial" w:cs="Arial"/>
                <w:kern w:val="0"/>
                <w:sz w:val="22"/>
                <w:szCs w:val="22"/>
                <w14:ligatures w14:val="none"/>
              </w:rPr>
            </w:pPr>
          </w:p>
          <w:p w14:paraId="2FEBFB7A" w14:textId="77777777" w:rsidR="005C4F21" w:rsidRPr="00736453" w:rsidRDefault="005C4F21" w:rsidP="00736453">
            <w:pPr>
              <w:numPr>
                <w:ilvl w:val="0"/>
                <w:numId w:val="11"/>
              </w:numPr>
              <w:spacing w:after="0" w:line="240" w:lineRule="auto"/>
              <w:ind w:left="337"/>
              <w:jc w:val="both"/>
              <w:rPr>
                <w:rFonts w:ascii="Arial" w:eastAsia="Calibri" w:hAnsi="Arial" w:cs="Arial"/>
                <w:i/>
                <w:kern w:val="0"/>
                <w:sz w:val="22"/>
                <w:szCs w:val="22"/>
                <w14:ligatures w14:val="none"/>
              </w:rPr>
            </w:pPr>
            <w:r w:rsidRPr="00736453">
              <w:rPr>
                <w:rFonts w:ascii="Arial" w:eastAsia="Calibri" w:hAnsi="Arial" w:cs="Arial"/>
                <w:i/>
                <w:kern w:val="0"/>
                <w:sz w:val="22"/>
                <w:szCs w:val="22"/>
                <w14:ligatures w14:val="none"/>
              </w:rPr>
              <w:t>Has the availability of your HIV medications been affected during climate-related events? If yes, how?</w:t>
            </w:r>
          </w:p>
          <w:p w14:paraId="0B1B4806" w14:textId="77777777" w:rsidR="005C4F21" w:rsidRPr="00736453" w:rsidRDefault="005C4F21" w:rsidP="00736453">
            <w:pPr>
              <w:spacing w:after="0" w:line="240" w:lineRule="auto"/>
              <w:ind w:left="337"/>
              <w:rPr>
                <w:rFonts w:ascii="Arial" w:eastAsia="Calibri" w:hAnsi="Arial" w:cs="Arial"/>
                <w:i/>
                <w:kern w:val="0"/>
                <w:sz w:val="22"/>
                <w:szCs w:val="22"/>
                <w14:ligatures w14:val="none"/>
              </w:rPr>
            </w:pPr>
            <w:r w:rsidRPr="00736453">
              <w:rPr>
                <w:rFonts w:ascii="Arial" w:eastAsia="Calibri" w:hAnsi="Arial" w:cs="Arial"/>
                <w:i/>
                <w:kern w:val="0"/>
                <w:sz w:val="22"/>
                <w:szCs w:val="22"/>
                <w14:ligatures w14:val="none"/>
              </w:rPr>
              <w:t>(For example: medication stock-outs, inability to access healthcare facilities, difficulty storing medication due to high temperatures, etc.)</w:t>
            </w:r>
          </w:p>
          <w:p w14:paraId="30A6B358" w14:textId="77777777" w:rsidR="005C4F21" w:rsidRPr="00736453" w:rsidRDefault="005C4F21" w:rsidP="00736453">
            <w:pPr>
              <w:spacing w:after="0" w:line="240" w:lineRule="auto"/>
              <w:ind w:left="337"/>
              <w:rPr>
                <w:rFonts w:ascii="Arial" w:eastAsia="Calibri" w:hAnsi="Arial" w:cs="Arial"/>
                <w:i/>
                <w:kern w:val="0"/>
                <w:sz w:val="22"/>
                <w:szCs w:val="22"/>
                <w14:ligatures w14:val="none"/>
              </w:rPr>
            </w:pPr>
          </w:p>
          <w:p w14:paraId="063B1468" w14:textId="77777777" w:rsidR="005C4F21" w:rsidRPr="00736453" w:rsidRDefault="005C4F21" w:rsidP="00736453">
            <w:pPr>
              <w:numPr>
                <w:ilvl w:val="0"/>
                <w:numId w:val="10"/>
              </w:numPr>
              <w:spacing w:after="0" w:line="240" w:lineRule="auto"/>
              <w:ind w:left="337"/>
              <w:rPr>
                <w:rFonts w:ascii="Arial" w:eastAsia="Calibri" w:hAnsi="Arial" w:cs="Arial"/>
                <w:i/>
                <w:kern w:val="0"/>
                <w:sz w:val="22"/>
                <w:szCs w:val="22"/>
                <w14:ligatures w14:val="none"/>
              </w:rPr>
            </w:pPr>
            <w:r w:rsidRPr="00736453">
              <w:rPr>
                <w:rFonts w:ascii="Arial" w:eastAsia="Calibri" w:hAnsi="Arial" w:cs="Arial"/>
                <w:i/>
                <w:kern w:val="0"/>
                <w:sz w:val="22"/>
                <w:szCs w:val="22"/>
                <w14:ligatures w14:val="none"/>
              </w:rPr>
              <w:t>How has transportation to healthcare facilities been affected by adverse weather conditions?</w:t>
            </w:r>
          </w:p>
          <w:p w14:paraId="238AA0AA" w14:textId="77777777" w:rsidR="005C4F21" w:rsidRPr="00736453" w:rsidRDefault="005C4F21" w:rsidP="00736453">
            <w:pPr>
              <w:spacing w:after="0" w:line="240" w:lineRule="auto"/>
              <w:ind w:left="337"/>
              <w:rPr>
                <w:rFonts w:ascii="Arial" w:eastAsia="Calibri" w:hAnsi="Arial" w:cs="Arial"/>
                <w:i/>
                <w:kern w:val="0"/>
                <w:sz w:val="22"/>
                <w:szCs w:val="22"/>
                <w14:ligatures w14:val="none"/>
              </w:rPr>
            </w:pPr>
          </w:p>
          <w:p w14:paraId="18426D28" w14:textId="77777777" w:rsidR="005C4F21" w:rsidRPr="00736453" w:rsidRDefault="005C4F21" w:rsidP="00736453">
            <w:pPr>
              <w:numPr>
                <w:ilvl w:val="0"/>
                <w:numId w:val="12"/>
              </w:numPr>
              <w:spacing w:after="0" w:line="240" w:lineRule="auto"/>
              <w:ind w:left="337"/>
              <w:rPr>
                <w:rFonts w:ascii="Arial" w:eastAsia="Calibri" w:hAnsi="Arial" w:cs="Arial"/>
                <w:i/>
                <w:kern w:val="0"/>
                <w:sz w:val="22"/>
                <w:szCs w:val="22"/>
                <w14:ligatures w14:val="none"/>
              </w:rPr>
            </w:pPr>
            <w:r w:rsidRPr="00736453">
              <w:rPr>
                <w:rFonts w:ascii="Arial" w:eastAsia="Calibri" w:hAnsi="Arial" w:cs="Arial"/>
                <w:i/>
                <w:kern w:val="0"/>
                <w:sz w:val="22"/>
                <w:szCs w:val="22"/>
                <w14:ligatures w14:val="none"/>
              </w:rPr>
              <w:t>Have you had trouble keeping up with your regular HIV care appointments because of these climate-related challenges?</w:t>
            </w:r>
          </w:p>
          <w:p w14:paraId="47625160" w14:textId="77777777" w:rsidR="005C4F21" w:rsidRPr="00736453" w:rsidRDefault="005C4F21" w:rsidP="00741684">
            <w:pPr>
              <w:spacing w:after="0" w:line="240" w:lineRule="auto"/>
              <w:rPr>
                <w:rFonts w:ascii="Arial" w:eastAsia="Calibri" w:hAnsi="Arial" w:cs="Arial"/>
                <w:kern w:val="0"/>
                <w:sz w:val="22"/>
                <w:szCs w:val="22"/>
                <w14:ligatures w14:val="none"/>
              </w:rPr>
            </w:pPr>
          </w:p>
        </w:tc>
      </w:tr>
      <w:tr w:rsidR="005C4F21" w:rsidRPr="00736453" w14:paraId="5AA9EC11" w14:textId="77777777" w:rsidTr="00736453">
        <w:trPr>
          <w:trHeight w:val="567"/>
        </w:trPr>
        <w:tc>
          <w:tcPr>
            <w:tcW w:w="671" w:type="pct"/>
            <w:vAlign w:val="center"/>
          </w:tcPr>
          <w:p w14:paraId="11411427" w14:textId="77777777" w:rsidR="005C4F21" w:rsidRPr="00736453" w:rsidRDefault="005C4F21" w:rsidP="00741684">
            <w:pPr>
              <w:spacing w:after="0" w:line="240" w:lineRule="auto"/>
              <w:rPr>
                <w:rFonts w:ascii="Arial" w:eastAsia="Calibri" w:hAnsi="Arial" w:cs="Arial"/>
                <w:kern w:val="0"/>
                <w:sz w:val="22"/>
                <w:szCs w:val="22"/>
                <w14:ligatures w14:val="none"/>
              </w:rPr>
            </w:pPr>
            <w:r w:rsidRPr="00736453">
              <w:rPr>
                <w:rFonts w:ascii="Arial" w:eastAsia="Calibri" w:hAnsi="Arial" w:cs="Arial"/>
                <w:kern w:val="0"/>
                <w:sz w:val="22"/>
                <w:szCs w:val="22"/>
                <w14:ligatures w14:val="none"/>
              </w:rPr>
              <w:t>1.3</w:t>
            </w:r>
          </w:p>
        </w:tc>
        <w:tc>
          <w:tcPr>
            <w:tcW w:w="2021" w:type="pct"/>
            <w:vAlign w:val="center"/>
          </w:tcPr>
          <w:p w14:paraId="08AEE3E1" w14:textId="77777777" w:rsidR="005C4F21" w:rsidRPr="00736453" w:rsidRDefault="005C4F21" w:rsidP="00741684">
            <w:pPr>
              <w:spacing w:after="0" w:line="240" w:lineRule="auto"/>
              <w:ind w:left="768"/>
              <w:rPr>
                <w:rFonts w:ascii="Arial" w:eastAsia="Calibri" w:hAnsi="Arial" w:cs="Arial"/>
                <w:kern w:val="0"/>
                <w:sz w:val="22"/>
                <w:szCs w:val="22"/>
                <w14:ligatures w14:val="none"/>
              </w:rPr>
            </w:pPr>
          </w:p>
          <w:p w14:paraId="3868DBB2" w14:textId="77777777" w:rsidR="005C4F21" w:rsidRPr="00736453" w:rsidRDefault="005C4F21" w:rsidP="00736453">
            <w:pPr>
              <w:spacing w:after="0" w:line="240" w:lineRule="auto"/>
              <w:rPr>
                <w:rFonts w:ascii="Arial" w:eastAsia="Calibri" w:hAnsi="Arial" w:cs="Arial"/>
                <w:kern w:val="0"/>
                <w:sz w:val="22"/>
                <w:szCs w:val="22"/>
                <w14:ligatures w14:val="none"/>
              </w:rPr>
            </w:pPr>
            <w:r w:rsidRPr="00736453">
              <w:rPr>
                <w:rFonts w:ascii="Arial" w:eastAsia="Calibri" w:hAnsi="Arial" w:cs="Arial"/>
                <w:b/>
                <w:bCs/>
                <w:kern w:val="0"/>
                <w:sz w:val="22"/>
                <w:szCs w:val="22"/>
                <w14:ligatures w14:val="none"/>
              </w:rPr>
              <w:t>Has your financial situation been affected by climate change, particularly in terms of affording HIV care or related services (e.g., transportation, medication)?</w:t>
            </w:r>
          </w:p>
          <w:p w14:paraId="29C114E8" w14:textId="77777777" w:rsidR="005C4F21" w:rsidRPr="00736453" w:rsidRDefault="005C4F21" w:rsidP="00741684">
            <w:pPr>
              <w:spacing w:after="0" w:line="240" w:lineRule="auto"/>
              <w:rPr>
                <w:rFonts w:ascii="Arial" w:eastAsia="Calibri" w:hAnsi="Arial" w:cs="Arial"/>
                <w:kern w:val="0"/>
                <w:sz w:val="22"/>
                <w:szCs w:val="22"/>
                <w14:ligatures w14:val="none"/>
              </w:rPr>
            </w:pPr>
          </w:p>
        </w:tc>
        <w:tc>
          <w:tcPr>
            <w:tcW w:w="2308" w:type="pct"/>
            <w:vAlign w:val="center"/>
          </w:tcPr>
          <w:p w14:paraId="6F4BC891" w14:textId="77777777" w:rsidR="005C4F21" w:rsidRPr="00736453" w:rsidRDefault="005C4F21" w:rsidP="00736453">
            <w:pPr>
              <w:numPr>
                <w:ilvl w:val="0"/>
                <w:numId w:val="12"/>
              </w:numPr>
              <w:spacing w:after="0" w:line="240" w:lineRule="auto"/>
              <w:ind w:left="337"/>
              <w:rPr>
                <w:rFonts w:ascii="Arial" w:eastAsia="Calibri" w:hAnsi="Arial" w:cs="Arial"/>
                <w:i/>
                <w:iCs/>
                <w:kern w:val="0"/>
                <w:sz w:val="22"/>
                <w:szCs w:val="22"/>
                <w14:ligatures w14:val="none"/>
              </w:rPr>
            </w:pPr>
            <w:r w:rsidRPr="00736453">
              <w:rPr>
                <w:rFonts w:ascii="Arial" w:eastAsia="Calibri" w:hAnsi="Arial" w:cs="Arial"/>
                <w:i/>
                <w:iCs/>
                <w:kern w:val="0"/>
                <w:sz w:val="22"/>
                <w:szCs w:val="22"/>
                <w14:ligatures w14:val="none"/>
              </w:rPr>
              <w:t>Have you ever had to miss a healthcare appointment or go without treatment because you couldn’t afford the associated costs due to climate disruptions?</w:t>
            </w:r>
          </w:p>
          <w:p w14:paraId="495A5D09" w14:textId="77777777" w:rsidR="005C4F21" w:rsidRPr="00736453" w:rsidRDefault="005C4F21" w:rsidP="00736453">
            <w:pPr>
              <w:numPr>
                <w:ilvl w:val="0"/>
                <w:numId w:val="12"/>
              </w:numPr>
              <w:spacing w:after="0" w:line="240" w:lineRule="auto"/>
              <w:ind w:left="337"/>
              <w:rPr>
                <w:rFonts w:ascii="Arial" w:eastAsia="Calibri" w:hAnsi="Arial" w:cs="Arial"/>
                <w:i/>
                <w:iCs/>
                <w:kern w:val="0"/>
                <w:sz w:val="22"/>
                <w:szCs w:val="22"/>
                <w14:ligatures w14:val="none"/>
              </w:rPr>
            </w:pPr>
            <w:r w:rsidRPr="00736453">
              <w:rPr>
                <w:rFonts w:ascii="Arial" w:eastAsia="Calibri" w:hAnsi="Arial" w:cs="Arial"/>
                <w:i/>
                <w:iCs/>
                <w:kern w:val="0"/>
                <w:sz w:val="22"/>
                <w:szCs w:val="22"/>
                <w14:ligatures w14:val="none"/>
              </w:rPr>
              <w:t>How do climate-related events (like droughts or floods) impact your ability to buy food, access healthcare, or manage transportation costs?</w:t>
            </w:r>
          </w:p>
          <w:p w14:paraId="3A39E8EF" w14:textId="29959E4E" w:rsidR="005C4F21" w:rsidRPr="00736453" w:rsidRDefault="005C4F21" w:rsidP="00741684">
            <w:pPr>
              <w:numPr>
                <w:ilvl w:val="0"/>
                <w:numId w:val="12"/>
              </w:numPr>
              <w:spacing w:after="0" w:line="240" w:lineRule="auto"/>
              <w:ind w:left="337"/>
              <w:rPr>
                <w:rFonts w:ascii="Arial" w:eastAsia="Calibri" w:hAnsi="Arial" w:cs="Arial"/>
                <w:i/>
                <w:iCs/>
                <w:kern w:val="0"/>
                <w:sz w:val="22"/>
                <w:szCs w:val="22"/>
                <w14:ligatures w14:val="none"/>
              </w:rPr>
            </w:pPr>
            <w:r w:rsidRPr="00736453">
              <w:rPr>
                <w:rFonts w:ascii="Arial" w:eastAsia="Calibri" w:hAnsi="Arial" w:cs="Arial"/>
                <w:i/>
                <w:iCs/>
                <w:kern w:val="0"/>
                <w:sz w:val="22"/>
                <w:szCs w:val="22"/>
                <w14:ligatures w14:val="none"/>
              </w:rPr>
              <w:t xml:space="preserve">What types of support (financial or material) would help you continue to </w:t>
            </w:r>
            <w:r w:rsidRPr="00736453">
              <w:rPr>
                <w:rFonts w:ascii="Arial" w:eastAsia="Calibri" w:hAnsi="Arial" w:cs="Arial"/>
                <w:i/>
                <w:iCs/>
                <w:kern w:val="0"/>
                <w:sz w:val="22"/>
                <w:szCs w:val="22"/>
                <w14:ligatures w14:val="none"/>
              </w:rPr>
              <w:lastRenderedPageBreak/>
              <w:t>access HIV care during climate-related events?</w:t>
            </w:r>
          </w:p>
        </w:tc>
      </w:tr>
      <w:tr w:rsidR="005C4F21" w:rsidRPr="00736453" w14:paraId="6AD6D321" w14:textId="77777777" w:rsidTr="00736453">
        <w:trPr>
          <w:trHeight w:val="567"/>
        </w:trPr>
        <w:tc>
          <w:tcPr>
            <w:tcW w:w="671" w:type="pct"/>
            <w:vAlign w:val="center"/>
          </w:tcPr>
          <w:p w14:paraId="43D240CF" w14:textId="77777777" w:rsidR="005C4F21" w:rsidRPr="00736453" w:rsidRDefault="005C4F21" w:rsidP="00741684">
            <w:pPr>
              <w:spacing w:after="0" w:line="240" w:lineRule="auto"/>
              <w:rPr>
                <w:rFonts w:ascii="Arial" w:eastAsia="Calibri" w:hAnsi="Arial" w:cs="Arial"/>
                <w:kern w:val="0"/>
                <w:sz w:val="22"/>
                <w:szCs w:val="22"/>
                <w14:ligatures w14:val="none"/>
              </w:rPr>
            </w:pPr>
            <w:r w:rsidRPr="00736453">
              <w:rPr>
                <w:rFonts w:ascii="Arial" w:eastAsia="Calibri" w:hAnsi="Arial" w:cs="Arial"/>
                <w:kern w:val="0"/>
                <w:sz w:val="22"/>
                <w:szCs w:val="22"/>
                <w14:ligatures w14:val="none"/>
              </w:rPr>
              <w:lastRenderedPageBreak/>
              <w:t>1.4</w:t>
            </w:r>
          </w:p>
        </w:tc>
        <w:tc>
          <w:tcPr>
            <w:tcW w:w="2021" w:type="pct"/>
            <w:vAlign w:val="center"/>
          </w:tcPr>
          <w:p w14:paraId="38F63714" w14:textId="77777777" w:rsidR="005C4F21" w:rsidRPr="00736453" w:rsidRDefault="005C4F21" w:rsidP="00736453">
            <w:pPr>
              <w:spacing w:after="0" w:line="240" w:lineRule="auto"/>
              <w:jc w:val="both"/>
              <w:rPr>
                <w:rFonts w:ascii="Arial" w:eastAsia="Times New Roman" w:hAnsi="Arial" w:cs="Arial"/>
                <w:kern w:val="0"/>
                <w:sz w:val="22"/>
                <w:szCs w:val="22"/>
                <w14:ligatures w14:val="none"/>
              </w:rPr>
            </w:pPr>
            <w:r w:rsidRPr="00736453">
              <w:rPr>
                <w:rFonts w:ascii="Arial" w:eastAsia="Times New Roman" w:hAnsi="Arial" w:cs="Arial"/>
                <w:b/>
                <w:bCs/>
                <w:kern w:val="0"/>
                <w:sz w:val="22"/>
                <w:szCs w:val="22"/>
                <w14:ligatures w14:val="none"/>
              </w:rPr>
              <w:t>How important is nutrition for your HIV care, and have you experienced challenges in accessing nutritious food during climate change?</w:t>
            </w:r>
          </w:p>
          <w:p w14:paraId="58ABC904" w14:textId="77777777" w:rsidR="005C4F21" w:rsidRPr="00736453" w:rsidRDefault="005C4F21" w:rsidP="00741684">
            <w:pPr>
              <w:spacing w:after="0" w:line="240" w:lineRule="auto"/>
              <w:rPr>
                <w:rFonts w:ascii="Arial" w:eastAsia="Calibri" w:hAnsi="Arial" w:cs="Arial"/>
                <w:color w:val="FF0000"/>
                <w:kern w:val="0"/>
                <w:sz w:val="22"/>
                <w:szCs w:val="22"/>
                <w14:ligatures w14:val="none"/>
              </w:rPr>
            </w:pPr>
          </w:p>
        </w:tc>
        <w:tc>
          <w:tcPr>
            <w:tcW w:w="2308" w:type="pct"/>
            <w:vAlign w:val="center"/>
          </w:tcPr>
          <w:p w14:paraId="514B749F" w14:textId="77777777" w:rsidR="005C4F21" w:rsidRPr="00736453" w:rsidRDefault="005C4F21" w:rsidP="00736453">
            <w:pPr>
              <w:numPr>
                <w:ilvl w:val="0"/>
                <w:numId w:val="2"/>
              </w:numPr>
              <w:spacing w:after="0" w:line="240" w:lineRule="auto"/>
              <w:ind w:left="337"/>
              <w:jc w:val="both"/>
              <w:rPr>
                <w:rFonts w:ascii="Arial" w:eastAsia="Calibri" w:hAnsi="Arial" w:cs="Arial"/>
                <w:i/>
                <w:iCs/>
                <w:kern w:val="0"/>
                <w:sz w:val="22"/>
                <w:szCs w:val="22"/>
                <w14:ligatures w14:val="none"/>
              </w:rPr>
            </w:pPr>
            <w:r w:rsidRPr="00736453">
              <w:rPr>
                <w:rFonts w:ascii="Arial" w:eastAsia="Calibri" w:hAnsi="Arial" w:cs="Arial"/>
                <w:i/>
                <w:iCs/>
                <w:kern w:val="0"/>
                <w:sz w:val="22"/>
                <w:szCs w:val="22"/>
                <w14:ligatures w14:val="none"/>
              </w:rPr>
              <w:t>Has climate change impacted the availability of food or water in your community? How has that affected your ability to stay healthy and continue your HIV treatment?</w:t>
            </w:r>
          </w:p>
          <w:p w14:paraId="7D601A1D" w14:textId="32A01978" w:rsidR="005C4F21" w:rsidRPr="00736453" w:rsidRDefault="005C4F21" w:rsidP="00741684">
            <w:pPr>
              <w:numPr>
                <w:ilvl w:val="0"/>
                <w:numId w:val="2"/>
              </w:numPr>
              <w:spacing w:after="0" w:line="240" w:lineRule="auto"/>
              <w:ind w:left="337"/>
              <w:jc w:val="both"/>
              <w:rPr>
                <w:rFonts w:ascii="Arial" w:eastAsia="Calibri" w:hAnsi="Arial" w:cs="Arial"/>
                <w:i/>
                <w:iCs/>
                <w:kern w:val="0"/>
                <w:sz w:val="22"/>
                <w:szCs w:val="22"/>
                <w14:ligatures w14:val="none"/>
              </w:rPr>
            </w:pPr>
            <w:r w:rsidRPr="00736453">
              <w:rPr>
                <w:rFonts w:ascii="Arial" w:eastAsia="Calibri" w:hAnsi="Arial" w:cs="Arial"/>
                <w:i/>
                <w:iCs/>
                <w:kern w:val="0"/>
                <w:sz w:val="22"/>
                <w:szCs w:val="22"/>
                <w14:ligatures w14:val="none"/>
              </w:rPr>
              <w:t>Do you receive any support (e.g., food assistance, nutrition programs) to help you manage nutrition during times of climate stress? If yes, was it helpful?</w:t>
            </w:r>
          </w:p>
        </w:tc>
      </w:tr>
      <w:tr w:rsidR="005C4F21" w:rsidRPr="00736453" w14:paraId="62139109" w14:textId="77777777" w:rsidTr="00736453">
        <w:trPr>
          <w:trHeight w:val="567"/>
        </w:trPr>
        <w:tc>
          <w:tcPr>
            <w:tcW w:w="671" w:type="pct"/>
            <w:vAlign w:val="center"/>
          </w:tcPr>
          <w:p w14:paraId="4E6E77EC" w14:textId="77777777" w:rsidR="005C4F21" w:rsidRPr="00736453" w:rsidRDefault="005C4F21" w:rsidP="00741684">
            <w:pPr>
              <w:spacing w:after="0" w:line="240" w:lineRule="auto"/>
              <w:rPr>
                <w:rFonts w:ascii="Arial" w:eastAsia="Calibri" w:hAnsi="Arial" w:cs="Arial"/>
                <w:kern w:val="0"/>
                <w:sz w:val="22"/>
                <w:szCs w:val="22"/>
                <w14:ligatures w14:val="none"/>
              </w:rPr>
            </w:pPr>
            <w:r w:rsidRPr="00736453">
              <w:rPr>
                <w:rFonts w:ascii="Arial" w:eastAsia="Calibri" w:hAnsi="Arial" w:cs="Arial"/>
                <w:kern w:val="0"/>
                <w:sz w:val="22"/>
                <w:szCs w:val="22"/>
                <w14:ligatures w14:val="none"/>
              </w:rPr>
              <w:t>1.5</w:t>
            </w:r>
          </w:p>
        </w:tc>
        <w:tc>
          <w:tcPr>
            <w:tcW w:w="2021" w:type="pct"/>
            <w:vAlign w:val="center"/>
          </w:tcPr>
          <w:p w14:paraId="103639C4" w14:textId="77777777" w:rsidR="005C4F21" w:rsidRPr="00736453" w:rsidRDefault="005C4F21" w:rsidP="00736453">
            <w:pPr>
              <w:spacing w:after="0" w:line="240" w:lineRule="auto"/>
              <w:jc w:val="both"/>
              <w:rPr>
                <w:rFonts w:ascii="Arial" w:eastAsia="Times New Roman" w:hAnsi="Arial" w:cs="Arial"/>
                <w:kern w:val="0"/>
                <w:sz w:val="22"/>
                <w:szCs w:val="22"/>
                <w14:ligatures w14:val="none"/>
              </w:rPr>
            </w:pPr>
            <w:r w:rsidRPr="00736453">
              <w:rPr>
                <w:rFonts w:ascii="Arial" w:eastAsia="Times New Roman" w:hAnsi="Arial" w:cs="Arial"/>
                <w:b/>
                <w:bCs/>
                <w:kern w:val="0"/>
                <w:sz w:val="22"/>
                <w:szCs w:val="22"/>
                <w14:ligatures w14:val="none"/>
              </w:rPr>
              <w:t>What strategies have you used to cope with climate-related challenges to your HIV care (e.g., finding alternative healthcare services, using public transportation, adjusting your medication schedule, etc.)?</w:t>
            </w:r>
          </w:p>
          <w:p w14:paraId="0B52D193" w14:textId="77777777" w:rsidR="005C4F21" w:rsidRPr="00736453" w:rsidRDefault="005C4F21" w:rsidP="00741684">
            <w:pPr>
              <w:spacing w:after="0" w:line="240" w:lineRule="auto"/>
              <w:rPr>
                <w:rFonts w:ascii="Arial" w:eastAsia="Calibri" w:hAnsi="Arial" w:cs="Arial"/>
                <w:kern w:val="0"/>
                <w:sz w:val="22"/>
                <w:szCs w:val="22"/>
                <w14:ligatures w14:val="none"/>
              </w:rPr>
            </w:pPr>
          </w:p>
        </w:tc>
        <w:tc>
          <w:tcPr>
            <w:tcW w:w="2308" w:type="pct"/>
            <w:vAlign w:val="center"/>
          </w:tcPr>
          <w:p w14:paraId="033E9ED1" w14:textId="77777777" w:rsidR="005C4F21" w:rsidRPr="00736453" w:rsidRDefault="005C4F21" w:rsidP="00736453">
            <w:pPr>
              <w:numPr>
                <w:ilvl w:val="0"/>
                <w:numId w:val="14"/>
              </w:numPr>
              <w:spacing w:after="0" w:line="240" w:lineRule="auto"/>
              <w:ind w:left="337"/>
              <w:jc w:val="both"/>
              <w:rPr>
                <w:rFonts w:ascii="Arial" w:eastAsia="Calibri" w:hAnsi="Arial" w:cs="Arial"/>
                <w:i/>
                <w:iCs/>
                <w:kern w:val="0"/>
                <w:sz w:val="22"/>
                <w:szCs w:val="22"/>
                <w14:ligatures w14:val="none"/>
              </w:rPr>
            </w:pPr>
            <w:r w:rsidRPr="00736453">
              <w:rPr>
                <w:rFonts w:ascii="Arial" w:eastAsia="Calibri" w:hAnsi="Arial" w:cs="Arial"/>
                <w:i/>
                <w:iCs/>
                <w:kern w:val="0"/>
                <w:sz w:val="22"/>
                <w:szCs w:val="22"/>
                <w14:ligatures w14:val="none"/>
              </w:rPr>
              <w:t>How do you manage disruptions to your HIV treatment or medication supply during difficult times (e.g., climate-related shortages, infrastructure damage)?</w:t>
            </w:r>
          </w:p>
          <w:p w14:paraId="34EF7977" w14:textId="22E90643" w:rsidR="005C4F21" w:rsidRPr="00736453" w:rsidRDefault="005C4F21" w:rsidP="00736453">
            <w:pPr>
              <w:numPr>
                <w:ilvl w:val="0"/>
                <w:numId w:val="14"/>
              </w:numPr>
              <w:spacing w:after="0" w:line="240" w:lineRule="auto"/>
              <w:ind w:left="337"/>
              <w:jc w:val="both"/>
              <w:rPr>
                <w:rFonts w:ascii="Arial" w:eastAsia="Calibri" w:hAnsi="Arial" w:cs="Arial"/>
                <w:i/>
                <w:iCs/>
                <w:kern w:val="0"/>
                <w:sz w:val="22"/>
                <w:szCs w:val="22"/>
                <w14:ligatures w14:val="none"/>
              </w:rPr>
            </w:pPr>
            <w:r w:rsidRPr="00736453">
              <w:rPr>
                <w:rFonts w:ascii="Arial" w:eastAsia="Calibri" w:hAnsi="Arial" w:cs="Arial"/>
                <w:i/>
                <w:iCs/>
                <w:kern w:val="0"/>
                <w:sz w:val="22"/>
                <w:szCs w:val="22"/>
                <w14:ligatures w14:val="none"/>
              </w:rPr>
              <w:t>Have you or others living with HIV developed specific ways of dealing with the challenges posed by climate disruptions, such as seeking help from others or accessing community-based resources?</w:t>
            </w:r>
          </w:p>
        </w:tc>
      </w:tr>
      <w:tr w:rsidR="005C4F21" w:rsidRPr="00736453" w14:paraId="03EB915F" w14:textId="77777777" w:rsidTr="00736453">
        <w:trPr>
          <w:trHeight w:val="2636"/>
        </w:trPr>
        <w:tc>
          <w:tcPr>
            <w:tcW w:w="671" w:type="pct"/>
            <w:vAlign w:val="center"/>
          </w:tcPr>
          <w:p w14:paraId="23AFF910" w14:textId="77777777" w:rsidR="005C4F21" w:rsidRPr="00736453" w:rsidRDefault="005C4F21" w:rsidP="00741684">
            <w:pPr>
              <w:spacing w:after="0" w:line="240" w:lineRule="auto"/>
              <w:rPr>
                <w:rFonts w:ascii="Arial" w:eastAsia="Calibri" w:hAnsi="Arial" w:cs="Arial"/>
                <w:kern w:val="0"/>
                <w:sz w:val="22"/>
                <w:szCs w:val="22"/>
                <w14:ligatures w14:val="none"/>
              </w:rPr>
            </w:pPr>
            <w:r w:rsidRPr="00736453">
              <w:rPr>
                <w:rFonts w:ascii="Arial" w:eastAsia="Calibri" w:hAnsi="Arial" w:cs="Arial"/>
                <w:kern w:val="0"/>
                <w:sz w:val="22"/>
                <w:szCs w:val="22"/>
                <w14:ligatures w14:val="none"/>
              </w:rPr>
              <w:t>2.1</w:t>
            </w:r>
          </w:p>
        </w:tc>
        <w:tc>
          <w:tcPr>
            <w:tcW w:w="2021" w:type="pct"/>
            <w:vAlign w:val="center"/>
          </w:tcPr>
          <w:p w14:paraId="30F298C8" w14:textId="77777777" w:rsidR="005C4F21" w:rsidRPr="00736453" w:rsidRDefault="005C4F21" w:rsidP="00741684">
            <w:pPr>
              <w:spacing w:after="0" w:line="240" w:lineRule="auto"/>
              <w:rPr>
                <w:rFonts w:ascii="Arial" w:eastAsia="Calibri" w:hAnsi="Arial" w:cs="Arial"/>
                <w:kern w:val="0"/>
                <w:sz w:val="22"/>
                <w:szCs w:val="22"/>
                <w14:ligatures w14:val="none"/>
              </w:rPr>
            </w:pPr>
          </w:p>
          <w:p w14:paraId="65DBEC72" w14:textId="77777777" w:rsidR="005C4F21" w:rsidRPr="00736453" w:rsidRDefault="005C4F21" w:rsidP="00741684">
            <w:pPr>
              <w:spacing w:after="0" w:line="240" w:lineRule="auto"/>
              <w:rPr>
                <w:rFonts w:ascii="Arial" w:eastAsia="Calibri" w:hAnsi="Arial" w:cs="Arial"/>
                <w:kern w:val="0"/>
                <w:sz w:val="22"/>
                <w:szCs w:val="22"/>
                <w14:ligatures w14:val="none"/>
              </w:rPr>
            </w:pPr>
          </w:p>
          <w:p w14:paraId="410ACFAB" w14:textId="77777777" w:rsidR="005C4F21" w:rsidRPr="00736453" w:rsidRDefault="005C4F21" w:rsidP="00741684">
            <w:pPr>
              <w:spacing w:after="0" w:line="240" w:lineRule="auto"/>
              <w:rPr>
                <w:rFonts w:ascii="Arial" w:eastAsia="Calibri" w:hAnsi="Arial" w:cs="Arial"/>
                <w:kern w:val="0"/>
                <w:sz w:val="22"/>
                <w:szCs w:val="22"/>
                <w14:ligatures w14:val="none"/>
              </w:rPr>
            </w:pPr>
          </w:p>
          <w:p w14:paraId="66A09E6A" w14:textId="4DDF19EC" w:rsidR="005C4F21" w:rsidRPr="00736453" w:rsidRDefault="005C4F21" w:rsidP="00736453">
            <w:pPr>
              <w:spacing w:after="0" w:line="240" w:lineRule="auto"/>
              <w:jc w:val="both"/>
              <w:rPr>
                <w:rFonts w:ascii="Arial" w:eastAsia="Times New Roman" w:hAnsi="Arial" w:cs="Arial"/>
                <w:kern w:val="0"/>
                <w:sz w:val="22"/>
                <w:szCs w:val="22"/>
                <w14:ligatures w14:val="none"/>
              </w:rPr>
            </w:pPr>
            <w:r w:rsidRPr="00736453">
              <w:rPr>
                <w:rFonts w:ascii="Arial" w:eastAsia="Times New Roman" w:hAnsi="Arial" w:cs="Arial"/>
                <w:b/>
                <w:bCs/>
                <w:kern w:val="0"/>
                <w:sz w:val="22"/>
                <w:szCs w:val="22"/>
                <w14:ligatures w14:val="none"/>
              </w:rPr>
              <w:t>What kind of support would be most helpful to you in managing your HIV care during periods of climate change? (For example: transportation assistance, increased multi-month dispensing of medication, financial aid, food support, etc.)</w:t>
            </w:r>
          </w:p>
        </w:tc>
        <w:tc>
          <w:tcPr>
            <w:tcW w:w="2308" w:type="pct"/>
            <w:vAlign w:val="center"/>
          </w:tcPr>
          <w:p w14:paraId="3AEA2319" w14:textId="77777777" w:rsidR="005C4F21" w:rsidRPr="00736453" w:rsidRDefault="005C4F21" w:rsidP="00736453">
            <w:pPr>
              <w:numPr>
                <w:ilvl w:val="0"/>
                <w:numId w:val="4"/>
              </w:numPr>
              <w:spacing w:after="0" w:line="240" w:lineRule="auto"/>
              <w:ind w:left="337"/>
              <w:rPr>
                <w:rFonts w:ascii="Arial" w:eastAsia="Calibri" w:hAnsi="Arial" w:cs="Arial"/>
                <w:i/>
                <w:iCs/>
                <w:kern w:val="0"/>
                <w:sz w:val="22"/>
                <w:szCs w:val="22"/>
                <w14:ligatures w14:val="none"/>
              </w:rPr>
            </w:pPr>
            <w:r w:rsidRPr="00736453">
              <w:rPr>
                <w:rFonts w:ascii="Arial" w:eastAsia="Calibri" w:hAnsi="Arial" w:cs="Arial"/>
                <w:i/>
                <w:iCs/>
                <w:kern w:val="0"/>
                <w:sz w:val="22"/>
                <w:szCs w:val="22"/>
                <w14:ligatures w14:val="none"/>
              </w:rPr>
              <w:t>Have you benefited from any community-based programs that assist people living with HIV during climate-related challenges? If yes, please describe how they helped.</w:t>
            </w:r>
          </w:p>
          <w:p w14:paraId="1F2C5CA9" w14:textId="1F3E7F10" w:rsidR="005C4F21" w:rsidRPr="00736453" w:rsidRDefault="005C4F21" w:rsidP="00736453">
            <w:pPr>
              <w:numPr>
                <w:ilvl w:val="0"/>
                <w:numId w:val="4"/>
              </w:numPr>
              <w:spacing w:after="0" w:line="240" w:lineRule="auto"/>
              <w:ind w:left="337"/>
              <w:rPr>
                <w:rFonts w:ascii="Arial" w:eastAsia="Calibri" w:hAnsi="Arial" w:cs="Arial"/>
                <w:i/>
                <w:iCs/>
                <w:kern w:val="0"/>
                <w:sz w:val="22"/>
                <w:szCs w:val="22"/>
                <w14:ligatures w14:val="none"/>
              </w:rPr>
            </w:pPr>
            <w:r w:rsidRPr="00736453">
              <w:rPr>
                <w:rFonts w:ascii="Arial" w:eastAsia="Calibri" w:hAnsi="Arial" w:cs="Arial"/>
                <w:i/>
                <w:iCs/>
                <w:kern w:val="0"/>
                <w:sz w:val="22"/>
                <w:szCs w:val="22"/>
                <w14:ligatures w14:val="none"/>
              </w:rPr>
              <w:t>Do you think providing cash transfers, livelihood projects, or food assistance would reduce the impact of climate disruptions on your health? Why or why not?</w:t>
            </w:r>
          </w:p>
        </w:tc>
      </w:tr>
      <w:tr w:rsidR="005C4F21" w:rsidRPr="00736453" w14:paraId="2493C8ED" w14:textId="77777777" w:rsidTr="00736453">
        <w:trPr>
          <w:trHeight w:val="2312"/>
        </w:trPr>
        <w:tc>
          <w:tcPr>
            <w:tcW w:w="671" w:type="pct"/>
            <w:vAlign w:val="center"/>
          </w:tcPr>
          <w:p w14:paraId="7F34920B" w14:textId="77777777" w:rsidR="005C4F21" w:rsidRPr="00736453" w:rsidRDefault="005C4F21" w:rsidP="00741684">
            <w:pPr>
              <w:spacing w:after="0" w:line="240" w:lineRule="auto"/>
              <w:rPr>
                <w:rFonts w:ascii="Arial" w:eastAsia="Calibri" w:hAnsi="Arial" w:cs="Arial"/>
                <w:kern w:val="0"/>
                <w:sz w:val="22"/>
                <w:szCs w:val="22"/>
                <w14:ligatures w14:val="none"/>
              </w:rPr>
            </w:pPr>
            <w:r w:rsidRPr="00736453">
              <w:rPr>
                <w:rFonts w:ascii="Arial" w:eastAsia="Calibri" w:hAnsi="Arial" w:cs="Arial"/>
                <w:kern w:val="0"/>
                <w:sz w:val="22"/>
                <w:szCs w:val="22"/>
                <w14:ligatures w14:val="none"/>
              </w:rPr>
              <w:t>2.2</w:t>
            </w:r>
          </w:p>
        </w:tc>
        <w:tc>
          <w:tcPr>
            <w:tcW w:w="2021" w:type="pct"/>
            <w:vAlign w:val="center"/>
          </w:tcPr>
          <w:p w14:paraId="1ED3BA77" w14:textId="77777777" w:rsidR="005C4F21" w:rsidRPr="00736453" w:rsidRDefault="005C4F21" w:rsidP="00736453">
            <w:pPr>
              <w:spacing w:after="0" w:line="240" w:lineRule="auto"/>
              <w:rPr>
                <w:rFonts w:ascii="Arial" w:eastAsia="Calibri" w:hAnsi="Arial" w:cs="Arial"/>
                <w:b/>
                <w:bCs/>
                <w:kern w:val="0"/>
                <w:sz w:val="22"/>
                <w:szCs w:val="22"/>
                <w14:ligatures w14:val="none"/>
              </w:rPr>
            </w:pPr>
            <w:r w:rsidRPr="00736453">
              <w:rPr>
                <w:rFonts w:ascii="Arial" w:eastAsia="Calibri" w:hAnsi="Arial" w:cs="Arial"/>
                <w:b/>
                <w:bCs/>
                <w:kern w:val="0"/>
                <w:sz w:val="22"/>
                <w:szCs w:val="22"/>
                <w14:ligatures w14:val="none"/>
              </w:rPr>
              <w:t>Do you think your community is aware of the impact of climate change on health, especially in relation to HIV?</w:t>
            </w:r>
          </w:p>
          <w:p w14:paraId="3BA5347B" w14:textId="77777777" w:rsidR="005C4F21" w:rsidRPr="00736453" w:rsidRDefault="005C4F21" w:rsidP="00741684">
            <w:pPr>
              <w:spacing w:after="0" w:line="240" w:lineRule="auto"/>
              <w:rPr>
                <w:rFonts w:ascii="Arial" w:eastAsia="Calibri" w:hAnsi="Arial" w:cs="Arial"/>
                <w:kern w:val="0"/>
                <w:sz w:val="22"/>
                <w:szCs w:val="22"/>
                <w14:ligatures w14:val="none"/>
              </w:rPr>
            </w:pPr>
          </w:p>
        </w:tc>
        <w:tc>
          <w:tcPr>
            <w:tcW w:w="2308" w:type="pct"/>
            <w:vAlign w:val="center"/>
          </w:tcPr>
          <w:p w14:paraId="4BDB36F0" w14:textId="77777777" w:rsidR="005C4F21" w:rsidRPr="00736453" w:rsidRDefault="005C4F21" w:rsidP="00741684">
            <w:pPr>
              <w:spacing w:after="0" w:line="240" w:lineRule="auto"/>
              <w:rPr>
                <w:rFonts w:ascii="Arial" w:eastAsia="Calibri" w:hAnsi="Arial" w:cs="Arial"/>
                <w:kern w:val="0"/>
                <w:sz w:val="22"/>
                <w:szCs w:val="22"/>
                <w14:ligatures w14:val="none"/>
              </w:rPr>
            </w:pPr>
          </w:p>
          <w:p w14:paraId="33D77060" w14:textId="77777777" w:rsidR="005C4F21" w:rsidRPr="00736453" w:rsidRDefault="005C4F21" w:rsidP="00736453">
            <w:pPr>
              <w:numPr>
                <w:ilvl w:val="0"/>
                <w:numId w:val="15"/>
              </w:numPr>
              <w:spacing w:after="0" w:line="240" w:lineRule="auto"/>
              <w:ind w:left="337"/>
              <w:rPr>
                <w:rFonts w:ascii="Arial" w:eastAsia="Calibri" w:hAnsi="Arial" w:cs="Arial"/>
                <w:kern w:val="0"/>
                <w:sz w:val="22"/>
                <w:szCs w:val="22"/>
                <w14:ligatures w14:val="none"/>
              </w:rPr>
            </w:pPr>
            <w:r w:rsidRPr="00736453">
              <w:rPr>
                <w:rFonts w:ascii="Arial" w:eastAsia="Calibri" w:hAnsi="Arial" w:cs="Arial"/>
                <w:kern w:val="0"/>
                <w:sz w:val="22"/>
                <w:szCs w:val="22"/>
                <w14:ligatures w14:val="none"/>
              </w:rPr>
              <w:t>Have you had any discussions or educational sessions about climate change and its effect on HIV care? If not, what kind of information would be helpful for you?</w:t>
            </w:r>
          </w:p>
          <w:p w14:paraId="511F5667" w14:textId="0E99C343" w:rsidR="005C4F21" w:rsidRPr="00736453" w:rsidRDefault="005C4F21" w:rsidP="00736453">
            <w:pPr>
              <w:numPr>
                <w:ilvl w:val="0"/>
                <w:numId w:val="15"/>
              </w:numPr>
              <w:spacing w:after="0" w:line="240" w:lineRule="auto"/>
              <w:ind w:left="337"/>
              <w:rPr>
                <w:rFonts w:ascii="Arial" w:eastAsia="Calibri" w:hAnsi="Arial" w:cs="Arial"/>
                <w:kern w:val="0"/>
                <w:sz w:val="22"/>
                <w:szCs w:val="22"/>
                <w14:ligatures w14:val="none"/>
              </w:rPr>
            </w:pPr>
            <w:r w:rsidRPr="00736453">
              <w:rPr>
                <w:rFonts w:ascii="Arial" w:eastAsia="Calibri" w:hAnsi="Arial" w:cs="Arial"/>
                <w:kern w:val="0"/>
                <w:sz w:val="22"/>
                <w:szCs w:val="22"/>
                <w14:ligatures w14:val="none"/>
              </w:rPr>
              <w:t>What can health services or local authorities do to better educate people living with HIV on the impacts of climate change and how to adapt?</w:t>
            </w:r>
          </w:p>
          <w:p w14:paraId="3A428276" w14:textId="77777777" w:rsidR="005C4F21" w:rsidRPr="00736453" w:rsidRDefault="005C4F21" w:rsidP="00741684">
            <w:pPr>
              <w:spacing w:after="0" w:line="240" w:lineRule="auto"/>
              <w:rPr>
                <w:rFonts w:ascii="Arial" w:eastAsia="Calibri" w:hAnsi="Arial" w:cs="Arial"/>
                <w:kern w:val="0"/>
                <w:sz w:val="22"/>
                <w:szCs w:val="22"/>
                <w14:ligatures w14:val="none"/>
              </w:rPr>
            </w:pPr>
          </w:p>
        </w:tc>
      </w:tr>
      <w:tr w:rsidR="005C4F21" w:rsidRPr="00736453" w14:paraId="20BA11E0" w14:textId="77777777" w:rsidTr="00736453">
        <w:trPr>
          <w:trHeight w:val="567"/>
        </w:trPr>
        <w:tc>
          <w:tcPr>
            <w:tcW w:w="671" w:type="pct"/>
            <w:vAlign w:val="center"/>
          </w:tcPr>
          <w:p w14:paraId="549000B1" w14:textId="77777777" w:rsidR="005C4F21" w:rsidRPr="00736453" w:rsidRDefault="005C4F21" w:rsidP="00741684">
            <w:pPr>
              <w:spacing w:after="0" w:line="240" w:lineRule="auto"/>
              <w:rPr>
                <w:rFonts w:ascii="Arial" w:eastAsia="Calibri" w:hAnsi="Arial" w:cs="Arial"/>
                <w:kern w:val="0"/>
                <w:sz w:val="22"/>
                <w:szCs w:val="22"/>
                <w14:ligatures w14:val="none"/>
              </w:rPr>
            </w:pPr>
          </w:p>
        </w:tc>
        <w:tc>
          <w:tcPr>
            <w:tcW w:w="4329" w:type="pct"/>
            <w:gridSpan w:val="2"/>
            <w:vAlign w:val="center"/>
          </w:tcPr>
          <w:p w14:paraId="061A71F8" w14:textId="77777777" w:rsidR="005C4F21" w:rsidRPr="00736453" w:rsidRDefault="005C4F21" w:rsidP="00741684">
            <w:pPr>
              <w:spacing w:after="0" w:line="240" w:lineRule="auto"/>
              <w:rPr>
                <w:rFonts w:ascii="Arial" w:eastAsia="Calibri" w:hAnsi="Arial" w:cs="Arial"/>
                <w:b/>
                <w:kern w:val="0"/>
                <w:sz w:val="22"/>
                <w:szCs w:val="22"/>
                <w14:ligatures w14:val="none"/>
              </w:rPr>
            </w:pPr>
            <w:r w:rsidRPr="00736453">
              <w:rPr>
                <w:rFonts w:ascii="Arial" w:eastAsia="Calibri" w:hAnsi="Arial" w:cs="Arial"/>
                <w:b/>
                <w:kern w:val="0"/>
                <w:sz w:val="22"/>
                <w:szCs w:val="22"/>
                <w14:ligatures w14:val="none"/>
              </w:rPr>
              <w:t>Given our focus, do you have additional information, ideas or suggestions that were not discussed during this discussion that you would like to share with us?</w:t>
            </w:r>
          </w:p>
          <w:p w14:paraId="3F92EB18" w14:textId="77777777" w:rsidR="005C4F21" w:rsidRPr="00736453" w:rsidRDefault="005C4F21" w:rsidP="00741684">
            <w:pPr>
              <w:spacing w:after="0" w:line="240" w:lineRule="auto"/>
              <w:rPr>
                <w:rFonts w:ascii="Arial" w:eastAsia="Calibri" w:hAnsi="Arial" w:cs="Arial"/>
                <w:b/>
                <w:kern w:val="0"/>
                <w:sz w:val="22"/>
                <w:szCs w:val="22"/>
                <w14:ligatures w14:val="none"/>
              </w:rPr>
            </w:pPr>
          </w:p>
          <w:p w14:paraId="183768BE" w14:textId="68CA2014" w:rsidR="005C4F21" w:rsidRPr="00736453" w:rsidRDefault="005C4F21" w:rsidP="00741684">
            <w:pPr>
              <w:spacing w:after="0" w:line="240" w:lineRule="auto"/>
              <w:rPr>
                <w:rFonts w:ascii="Arial" w:eastAsia="Calibri" w:hAnsi="Arial" w:cs="Arial"/>
                <w:b/>
                <w:kern w:val="0"/>
                <w:sz w:val="22"/>
                <w:szCs w:val="22"/>
                <w14:ligatures w14:val="none"/>
              </w:rPr>
            </w:pPr>
            <w:r w:rsidRPr="00736453">
              <w:rPr>
                <w:rFonts w:ascii="Arial" w:eastAsia="Calibri" w:hAnsi="Arial" w:cs="Arial"/>
                <w:b/>
                <w:kern w:val="0"/>
                <w:sz w:val="22"/>
                <w:szCs w:val="22"/>
                <w14:ligatures w14:val="none"/>
              </w:rPr>
              <w:t>Thank you all for this discussion!</w:t>
            </w:r>
          </w:p>
        </w:tc>
      </w:tr>
    </w:tbl>
    <w:p w14:paraId="6E0B447B" w14:textId="01951EF8" w:rsidR="005C4F21" w:rsidRPr="00736453" w:rsidRDefault="005C4F21" w:rsidP="005C4F21">
      <w:pPr>
        <w:rPr>
          <w:rFonts w:ascii="Arial" w:hAnsi="Arial" w:cs="Arial"/>
          <w:sz w:val="22"/>
          <w:szCs w:val="22"/>
        </w:rPr>
      </w:pPr>
    </w:p>
    <w:sectPr w:rsidR="005C4F21" w:rsidRPr="007364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2260D9"/>
    <w:multiLevelType w:val="hybridMultilevel"/>
    <w:tmpl w:val="56682C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2D6FFE"/>
    <w:multiLevelType w:val="hybridMultilevel"/>
    <w:tmpl w:val="9F1214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C42476"/>
    <w:multiLevelType w:val="hybridMultilevel"/>
    <w:tmpl w:val="ED5477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95020D"/>
    <w:multiLevelType w:val="hybridMultilevel"/>
    <w:tmpl w:val="D61453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9E1E33"/>
    <w:multiLevelType w:val="multilevel"/>
    <w:tmpl w:val="870666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4AE5E19"/>
    <w:multiLevelType w:val="hybridMultilevel"/>
    <w:tmpl w:val="0FD4A728"/>
    <w:lvl w:ilvl="0" w:tplc="04090001">
      <w:start w:val="1"/>
      <w:numFmt w:val="bullet"/>
      <w:lvlText w:val=""/>
      <w:lvlJc w:val="left"/>
      <w:pPr>
        <w:ind w:left="768" w:hanging="360"/>
      </w:pPr>
      <w:rPr>
        <w:rFonts w:ascii="Symbol" w:hAnsi="Symbol" w:hint="default"/>
      </w:rPr>
    </w:lvl>
    <w:lvl w:ilvl="1" w:tplc="04090003" w:tentative="1">
      <w:start w:val="1"/>
      <w:numFmt w:val="bullet"/>
      <w:lvlText w:val="o"/>
      <w:lvlJc w:val="left"/>
      <w:pPr>
        <w:ind w:left="1488" w:hanging="360"/>
      </w:pPr>
      <w:rPr>
        <w:rFonts w:ascii="Courier New" w:hAnsi="Courier New" w:cs="Courier New" w:hint="default"/>
      </w:rPr>
    </w:lvl>
    <w:lvl w:ilvl="2" w:tplc="04090005" w:tentative="1">
      <w:start w:val="1"/>
      <w:numFmt w:val="bullet"/>
      <w:lvlText w:val=""/>
      <w:lvlJc w:val="left"/>
      <w:pPr>
        <w:ind w:left="2208" w:hanging="360"/>
      </w:pPr>
      <w:rPr>
        <w:rFonts w:ascii="Wingdings" w:hAnsi="Wingdings" w:hint="default"/>
      </w:rPr>
    </w:lvl>
    <w:lvl w:ilvl="3" w:tplc="04090001" w:tentative="1">
      <w:start w:val="1"/>
      <w:numFmt w:val="bullet"/>
      <w:lvlText w:val=""/>
      <w:lvlJc w:val="left"/>
      <w:pPr>
        <w:ind w:left="2928" w:hanging="360"/>
      </w:pPr>
      <w:rPr>
        <w:rFonts w:ascii="Symbol" w:hAnsi="Symbol" w:hint="default"/>
      </w:rPr>
    </w:lvl>
    <w:lvl w:ilvl="4" w:tplc="04090003" w:tentative="1">
      <w:start w:val="1"/>
      <w:numFmt w:val="bullet"/>
      <w:lvlText w:val="o"/>
      <w:lvlJc w:val="left"/>
      <w:pPr>
        <w:ind w:left="3648" w:hanging="360"/>
      </w:pPr>
      <w:rPr>
        <w:rFonts w:ascii="Courier New" w:hAnsi="Courier New" w:cs="Courier New" w:hint="default"/>
      </w:rPr>
    </w:lvl>
    <w:lvl w:ilvl="5" w:tplc="04090005" w:tentative="1">
      <w:start w:val="1"/>
      <w:numFmt w:val="bullet"/>
      <w:lvlText w:val=""/>
      <w:lvlJc w:val="left"/>
      <w:pPr>
        <w:ind w:left="4368" w:hanging="360"/>
      </w:pPr>
      <w:rPr>
        <w:rFonts w:ascii="Wingdings" w:hAnsi="Wingdings" w:hint="default"/>
      </w:rPr>
    </w:lvl>
    <w:lvl w:ilvl="6" w:tplc="04090001" w:tentative="1">
      <w:start w:val="1"/>
      <w:numFmt w:val="bullet"/>
      <w:lvlText w:val=""/>
      <w:lvlJc w:val="left"/>
      <w:pPr>
        <w:ind w:left="5088" w:hanging="360"/>
      </w:pPr>
      <w:rPr>
        <w:rFonts w:ascii="Symbol" w:hAnsi="Symbol" w:hint="default"/>
      </w:rPr>
    </w:lvl>
    <w:lvl w:ilvl="7" w:tplc="04090003" w:tentative="1">
      <w:start w:val="1"/>
      <w:numFmt w:val="bullet"/>
      <w:lvlText w:val="o"/>
      <w:lvlJc w:val="left"/>
      <w:pPr>
        <w:ind w:left="5808" w:hanging="360"/>
      </w:pPr>
      <w:rPr>
        <w:rFonts w:ascii="Courier New" w:hAnsi="Courier New" w:cs="Courier New" w:hint="default"/>
      </w:rPr>
    </w:lvl>
    <w:lvl w:ilvl="8" w:tplc="04090005" w:tentative="1">
      <w:start w:val="1"/>
      <w:numFmt w:val="bullet"/>
      <w:lvlText w:val=""/>
      <w:lvlJc w:val="left"/>
      <w:pPr>
        <w:ind w:left="6528" w:hanging="360"/>
      </w:pPr>
      <w:rPr>
        <w:rFonts w:ascii="Wingdings" w:hAnsi="Wingdings" w:hint="default"/>
      </w:rPr>
    </w:lvl>
  </w:abstractNum>
  <w:abstractNum w:abstractNumId="6" w15:restartNumberingAfterBreak="0">
    <w:nsid w:val="30FE2A0C"/>
    <w:multiLevelType w:val="hybridMultilevel"/>
    <w:tmpl w:val="82D838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2133036"/>
    <w:multiLevelType w:val="hybridMultilevel"/>
    <w:tmpl w:val="09BA6D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6BE4E95"/>
    <w:multiLevelType w:val="hybridMultilevel"/>
    <w:tmpl w:val="266095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FDC12A5"/>
    <w:multiLevelType w:val="hybridMultilevel"/>
    <w:tmpl w:val="F4CAB5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37749C6"/>
    <w:multiLevelType w:val="hybridMultilevel"/>
    <w:tmpl w:val="31C23C74"/>
    <w:lvl w:ilvl="0" w:tplc="04090001">
      <w:start w:val="1"/>
      <w:numFmt w:val="bullet"/>
      <w:lvlText w:val=""/>
      <w:lvlJc w:val="left"/>
      <w:pPr>
        <w:ind w:left="768" w:hanging="360"/>
      </w:pPr>
      <w:rPr>
        <w:rFonts w:ascii="Symbol" w:hAnsi="Symbol" w:hint="default"/>
      </w:rPr>
    </w:lvl>
    <w:lvl w:ilvl="1" w:tplc="04090003" w:tentative="1">
      <w:start w:val="1"/>
      <w:numFmt w:val="bullet"/>
      <w:lvlText w:val="o"/>
      <w:lvlJc w:val="left"/>
      <w:pPr>
        <w:ind w:left="1488" w:hanging="360"/>
      </w:pPr>
      <w:rPr>
        <w:rFonts w:ascii="Courier New" w:hAnsi="Courier New" w:cs="Courier New" w:hint="default"/>
      </w:rPr>
    </w:lvl>
    <w:lvl w:ilvl="2" w:tplc="04090005" w:tentative="1">
      <w:start w:val="1"/>
      <w:numFmt w:val="bullet"/>
      <w:lvlText w:val=""/>
      <w:lvlJc w:val="left"/>
      <w:pPr>
        <w:ind w:left="2208" w:hanging="360"/>
      </w:pPr>
      <w:rPr>
        <w:rFonts w:ascii="Wingdings" w:hAnsi="Wingdings" w:hint="default"/>
      </w:rPr>
    </w:lvl>
    <w:lvl w:ilvl="3" w:tplc="04090001" w:tentative="1">
      <w:start w:val="1"/>
      <w:numFmt w:val="bullet"/>
      <w:lvlText w:val=""/>
      <w:lvlJc w:val="left"/>
      <w:pPr>
        <w:ind w:left="2928" w:hanging="360"/>
      </w:pPr>
      <w:rPr>
        <w:rFonts w:ascii="Symbol" w:hAnsi="Symbol" w:hint="default"/>
      </w:rPr>
    </w:lvl>
    <w:lvl w:ilvl="4" w:tplc="04090003" w:tentative="1">
      <w:start w:val="1"/>
      <w:numFmt w:val="bullet"/>
      <w:lvlText w:val="o"/>
      <w:lvlJc w:val="left"/>
      <w:pPr>
        <w:ind w:left="3648" w:hanging="360"/>
      </w:pPr>
      <w:rPr>
        <w:rFonts w:ascii="Courier New" w:hAnsi="Courier New" w:cs="Courier New" w:hint="default"/>
      </w:rPr>
    </w:lvl>
    <w:lvl w:ilvl="5" w:tplc="04090005" w:tentative="1">
      <w:start w:val="1"/>
      <w:numFmt w:val="bullet"/>
      <w:lvlText w:val=""/>
      <w:lvlJc w:val="left"/>
      <w:pPr>
        <w:ind w:left="4368" w:hanging="360"/>
      </w:pPr>
      <w:rPr>
        <w:rFonts w:ascii="Wingdings" w:hAnsi="Wingdings" w:hint="default"/>
      </w:rPr>
    </w:lvl>
    <w:lvl w:ilvl="6" w:tplc="04090001" w:tentative="1">
      <w:start w:val="1"/>
      <w:numFmt w:val="bullet"/>
      <w:lvlText w:val=""/>
      <w:lvlJc w:val="left"/>
      <w:pPr>
        <w:ind w:left="5088" w:hanging="360"/>
      </w:pPr>
      <w:rPr>
        <w:rFonts w:ascii="Symbol" w:hAnsi="Symbol" w:hint="default"/>
      </w:rPr>
    </w:lvl>
    <w:lvl w:ilvl="7" w:tplc="04090003" w:tentative="1">
      <w:start w:val="1"/>
      <w:numFmt w:val="bullet"/>
      <w:lvlText w:val="o"/>
      <w:lvlJc w:val="left"/>
      <w:pPr>
        <w:ind w:left="5808" w:hanging="360"/>
      </w:pPr>
      <w:rPr>
        <w:rFonts w:ascii="Courier New" w:hAnsi="Courier New" w:cs="Courier New" w:hint="default"/>
      </w:rPr>
    </w:lvl>
    <w:lvl w:ilvl="8" w:tplc="04090005" w:tentative="1">
      <w:start w:val="1"/>
      <w:numFmt w:val="bullet"/>
      <w:lvlText w:val=""/>
      <w:lvlJc w:val="left"/>
      <w:pPr>
        <w:ind w:left="6528" w:hanging="360"/>
      </w:pPr>
      <w:rPr>
        <w:rFonts w:ascii="Wingdings" w:hAnsi="Wingdings" w:hint="default"/>
      </w:rPr>
    </w:lvl>
  </w:abstractNum>
  <w:abstractNum w:abstractNumId="11" w15:restartNumberingAfterBreak="0">
    <w:nsid w:val="5EBA3E0C"/>
    <w:multiLevelType w:val="hybridMultilevel"/>
    <w:tmpl w:val="100608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34F20D4"/>
    <w:multiLevelType w:val="hybridMultilevel"/>
    <w:tmpl w:val="95CAE5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34749A6"/>
    <w:multiLevelType w:val="hybridMultilevel"/>
    <w:tmpl w:val="17AC718E"/>
    <w:lvl w:ilvl="0" w:tplc="04090001">
      <w:start w:val="1"/>
      <w:numFmt w:val="bullet"/>
      <w:lvlText w:val=""/>
      <w:lvlJc w:val="left"/>
      <w:pPr>
        <w:ind w:left="768" w:hanging="360"/>
      </w:pPr>
      <w:rPr>
        <w:rFonts w:ascii="Symbol" w:hAnsi="Symbol" w:hint="default"/>
      </w:rPr>
    </w:lvl>
    <w:lvl w:ilvl="1" w:tplc="04090003" w:tentative="1">
      <w:start w:val="1"/>
      <w:numFmt w:val="bullet"/>
      <w:lvlText w:val="o"/>
      <w:lvlJc w:val="left"/>
      <w:pPr>
        <w:ind w:left="1488" w:hanging="360"/>
      </w:pPr>
      <w:rPr>
        <w:rFonts w:ascii="Courier New" w:hAnsi="Courier New" w:cs="Courier New" w:hint="default"/>
      </w:rPr>
    </w:lvl>
    <w:lvl w:ilvl="2" w:tplc="04090005" w:tentative="1">
      <w:start w:val="1"/>
      <w:numFmt w:val="bullet"/>
      <w:lvlText w:val=""/>
      <w:lvlJc w:val="left"/>
      <w:pPr>
        <w:ind w:left="2208" w:hanging="360"/>
      </w:pPr>
      <w:rPr>
        <w:rFonts w:ascii="Wingdings" w:hAnsi="Wingdings" w:hint="default"/>
      </w:rPr>
    </w:lvl>
    <w:lvl w:ilvl="3" w:tplc="04090001" w:tentative="1">
      <w:start w:val="1"/>
      <w:numFmt w:val="bullet"/>
      <w:lvlText w:val=""/>
      <w:lvlJc w:val="left"/>
      <w:pPr>
        <w:ind w:left="2928" w:hanging="360"/>
      </w:pPr>
      <w:rPr>
        <w:rFonts w:ascii="Symbol" w:hAnsi="Symbol" w:hint="default"/>
      </w:rPr>
    </w:lvl>
    <w:lvl w:ilvl="4" w:tplc="04090003" w:tentative="1">
      <w:start w:val="1"/>
      <w:numFmt w:val="bullet"/>
      <w:lvlText w:val="o"/>
      <w:lvlJc w:val="left"/>
      <w:pPr>
        <w:ind w:left="3648" w:hanging="360"/>
      </w:pPr>
      <w:rPr>
        <w:rFonts w:ascii="Courier New" w:hAnsi="Courier New" w:cs="Courier New" w:hint="default"/>
      </w:rPr>
    </w:lvl>
    <w:lvl w:ilvl="5" w:tplc="04090005" w:tentative="1">
      <w:start w:val="1"/>
      <w:numFmt w:val="bullet"/>
      <w:lvlText w:val=""/>
      <w:lvlJc w:val="left"/>
      <w:pPr>
        <w:ind w:left="4368" w:hanging="360"/>
      </w:pPr>
      <w:rPr>
        <w:rFonts w:ascii="Wingdings" w:hAnsi="Wingdings" w:hint="default"/>
      </w:rPr>
    </w:lvl>
    <w:lvl w:ilvl="6" w:tplc="04090001" w:tentative="1">
      <w:start w:val="1"/>
      <w:numFmt w:val="bullet"/>
      <w:lvlText w:val=""/>
      <w:lvlJc w:val="left"/>
      <w:pPr>
        <w:ind w:left="5088" w:hanging="360"/>
      </w:pPr>
      <w:rPr>
        <w:rFonts w:ascii="Symbol" w:hAnsi="Symbol" w:hint="default"/>
      </w:rPr>
    </w:lvl>
    <w:lvl w:ilvl="7" w:tplc="04090003" w:tentative="1">
      <w:start w:val="1"/>
      <w:numFmt w:val="bullet"/>
      <w:lvlText w:val="o"/>
      <w:lvlJc w:val="left"/>
      <w:pPr>
        <w:ind w:left="5808" w:hanging="360"/>
      </w:pPr>
      <w:rPr>
        <w:rFonts w:ascii="Courier New" w:hAnsi="Courier New" w:cs="Courier New" w:hint="default"/>
      </w:rPr>
    </w:lvl>
    <w:lvl w:ilvl="8" w:tplc="04090005" w:tentative="1">
      <w:start w:val="1"/>
      <w:numFmt w:val="bullet"/>
      <w:lvlText w:val=""/>
      <w:lvlJc w:val="left"/>
      <w:pPr>
        <w:ind w:left="6528" w:hanging="360"/>
      </w:pPr>
      <w:rPr>
        <w:rFonts w:ascii="Wingdings" w:hAnsi="Wingdings" w:hint="default"/>
      </w:rPr>
    </w:lvl>
  </w:abstractNum>
  <w:abstractNum w:abstractNumId="14" w15:restartNumberingAfterBreak="0">
    <w:nsid w:val="782E46F0"/>
    <w:multiLevelType w:val="multilevel"/>
    <w:tmpl w:val="509AA4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B303010"/>
    <w:multiLevelType w:val="hybridMultilevel"/>
    <w:tmpl w:val="02F6CF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71654020">
    <w:abstractNumId w:val="14"/>
  </w:num>
  <w:num w:numId="2" w16cid:durableId="1385063384">
    <w:abstractNumId w:val="8"/>
  </w:num>
  <w:num w:numId="3" w16cid:durableId="1744449366">
    <w:abstractNumId w:val="2"/>
  </w:num>
  <w:num w:numId="4" w16cid:durableId="887765830">
    <w:abstractNumId w:val="7"/>
  </w:num>
  <w:num w:numId="5" w16cid:durableId="497379423">
    <w:abstractNumId w:val="5"/>
  </w:num>
  <w:num w:numId="6" w16cid:durableId="1183087809">
    <w:abstractNumId w:val="15"/>
  </w:num>
  <w:num w:numId="7" w16cid:durableId="1540434400">
    <w:abstractNumId w:val="10"/>
  </w:num>
  <w:num w:numId="8" w16cid:durableId="541096112">
    <w:abstractNumId w:val="11"/>
  </w:num>
  <w:num w:numId="9" w16cid:durableId="1514568788">
    <w:abstractNumId w:val="6"/>
  </w:num>
  <w:num w:numId="10" w16cid:durableId="541937390">
    <w:abstractNumId w:val="4"/>
  </w:num>
  <w:num w:numId="11" w16cid:durableId="1490097197">
    <w:abstractNumId w:val="0"/>
  </w:num>
  <w:num w:numId="12" w16cid:durableId="1036200736">
    <w:abstractNumId w:val="13"/>
  </w:num>
  <w:num w:numId="13" w16cid:durableId="960453414">
    <w:abstractNumId w:val="9"/>
  </w:num>
  <w:num w:numId="14" w16cid:durableId="310326746">
    <w:abstractNumId w:val="1"/>
  </w:num>
  <w:num w:numId="15" w16cid:durableId="416679431">
    <w:abstractNumId w:val="12"/>
  </w:num>
  <w:num w:numId="16" w16cid:durableId="155065088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4E51"/>
    <w:rsid w:val="00001E1B"/>
    <w:rsid w:val="000041A5"/>
    <w:rsid w:val="000047BA"/>
    <w:rsid w:val="000047D4"/>
    <w:rsid w:val="0000732F"/>
    <w:rsid w:val="00007E22"/>
    <w:rsid w:val="0001471A"/>
    <w:rsid w:val="00017D34"/>
    <w:rsid w:val="000205BC"/>
    <w:rsid w:val="00020883"/>
    <w:rsid w:val="00023B84"/>
    <w:rsid w:val="00024224"/>
    <w:rsid w:val="0002779D"/>
    <w:rsid w:val="0003437B"/>
    <w:rsid w:val="00034E51"/>
    <w:rsid w:val="000424D8"/>
    <w:rsid w:val="000426BC"/>
    <w:rsid w:val="00042858"/>
    <w:rsid w:val="000436AC"/>
    <w:rsid w:val="000465BA"/>
    <w:rsid w:val="0005124C"/>
    <w:rsid w:val="00054F6F"/>
    <w:rsid w:val="000551DB"/>
    <w:rsid w:val="00055322"/>
    <w:rsid w:val="000567AB"/>
    <w:rsid w:val="00060370"/>
    <w:rsid w:val="000608EC"/>
    <w:rsid w:val="000622F7"/>
    <w:rsid w:val="00067143"/>
    <w:rsid w:val="00067C11"/>
    <w:rsid w:val="0007205D"/>
    <w:rsid w:val="00080D94"/>
    <w:rsid w:val="000819DF"/>
    <w:rsid w:val="00083CEA"/>
    <w:rsid w:val="00086741"/>
    <w:rsid w:val="000926C9"/>
    <w:rsid w:val="000A1A88"/>
    <w:rsid w:val="000A3381"/>
    <w:rsid w:val="000A7055"/>
    <w:rsid w:val="000B1A07"/>
    <w:rsid w:val="000C2D7C"/>
    <w:rsid w:val="000C4843"/>
    <w:rsid w:val="000C592A"/>
    <w:rsid w:val="000C7E41"/>
    <w:rsid w:val="000D1940"/>
    <w:rsid w:val="000D1A1F"/>
    <w:rsid w:val="000D5D3E"/>
    <w:rsid w:val="000D6668"/>
    <w:rsid w:val="000D6B40"/>
    <w:rsid w:val="000D6EF7"/>
    <w:rsid w:val="000E102D"/>
    <w:rsid w:val="000E143F"/>
    <w:rsid w:val="000E6CEE"/>
    <w:rsid w:val="000E7F75"/>
    <w:rsid w:val="000F168E"/>
    <w:rsid w:val="000F1D19"/>
    <w:rsid w:val="000F1F8A"/>
    <w:rsid w:val="0010046F"/>
    <w:rsid w:val="001071C3"/>
    <w:rsid w:val="001104EA"/>
    <w:rsid w:val="001161C2"/>
    <w:rsid w:val="0011662D"/>
    <w:rsid w:val="001230B5"/>
    <w:rsid w:val="0012375B"/>
    <w:rsid w:val="001272CD"/>
    <w:rsid w:val="00131119"/>
    <w:rsid w:val="00133A15"/>
    <w:rsid w:val="001341CD"/>
    <w:rsid w:val="001373F1"/>
    <w:rsid w:val="001406C1"/>
    <w:rsid w:val="00140BC4"/>
    <w:rsid w:val="00143029"/>
    <w:rsid w:val="001503F9"/>
    <w:rsid w:val="00150B0B"/>
    <w:rsid w:val="00152950"/>
    <w:rsid w:val="00152C9A"/>
    <w:rsid w:val="00154833"/>
    <w:rsid w:val="00156167"/>
    <w:rsid w:val="0015761E"/>
    <w:rsid w:val="0016087B"/>
    <w:rsid w:val="001608A1"/>
    <w:rsid w:val="00162C3F"/>
    <w:rsid w:val="00163A5B"/>
    <w:rsid w:val="0016505A"/>
    <w:rsid w:val="001667A3"/>
    <w:rsid w:val="001671D4"/>
    <w:rsid w:val="0017156E"/>
    <w:rsid w:val="00174FDE"/>
    <w:rsid w:val="00175E62"/>
    <w:rsid w:val="00182215"/>
    <w:rsid w:val="00183B7A"/>
    <w:rsid w:val="001841E6"/>
    <w:rsid w:val="001932DE"/>
    <w:rsid w:val="00193C4B"/>
    <w:rsid w:val="00194186"/>
    <w:rsid w:val="001A0B1D"/>
    <w:rsid w:val="001A29C8"/>
    <w:rsid w:val="001A3215"/>
    <w:rsid w:val="001A3597"/>
    <w:rsid w:val="001B6A11"/>
    <w:rsid w:val="001D0108"/>
    <w:rsid w:val="001D0A70"/>
    <w:rsid w:val="001D1A2A"/>
    <w:rsid w:val="001D26B4"/>
    <w:rsid w:val="001D27D1"/>
    <w:rsid w:val="001D30AE"/>
    <w:rsid w:val="001D49D0"/>
    <w:rsid w:val="001D7068"/>
    <w:rsid w:val="001D78DB"/>
    <w:rsid w:val="001E00A2"/>
    <w:rsid w:val="001E02A9"/>
    <w:rsid w:val="001E310F"/>
    <w:rsid w:val="001E69D7"/>
    <w:rsid w:val="001F3507"/>
    <w:rsid w:val="001F5CDB"/>
    <w:rsid w:val="00200F06"/>
    <w:rsid w:val="00203A2D"/>
    <w:rsid w:val="0020653D"/>
    <w:rsid w:val="0021195A"/>
    <w:rsid w:val="00213C56"/>
    <w:rsid w:val="0021581B"/>
    <w:rsid w:val="00216BAA"/>
    <w:rsid w:val="00217EAD"/>
    <w:rsid w:val="00220A8E"/>
    <w:rsid w:val="002306C3"/>
    <w:rsid w:val="00233BAA"/>
    <w:rsid w:val="00233EC7"/>
    <w:rsid w:val="00237161"/>
    <w:rsid w:val="00240838"/>
    <w:rsid w:val="00244192"/>
    <w:rsid w:val="0024433F"/>
    <w:rsid w:val="0024501F"/>
    <w:rsid w:val="002478A5"/>
    <w:rsid w:val="00251EAF"/>
    <w:rsid w:val="00252664"/>
    <w:rsid w:val="0026462C"/>
    <w:rsid w:val="00266619"/>
    <w:rsid w:val="00277596"/>
    <w:rsid w:val="00280503"/>
    <w:rsid w:val="00286379"/>
    <w:rsid w:val="002916DC"/>
    <w:rsid w:val="00293988"/>
    <w:rsid w:val="00296136"/>
    <w:rsid w:val="00297B49"/>
    <w:rsid w:val="002A4A1A"/>
    <w:rsid w:val="002A4B7F"/>
    <w:rsid w:val="002B23D3"/>
    <w:rsid w:val="002B5501"/>
    <w:rsid w:val="002B661F"/>
    <w:rsid w:val="002C0013"/>
    <w:rsid w:val="002C19CC"/>
    <w:rsid w:val="002C7274"/>
    <w:rsid w:val="002C7E61"/>
    <w:rsid w:val="002D1FFB"/>
    <w:rsid w:val="002D42AC"/>
    <w:rsid w:val="002D6974"/>
    <w:rsid w:val="002E2FD5"/>
    <w:rsid w:val="002F19BE"/>
    <w:rsid w:val="002F1DD2"/>
    <w:rsid w:val="002F2006"/>
    <w:rsid w:val="002F2326"/>
    <w:rsid w:val="00306C1B"/>
    <w:rsid w:val="00310212"/>
    <w:rsid w:val="00312659"/>
    <w:rsid w:val="00313DA7"/>
    <w:rsid w:val="00313DCC"/>
    <w:rsid w:val="00327733"/>
    <w:rsid w:val="00327D8E"/>
    <w:rsid w:val="00335166"/>
    <w:rsid w:val="00336346"/>
    <w:rsid w:val="00340019"/>
    <w:rsid w:val="00353B40"/>
    <w:rsid w:val="00355A93"/>
    <w:rsid w:val="0035688F"/>
    <w:rsid w:val="003612D2"/>
    <w:rsid w:val="0036331F"/>
    <w:rsid w:val="00366825"/>
    <w:rsid w:val="00371F97"/>
    <w:rsid w:val="0037243E"/>
    <w:rsid w:val="00372905"/>
    <w:rsid w:val="00373706"/>
    <w:rsid w:val="00376719"/>
    <w:rsid w:val="00380EF6"/>
    <w:rsid w:val="003810E7"/>
    <w:rsid w:val="003826BD"/>
    <w:rsid w:val="003847D3"/>
    <w:rsid w:val="00384928"/>
    <w:rsid w:val="003951C8"/>
    <w:rsid w:val="0039764E"/>
    <w:rsid w:val="00397A40"/>
    <w:rsid w:val="003A4E56"/>
    <w:rsid w:val="003A5318"/>
    <w:rsid w:val="003A7645"/>
    <w:rsid w:val="003A7DEF"/>
    <w:rsid w:val="003A7EEC"/>
    <w:rsid w:val="003B0634"/>
    <w:rsid w:val="003B076A"/>
    <w:rsid w:val="003B3A97"/>
    <w:rsid w:val="003B5258"/>
    <w:rsid w:val="003C2395"/>
    <w:rsid w:val="003C2D8D"/>
    <w:rsid w:val="003C3142"/>
    <w:rsid w:val="003C4CBC"/>
    <w:rsid w:val="003D4E58"/>
    <w:rsid w:val="003D5D92"/>
    <w:rsid w:val="003E0524"/>
    <w:rsid w:val="003E138C"/>
    <w:rsid w:val="003E4556"/>
    <w:rsid w:val="003E502E"/>
    <w:rsid w:val="003E5FA4"/>
    <w:rsid w:val="003E5FC2"/>
    <w:rsid w:val="003E6B61"/>
    <w:rsid w:val="003F45D6"/>
    <w:rsid w:val="00405F44"/>
    <w:rsid w:val="00406BF8"/>
    <w:rsid w:val="00410E12"/>
    <w:rsid w:val="00411389"/>
    <w:rsid w:val="004121E7"/>
    <w:rsid w:val="004154EA"/>
    <w:rsid w:val="0041557B"/>
    <w:rsid w:val="004278F2"/>
    <w:rsid w:val="004315FF"/>
    <w:rsid w:val="004317B2"/>
    <w:rsid w:val="00434DEC"/>
    <w:rsid w:val="00442407"/>
    <w:rsid w:val="00444ADF"/>
    <w:rsid w:val="00447D0A"/>
    <w:rsid w:val="004533FB"/>
    <w:rsid w:val="00457DBC"/>
    <w:rsid w:val="00457F9B"/>
    <w:rsid w:val="004621D7"/>
    <w:rsid w:val="00463DAD"/>
    <w:rsid w:val="00464705"/>
    <w:rsid w:val="00465FA1"/>
    <w:rsid w:val="00473605"/>
    <w:rsid w:val="0048079E"/>
    <w:rsid w:val="00485C46"/>
    <w:rsid w:val="0048675B"/>
    <w:rsid w:val="004871CF"/>
    <w:rsid w:val="00496A72"/>
    <w:rsid w:val="004A1D20"/>
    <w:rsid w:val="004A1EC0"/>
    <w:rsid w:val="004A2B08"/>
    <w:rsid w:val="004A342E"/>
    <w:rsid w:val="004A4E0E"/>
    <w:rsid w:val="004B3DFB"/>
    <w:rsid w:val="004B5192"/>
    <w:rsid w:val="004C358A"/>
    <w:rsid w:val="004C5DEF"/>
    <w:rsid w:val="004C6261"/>
    <w:rsid w:val="004C67FA"/>
    <w:rsid w:val="004C7BFC"/>
    <w:rsid w:val="004D7615"/>
    <w:rsid w:val="004E081C"/>
    <w:rsid w:val="004E14C6"/>
    <w:rsid w:val="004E2295"/>
    <w:rsid w:val="004E2B05"/>
    <w:rsid w:val="004E38C3"/>
    <w:rsid w:val="004E53F1"/>
    <w:rsid w:val="004F5FB4"/>
    <w:rsid w:val="004F67FE"/>
    <w:rsid w:val="005052F1"/>
    <w:rsid w:val="00506545"/>
    <w:rsid w:val="0050741C"/>
    <w:rsid w:val="00510645"/>
    <w:rsid w:val="00511CEE"/>
    <w:rsid w:val="0051385C"/>
    <w:rsid w:val="005142EA"/>
    <w:rsid w:val="0051626B"/>
    <w:rsid w:val="00517D06"/>
    <w:rsid w:val="0052177E"/>
    <w:rsid w:val="00521F90"/>
    <w:rsid w:val="00525BDE"/>
    <w:rsid w:val="005314D5"/>
    <w:rsid w:val="005361FF"/>
    <w:rsid w:val="00562E41"/>
    <w:rsid w:val="00564987"/>
    <w:rsid w:val="005660DB"/>
    <w:rsid w:val="00576FE1"/>
    <w:rsid w:val="0058003B"/>
    <w:rsid w:val="00580700"/>
    <w:rsid w:val="005841F1"/>
    <w:rsid w:val="005846C3"/>
    <w:rsid w:val="0058787A"/>
    <w:rsid w:val="00587A33"/>
    <w:rsid w:val="00592178"/>
    <w:rsid w:val="00596EB4"/>
    <w:rsid w:val="00597E13"/>
    <w:rsid w:val="005A0B5F"/>
    <w:rsid w:val="005A0B6F"/>
    <w:rsid w:val="005A4804"/>
    <w:rsid w:val="005A5CE9"/>
    <w:rsid w:val="005A6A6A"/>
    <w:rsid w:val="005B3760"/>
    <w:rsid w:val="005C0DF0"/>
    <w:rsid w:val="005C170E"/>
    <w:rsid w:val="005C391F"/>
    <w:rsid w:val="005C4F21"/>
    <w:rsid w:val="005C588F"/>
    <w:rsid w:val="005C5CF1"/>
    <w:rsid w:val="005C650A"/>
    <w:rsid w:val="005C7B8A"/>
    <w:rsid w:val="005C7BC1"/>
    <w:rsid w:val="005D0928"/>
    <w:rsid w:val="005D6F1D"/>
    <w:rsid w:val="005E09F1"/>
    <w:rsid w:val="005E253E"/>
    <w:rsid w:val="005E5FAE"/>
    <w:rsid w:val="005F7458"/>
    <w:rsid w:val="00604013"/>
    <w:rsid w:val="006055EB"/>
    <w:rsid w:val="0061241B"/>
    <w:rsid w:val="00616DFA"/>
    <w:rsid w:val="006175FA"/>
    <w:rsid w:val="0062027D"/>
    <w:rsid w:val="006227E7"/>
    <w:rsid w:val="00622C8F"/>
    <w:rsid w:val="006269C1"/>
    <w:rsid w:val="006371F4"/>
    <w:rsid w:val="00640B26"/>
    <w:rsid w:val="006420C9"/>
    <w:rsid w:val="0065058D"/>
    <w:rsid w:val="00650630"/>
    <w:rsid w:val="00651220"/>
    <w:rsid w:val="00652159"/>
    <w:rsid w:val="0065471E"/>
    <w:rsid w:val="006551B3"/>
    <w:rsid w:val="00656E09"/>
    <w:rsid w:val="00660E57"/>
    <w:rsid w:val="00660F7B"/>
    <w:rsid w:val="00663592"/>
    <w:rsid w:val="00663A2E"/>
    <w:rsid w:val="00670313"/>
    <w:rsid w:val="00677A35"/>
    <w:rsid w:val="00682DCB"/>
    <w:rsid w:val="00685F31"/>
    <w:rsid w:val="00686194"/>
    <w:rsid w:val="006929E9"/>
    <w:rsid w:val="00693521"/>
    <w:rsid w:val="006A1824"/>
    <w:rsid w:val="006B251F"/>
    <w:rsid w:val="006B3C8F"/>
    <w:rsid w:val="006B6EC2"/>
    <w:rsid w:val="006B72AF"/>
    <w:rsid w:val="006B7403"/>
    <w:rsid w:val="006C01F0"/>
    <w:rsid w:val="006C0313"/>
    <w:rsid w:val="006C4163"/>
    <w:rsid w:val="006D198D"/>
    <w:rsid w:val="006D20EE"/>
    <w:rsid w:val="006D2695"/>
    <w:rsid w:val="006D35DB"/>
    <w:rsid w:val="006D4C5A"/>
    <w:rsid w:val="006D6967"/>
    <w:rsid w:val="006E43B5"/>
    <w:rsid w:val="006E43F7"/>
    <w:rsid w:val="006E5D94"/>
    <w:rsid w:val="006E68A1"/>
    <w:rsid w:val="006F0C9D"/>
    <w:rsid w:val="006F11C2"/>
    <w:rsid w:val="006F2768"/>
    <w:rsid w:val="006F4D7E"/>
    <w:rsid w:val="00700A8D"/>
    <w:rsid w:val="00704BA1"/>
    <w:rsid w:val="007065E8"/>
    <w:rsid w:val="00707057"/>
    <w:rsid w:val="00707B01"/>
    <w:rsid w:val="00711E98"/>
    <w:rsid w:val="00712299"/>
    <w:rsid w:val="00716943"/>
    <w:rsid w:val="00716A96"/>
    <w:rsid w:val="0072198A"/>
    <w:rsid w:val="0072233E"/>
    <w:rsid w:val="0072563F"/>
    <w:rsid w:val="00726812"/>
    <w:rsid w:val="00726BF4"/>
    <w:rsid w:val="007320F3"/>
    <w:rsid w:val="00732BD1"/>
    <w:rsid w:val="007344EB"/>
    <w:rsid w:val="00735A7C"/>
    <w:rsid w:val="00736453"/>
    <w:rsid w:val="00737A76"/>
    <w:rsid w:val="007412A3"/>
    <w:rsid w:val="0074218B"/>
    <w:rsid w:val="00751B5D"/>
    <w:rsid w:val="00755D6A"/>
    <w:rsid w:val="007659F5"/>
    <w:rsid w:val="00772304"/>
    <w:rsid w:val="00776CF0"/>
    <w:rsid w:val="007921BD"/>
    <w:rsid w:val="007948D3"/>
    <w:rsid w:val="00795287"/>
    <w:rsid w:val="007A3126"/>
    <w:rsid w:val="007A4834"/>
    <w:rsid w:val="007B1309"/>
    <w:rsid w:val="007B2D01"/>
    <w:rsid w:val="007B33AA"/>
    <w:rsid w:val="007B535A"/>
    <w:rsid w:val="007B554F"/>
    <w:rsid w:val="007B5CD3"/>
    <w:rsid w:val="007C0515"/>
    <w:rsid w:val="007C4439"/>
    <w:rsid w:val="007C51C2"/>
    <w:rsid w:val="007D0DA4"/>
    <w:rsid w:val="007D0F5D"/>
    <w:rsid w:val="007D464D"/>
    <w:rsid w:val="007E2AEA"/>
    <w:rsid w:val="007E3970"/>
    <w:rsid w:val="007E433F"/>
    <w:rsid w:val="007E4F49"/>
    <w:rsid w:val="007E5741"/>
    <w:rsid w:val="007E687E"/>
    <w:rsid w:val="007F0ED2"/>
    <w:rsid w:val="007F268D"/>
    <w:rsid w:val="007F628B"/>
    <w:rsid w:val="00800E7E"/>
    <w:rsid w:val="0080488D"/>
    <w:rsid w:val="00804921"/>
    <w:rsid w:val="00810ADB"/>
    <w:rsid w:val="00811A91"/>
    <w:rsid w:val="00812474"/>
    <w:rsid w:val="00813A10"/>
    <w:rsid w:val="008144F2"/>
    <w:rsid w:val="0081452C"/>
    <w:rsid w:val="0081498D"/>
    <w:rsid w:val="00815C53"/>
    <w:rsid w:val="0082146B"/>
    <w:rsid w:val="0082256C"/>
    <w:rsid w:val="0082720E"/>
    <w:rsid w:val="0083064F"/>
    <w:rsid w:val="00830C22"/>
    <w:rsid w:val="00830D31"/>
    <w:rsid w:val="00831626"/>
    <w:rsid w:val="00832984"/>
    <w:rsid w:val="008338C8"/>
    <w:rsid w:val="008352EA"/>
    <w:rsid w:val="00843004"/>
    <w:rsid w:val="00854B46"/>
    <w:rsid w:val="00861DE4"/>
    <w:rsid w:val="00862834"/>
    <w:rsid w:val="00864977"/>
    <w:rsid w:val="00866B8D"/>
    <w:rsid w:val="00866C87"/>
    <w:rsid w:val="008679B4"/>
    <w:rsid w:val="00867FD9"/>
    <w:rsid w:val="00871230"/>
    <w:rsid w:val="00872DF4"/>
    <w:rsid w:val="00874600"/>
    <w:rsid w:val="008758A7"/>
    <w:rsid w:val="00875F19"/>
    <w:rsid w:val="008822D3"/>
    <w:rsid w:val="00887D6B"/>
    <w:rsid w:val="00890FD0"/>
    <w:rsid w:val="00891916"/>
    <w:rsid w:val="00895543"/>
    <w:rsid w:val="008A0E7B"/>
    <w:rsid w:val="008A2787"/>
    <w:rsid w:val="008B32F0"/>
    <w:rsid w:val="008B3B58"/>
    <w:rsid w:val="008B4D3B"/>
    <w:rsid w:val="008C058E"/>
    <w:rsid w:val="008C2291"/>
    <w:rsid w:val="008C3095"/>
    <w:rsid w:val="008C3D77"/>
    <w:rsid w:val="008D198E"/>
    <w:rsid w:val="008D2CDF"/>
    <w:rsid w:val="008D326B"/>
    <w:rsid w:val="008E1C80"/>
    <w:rsid w:val="008E25B0"/>
    <w:rsid w:val="008E364B"/>
    <w:rsid w:val="008E5DBF"/>
    <w:rsid w:val="008F00A6"/>
    <w:rsid w:val="008F2566"/>
    <w:rsid w:val="008F2F2E"/>
    <w:rsid w:val="00901BF0"/>
    <w:rsid w:val="00910248"/>
    <w:rsid w:val="0091444E"/>
    <w:rsid w:val="00915AA4"/>
    <w:rsid w:val="00915C21"/>
    <w:rsid w:val="00921769"/>
    <w:rsid w:val="00921E15"/>
    <w:rsid w:val="00925BFD"/>
    <w:rsid w:val="00933550"/>
    <w:rsid w:val="0094126E"/>
    <w:rsid w:val="009456E3"/>
    <w:rsid w:val="00952043"/>
    <w:rsid w:val="009572AE"/>
    <w:rsid w:val="009635BC"/>
    <w:rsid w:val="0096542C"/>
    <w:rsid w:val="00967579"/>
    <w:rsid w:val="009715C3"/>
    <w:rsid w:val="009734CC"/>
    <w:rsid w:val="00974C27"/>
    <w:rsid w:val="00977073"/>
    <w:rsid w:val="009804C5"/>
    <w:rsid w:val="009811BC"/>
    <w:rsid w:val="00991FC2"/>
    <w:rsid w:val="00992187"/>
    <w:rsid w:val="00994B96"/>
    <w:rsid w:val="009A0F22"/>
    <w:rsid w:val="009B20A7"/>
    <w:rsid w:val="009B441A"/>
    <w:rsid w:val="009B608F"/>
    <w:rsid w:val="009B6DDB"/>
    <w:rsid w:val="009B72D1"/>
    <w:rsid w:val="009C0085"/>
    <w:rsid w:val="009C36C7"/>
    <w:rsid w:val="009C3D89"/>
    <w:rsid w:val="009D25C1"/>
    <w:rsid w:val="009E4DA5"/>
    <w:rsid w:val="009E5DEE"/>
    <w:rsid w:val="009F00C8"/>
    <w:rsid w:val="009F0A8E"/>
    <w:rsid w:val="009F12E8"/>
    <w:rsid w:val="009F5F7F"/>
    <w:rsid w:val="00A03888"/>
    <w:rsid w:val="00A05E74"/>
    <w:rsid w:val="00A1061B"/>
    <w:rsid w:val="00A135E7"/>
    <w:rsid w:val="00A43BB7"/>
    <w:rsid w:val="00A5177C"/>
    <w:rsid w:val="00A533D9"/>
    <w:rsid w:val="00A54A2E"/>
    <w:rsid w:val="00A55286"/>
    <w:rsid w:val="00A56538"/>
    <w:rsid w:val="00A5716A"/>
    <w:rsid w:val="00A6579D"/>
    <w:rsid w:val="00A70DD6"/>
    <w:rsid w:val="00A73467"/>
    <w:rsid w:val="00A73A2B"/>
    <w:rsid w:val="00A77006"/>
    <w:rsid w:val="00A81B05"/>
    <w:rsid w:val="00A83787"/>
    <w:rsid w:val="00A864C1"/>
    <w:rsid w:val="00A8772B"/>
    <w:rsid w:val="00A91E82"/>
    <w:rsid w:val="00A95F55"/>
    <w:rsid w:val="00AA15A2"/>
    <w:rsid w:val="00AA303B"/>
    <w:rsid w:val="00AA3CC8"/>
    <w:rsid w:val="00AA5BFC"/>
    <w:rsid w:val="00AB17EC"/>
    <w:rsid w:val="00AB1812"/>
    <w:rsid w:val="00AB4A0B"/>
    <w:rsid w:val="00AB5AE6"/>
    <w:rsid w:val="00AB5B38"/>
    <w:rsid w:val="00AC037E"/>
    <w:rsid w:val="00AC233B"/>
    <w:rsid w:val="00AC26E9"/>
    <w:rsid w:val="00AC464E"/>
    <w:rsid w:val="00AC6C2A"/>
    <w:rsid w:val="00AD63B2"/>
    <w:rsid w:val="00AD64AF"/>
    <w:rsid w:val="00AD74CE"/>
    <w:rsid w:val="00AE21C3"/>
    <w:rsid w:val="00AE42AD"/>
    <w:rsid w:val="00AE7ABF"/>
    <w:rsid w:val="00AF212D"/>
    <w:rsid w:val="00AF302E"/>
    <w:rsid w:val="00AF3BA3"/>
    <w:rsid w:val="00AF5CCD"/>
    <w:rsid w:val="00B02968"/>
    <w:rsid w:val="00B110A4"/>
    <w:rsid w:val="00B114ED"/>
    <w:rsid w:val="00B11E52"/>
    <w:rsid w:val="00B1228E"/>
    <w:rsid w:val="00B1365C"/>
    <w:rsid w:val="00B14D4A"/>
    <w:rsid w:val="00B1566A"/>
    <w:rsid w:val="00B21644"/>
    <w:rsid w:val="00B23027"/>
    <w:rsid w:val="00B23E75"/>
    <w:rsid w:val="00B23E90"/>
    <w:rsid w:val="00B24AF4"/>
    <w:rsid w:val="00B30088"/>
    <w:rsid w:val="00B31CE6"/>
    <w:rsid w:val="00B36820"/>
    <w:rsid w:val="00B42063"/>
    <w:rsid w:val="00B4389A"/>
    <w:rsid w:val="00B43A70"/>
    <w:rsid w:val="00B458EF"/>
    <w:rsid w:val="00B51678"/>
    <w:rsid w:val="00B51E17"/>
    <w:rsid w:val="00B52A5E"/>
    <w:rsid w:val="00B53883"/>
    <w:rsid w:val="00B54222"/>
    <w:rsid w:val="00B606B1"/>
    <w:rsid w:val="00B61F34"/>
    <w:rsid w:val="00B63694"/>
    <w:rsid w:val="00B675FF"/>
    <w:rsid w:val="00B80D03"/>
    <w:rsid w:val="00B81211"/>
    <w:rsid w:val="00B82FB9"/>
    <w:rsid w:val="00B84ADB"/>
    <w:rsid w:val="00B926A3"/>
    <w:rsid w:val="00B953E9"/>
    <w:rsid w:val="00B956C0"/>
    <w:rsid w:val="00BA779D"/>
    <w:rsid w:val="00BB5651"/>
    <w:rsid w:val="00BB60C8"/>
    <w:rsid w:val="00BC74D3"/>
    <w:rsid w:val="00BD13AB"/>
    <w:rsid w:val="00BD30C7"/>
    <w:rsid w:val="00BD3629"/>
    <w:rsid w:val="00BD4BFE"/>
    <w:rsid w:val="00BD4E29"/>
    <w:rsid w:val="00BE34FA"/>
    <w:rsid w:val="00BE3636"/>
    <w:rsid w:val="00BE4B9E"/>
    <w:rsid w:val="00BE644E"/>
    <w:rsid w:val="00C02DD3"/>
    <w:rsid w:val="00C062D6"/>
    <w:rsid w:val="00C071A8"/>
    <w:rsid w:val="00C12640"/>
    <w:rsid w:val="00C12B42"/>
    <w:rsid w:val="00C140E8"/>
    <w:rsid w:val="00C16C74"/>
    <w:rsid w:val="00C16F62"/>
    <w:rsid w:val="00C21832"/>
    <w:rsid w:val="00C21AF6"/>
    <w:rsid w:val="00C23015"/>
    <w:rsid w:val="00C23383"/>
    <w:rsid w:val="00C263C2"/>
    <w:rsid w:val="00C26931"/>
    <w:rsid w:val="00C31891"/>
    <w:rsid w:val="00C3407E"/>
    <w:rsid w:val="00C3440C"/>
    <w:rsid w:val="00C57976"/>
    <w:rsid w:val="00C61689"/>
    <w:rsid w:val="00C62520"/>
    <w:rsid w:val="00C62886"/>
    <w:rsid w:val="00C6358E"/>
    <w:rsid w:val="00C64106"/>
    <w:rsid w:val="00C67CC3"/>
    <w:rsid w:val="00C70C0D"/>
    <w:rsid w:val="00C7312D"/>
    <w:rsid w:val="00C77774"/>
    <w:rsid w:val="00C81218"/>
    <w:rsid w:val="00C8547A"/>
    <w:rsid w:val="00C85B07"/>
    <w:rsid w:val="00C87A2F"/>
    <w:rsid w:val="00C91292"/>
    <w:rsid w:val="00C940CC"/>
    <w:rsid w:val="00CA0D10"/>
    <w:rsid w:val="00CA162D"/>
    <w:rsid w:val="00CA3687"/>
    <w:rsid w:val="00CA36B0"/>
    <w:rsid w:val="00CA655D"/>
    <w:rsid w:val="00CA7C09"/>
    <w:rsid w:val="00CB3033"/>
    <w:rsid w:val="00CB6C68"/>
    <w:rsid w:val="00CC37FD"/>
    <w:rsid w:val="00CC44DA"/>
    <w:rsid w:val="00CC4591"/>
    <w:rsid w:val="00CD04A1"/>
    <w:rsid w:val="00CD1645"/>
    <w:rsid w:val="00CD307F"/>
    <w:rsid w:val="00CD3168"/>
    <w:rsid w:val="00CD320E"/>
    <w:rsid w:val="00CD4DC2"/>
    <w:rsid w:val="00CE3D6E"/>
    <w:rsid w:val="00CE4D24"/>
    <w:rsid w:val="00CE662A"/>
    <w:rsid w:val="00CF38FD"/>
    <w:rsid w:val="00CF67E7"/>
    <w:rsid w:val="00CF6C2B"/>
    <w:rsid w:val="00D01F5C"/>
    <w:rsid w:val="00D05EA3"/>
    <w:rsid w:val="00D0603A"/>
    <w:rsid w:val="00D10BCF"/>
    <w:rsid w:val="00D1130B"/>
    <w:rsid w:val="00D113A1"/>
    <w:rsid w:val="00D15BF3"/>
    <w:rsid w:val="00D174AF"/>
    <w:rsid w:val="00D17D7C"/>
    <w:rsid w:val="00D309FD"/>
    <w:rsid w:val="00D315E0"/>
    <w:rsid w:val="00D363D1"/>
    <w:rsid w:val="00D36DD3"/>
    <w:rsid w:val="00D41879"/>
    <w:rsid w:val="00D4386C"/>
    <w:rsid w:val="00D45C11"/>
    <w:rsid w:val="00D4703F"/>
    <w:rsid w:val="00D52621"/>
    <w:rsid w:val="00D574F0"/>
    <w:rsid w:val="00D5766F"/>
    <w:rsid w:val="00D603B0"/>
    <w:rsid w:val="00D60BD7"/>
    <w:rsid w:val="00D635DC"/>
    <w:rsid w:val="00D63BDA"/>
    <w:rsid w:val="00D6443A"/>
    <w:rsid w:val="00D6495F"/>
    <w:rsid w:val="00D66393"/>
    <w:rsid w:val="00D66F39"/>
    <w:rsid w:val="00D70E7A"/>
    <w:rsid w:val="00D85EF6"/>
    <w:rsid w:val="00D86003"/>
    <w:rsid w:val="00D866F4"/>
    <w:rsid w:val="00D902CF"/>
    <w:rsid w:val="00D905D5"/>
    <w:rsid w:val="00D93088"/>
    <w:rsid w:val="00D9376D"/>
    <w:rsid w:val="00D969D2"/>
    <w:rsid w:val="00D96A58"/>
    <w:rsid w:val="00DA06C0"/>
    <w:rsid w:val="00DA109D"/>
    <w:rsid w:val="00DA333A"/>
    <w:rsid w:val="00DB130C"/>
    <w:rsid w:val="00DB18B8"/>
    <w:rsid w:val="00DB7FAE"/>
    <w:rsid w:val="00DC0439"/>
    <w:rsid w:val="00DC274C"/>
    <w:rsid w:val="00DC46AC"/>
    <w:rsid w:val="00DD0FE6"/>
    <w:rsid w:val="00DD1D7B"/>
    <w:rsid w:val="00DD4BD8"/>
    <w:rsid w:val="00DD6D3B"/>
    <w:rsid w:val="00DD7AF1"/>
    <w:rsid w:val="00DE1459"/>
    <w:rsid w:val="00DE371B"/>
    <w:rsid w:val="00DE3F57"/>
    <w:rsid w:val="00DE5F89"/>
    <w:rsid w:val="00DF1057"/>
    <w:rsid w:val="00E008D1"/>
    <w:rsid w:val="00E00B42"/>
    <w:rsid w:val="00E01AC4"/>
    <w:rsid w:val="00E121F4"/>
    <w:rsid w:val="00E13B25"/>
    <w:rsid w:val="00E211D6"/>
    <w:rsid w:val="00E22FA0"/>
    <w:rsid w:val="00E230CB"/>
    <w:rsid w:val="00E24FA5"/>
    <w:rsid w:val="00E30333"/>
    <w:rsid w:val="00E325A5"/>
    <w:rsid w:val="00E34373"/>
    <w:rsid w:val="00E364EF"/>
    <w:rsid w:val="00E43088"/>
    <w:rsid w:val="00E44644"/>
    <w:rsid w:val="00E45199"/>
    <w:rsid w:val="00E45CD8"/>
    <w:rsid w:val="00E472BC"/>
    <w:rsid w:val="00E56258"/>
    <w:rsid w:val="00E563C4"/>
    <w:rsid w:val="00E5751E"/>
    <w:rsid w:val="00E61618"/>
    <w:rsid w:val="00E65B96"/>
    <w:rsid w:val="00E709AE"/>
    <w:rsid w:val="00E71E6F"/>
    <w:rsid w:val="00E73DA5"/>
    <w:rsid w:val="00E75529"/>
    <w:rsid w:val="00E776B7"/>
    <w:rsid w:val="00E8044A"/>
    <w:rsid w:val="00E92809"/>
    <w:rsid w:val="00E95CA6"/>
    <w:rsid w:val="00E95D53"/>
    <w:rsid w:val="00EA1931"/>
    <w:rsid w:val="00EA697D"/>
    <w:rsid w:val="00EB24F1"/>
    <w:rsid w:val="00EB6C74"/>
    <w:rsid w:val="00EB764D"/>
    <w:rsid w:val="00EC31AC"/>
    <w:rsid w:val="00ED1D57"/>
    <w:rsid w:val="00ED3879"/>
    <w:rsid w:val="00ED4A02"/>
    <w:rsid w:val="00ED739B"/>
    <w:rsid w:val="00ED7D68"/>
    <w:rsid w:val="00EE1BA8"/>
    <w:rsid w:val="00EE2242"/>
    <w:rsid w:val="00EE4FE9"/>
    <w:rsid w:val="00EE5B96"/>
    <w:rsid w:val="00EE5BA0"/>
    <w:rsid w:val="00EF1138"/>
    <w:rsid w:val="00EF2F48"/>
    <w:rsid w:val="00EF6580"/>
    <w:rsid w:val="00EF7150"/>
    <w:rsid w:val="00F00BAB"/>
    <w:rsid w:val="00F0159A"/>
    <w:rsid w:val="00F0441C"/>
    <w:rsid w:val="00F11C95"/>
    <w:rsid w:val="00F14D03"/>
    <w:rsid w:val="00F204EC"/>
    <w:rsid w:val="00F22B3B"/>
    <w:rsid w:val="00F231CB"/>
    <w:rsid w:val="00F2658F"/>
    <w:rsid w:val="00F273CC"/>
    <w:rsid w:val="00F32A3A"/>
    <w:rsid w:val="00F34F14"/>
    <w:rsid w:val="00F364D6"/>
    <w:rsid w:val="00F47C66"/>
    <w:rsid w:val="00F53AEE"/>
    <w:rsid w:val="00F57E41"/>
    <w:rsid w:val="00F57E45"/>
    <w:rsid w:val="00F61AED"/>
    <w:rsid w:val="00F62E9B"/>
    <w:rsid w:val="00F63E80"/>
    <w:rsid w:val="00F65C19"/>
    <w:rsid w:val="00F67B01"/>
    <w:rsid w:val="00F77CE7"/>
    <w:rsid w:val="00F77DDB"/>
    <w:rsid w:val="00F80479"/>
    <w:rsid w:val="00F80753"/>
    <w:rsid w:val="00F90F84"/>
    <w:rsid w:val="00F9196B"/>
    <w:rsid w:val="00F92535"/>
    <w:rsid w:val="00F93880"/>
    <w:rsid w:val="00F93CB9"/>
    <w:rsid w:val="00F94A39"/>
    <w:rsid w:val="00F95148"/>
    <w:rsid w:val="00FA3579"/>
    <w:rsid w:val="00FA46EB"/>
    <w:rsid w:val="00FB1571"/>
    <w:rsid w:val="00FB173C"/>
    <w:rsid w:val="00FB3302"/>
    <w:rsid w:val="00FB6E03"/>
    <w:rsid w:val="00FB6FA5"/>
    <w:rsid w:val="00FB7810"/>
    <w:rsid w:val="00FC0FCE"/>
    <w:rsid w:val="00FC10F9"/>
    <w:rsid w:val="00FC1F23"/>
    <w:rsid w:val="00FC36DC"/>
    <w:rsid w:val="00FC41DC"/>
    <w:rsid w:val="00FC68DE"/>
    <w:rsid w:val="00FC7A10"/>
    <w:rsid w:val="00FD2E9D"/>
    <w:rsid w:val="00FE0AA4"/>
    <w:rsid w:val="00FE1A31"/>
    <w:rsid w:val="00FE4CB5"/>
    <w:rsid w:val="00FF5A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C460B63"/>
  <w15:chartTrackingRefBased/>
  <w15:docId w15:val="{865838BE-4551-8441-82B1-71E50A7785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34E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34E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34E5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4E5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4E5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34E5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4E5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4E5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4E5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4E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4E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4E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4E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4E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4E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4E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4E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4E51"/>
    <w:rPr>
      <w:rFonts w:eastAsiaTheme="majorEastAsia" w:cstheme="majorBidi"/>
      <w:color w:val="272727" w:themeColor="text1" w:themeTint="D8"/>
    </w:rPr>
  </w:style>
  <w:style w:type="paragraph" w:styleId="Title">
    <w:name w:val="Title"/>
    <w:basedOn w:val="Normal"/>
    <w:next w:val="Normal"/>
    <w:link w:val="TitleChar"/>
    <w:uiPriority w:val="10"/>
    <w:qFormat/>
    <w:rsid w:val="00034E5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4E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4E5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4E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4E51"/>
    <w:pPr>
      <w:spacing w:before="160"/>
      <w:jc w:val="center"/>
    </w:pPr>
    <w:rPr>
      <w:i/>
      <w:iCs/>
      <w:color w:val="404040" w:themeColor="text1" w:themeTint="BF"/>
    </w:rPr>
  </w:style>
  <w:style w:type="character" w:customStyle="1" w:styleId="QuoteChar">
    <w:name w:val="Quote Char"/>
    <w:basedOn w:val="DefaultParagraphFont"/>
    <w:link w:val="Quote"/>
    <w:uiPriority w:val="29"/>
    <w:rsid w:val="00034E51"/>
    <w:rPr>
      <w:i/>
      <w:iCs/>
      <w:color w:val="404040" w:themeColor="text1" w:themeTint="BF"/>
    </w:rPr>
  </w:style>
  <w:style w:type="paragraph" w:styleId="ListParagraph">
    <w:name w:val="List Paragraph"/>
    <w:basedOn w:val="Normal"/>
    <w:uiPriority w:val="34"/>
    <w:qFormat/>
    <w:rsid w:val="00034E51"/>
    <w:pPr>
      <w:ind w:left="720"/>
      <w:contextualSpacing/>
    </w:pPr>
  </w:style>
  <w:style w:type="character" w:styleId="IntenseEmphasis">
    <w:name w:val="Intense Emphasis"/>
    <w:basedOn w:val="DefaultParagraphFont"/>
    <w:uiPriority w:val="21"/>
    <w:qFormat/>
    <w:rsid w:val="00034E51"/>
    <w:rPr>
      <w:i/>
      <w:iCs/>
      <w:color w:val="0F4761" w:themeColor="accent1" w:themeShade="BF"/>
    </w:rPr>
  </w:style>
  <w:style w:type="paragraph" w:styleId="IntenseQuote">
    <w:name w:val="Intense Quote"/>
    <w:basedOn w:val="Normal"/>
    <w:next w:val="Normal"/>
    <w:link w:val="IntenseQuoteChar"/>
    <w:uiPriority w:val="30"/>
    <w:qFormat/>
    <w:rsid w:val="00034E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4E51"/>
    <w:rPr>
      <w:i/>
      <w:iCs/>
      <w:color w:val="0F4761" w:themeColor="accent1" w:themeShade="BF"/>
    </w:rPr>
  </w:style>
  <w:style w:type="character" w:styleId="IntenseReference">
    <w:name w:val="Intense Reference"/>
    <w:basedOn w:val="DefaultParagraphFont"/>
    <w:uiPriority w:val="32"/>
    <w:qFormat/>
    <w:rsid w:val="00034E5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4</Pages>
  <Words>1377</Words>
  <Characters>7354</Characters>
  <Application>Microsoft Office Word</Application>
  <DocSecurity>0</DocSecurity>
  <Lines>319</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Canice</dc:creator>
  <cp:keywords/>
  <dc:description/>
  <cp:lastModifiedBy>Christian, Canice</cp:lastModifiedBy>
  <cp:revision>2</cp:revision>
  <dcterms:created xsi:type="dcterms:W3CDTF">2025-12-19T17:01:00Z</dcterms:created>
  <dcterms:modified xsi:type="dcterms:W3CDTF">2025-12-19T17:26:00Z</dcterms:modified>
</cp:coreProperties>
</file>